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B5F2EB" w14:textId="77777777" w:rsidR="004867E3" w:rsidRDefault="00000000">
      <w:pPr>
        <w:pStyle w:val="1"/>
        <w:tabs>
          <w:tab w:val="left" w:pos="567"/>
        </w:tabs>
        <w:spacing w:after="240" w:line="240" w:lineRule="auto"/>
        <w:ind w:left="567" w:hanging="567"/>
      </w:pPr>
      <w:r>
        <w:t>Supplementary Figure legends</w:t>
      </w:r>
    </w:p>
    <w:p w14:paraId="7034FB35" w14:textId="3385CB19" w:rsidR="004867E3" w:rsidRDefault="00576C75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384F6DF" wp14:editId="6CE7E2A1">
            <wp:extent cx="5278120" cy="3734435"/>
            <wp:effectExtent l="0" t="0" r="0" b="0"/>
            <wp:docPr id="19793293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9329375" name="图片 197932937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73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02B250" w14:textId="58F82814" w:rsidR="00576C75" w:rsidRDefault="00000000" w:rsidP="00576C75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  <w:lang w:eastAsia="en-US"/>
        </w:rPr>
        <w:t xml:space="preserve">Figure </w:t>
      </w:r>
      <w:r>
        <w:rPr>
          <w:rFonts w:ascii="Times New Roman" w:hAnsi="Times New Roman" w:hint="eastAsia"/>
          <w:kern w:val="0"/>
          <w:sz w:val="24"/>
        </w:rPr>
        <w:t>S1</w:t>
      </w:r>
      <w:r>
        <w:rPr>
          <w:rFonts w:ascii="Times New Roman" w:hAnsi="Times New Roman"/>
          <w:kern w:val="0"/>
          <w:sz w:val="24"/>
          <w:lang w:eastAsia="en-US"/>
        </w:rPr>
        <w:t xml:space="preserve">: The age distribution of (A) age-specific mortality rate and (B) EAPC in age-specific mortality rate attributable to </w:t>
      </w:r>
      <w:r>
        <w:rPr>
          <w:rFonts w:ascii="Times New Roman" w:hAnsi="Times New Roman" w:hint="eastAsia"/>
          <w:kern w:val="0"/>
          <w:sz w:val="24"/>
        </w:rPr>
        <w:t>d</w:t>
      </w:r>
      <w:r>
        <w:rPr>
          <w:rFonts w:ascii="Times New Roman" w:hAnsi="Times New Roman"/>
          <w:kern w:val="0"/>
          <w:sz w:val="24"/>
          <w:lang w:eastAsia="en-US"/>
        </w:rPr>
        <w:t xml:space="preserve">iet low in seafood omega-3 fatty acids by SDI region from 1990 to </w:t>
      </w:r>
      <w:r w:rsidR="00576C75">
        <w:rPr>
          <w:rFonts w:ascii="Times New Roman" w:hAnsi="Times New Roman"/>
          <w:kern w:val="0"/>
          <w:sz w:val="24"/>
          <w:lang w:eastAsia="en-US"/>
        </w:rPr>
        <w:t>2021</w:t>
      </w:r>
      <w:r>
        <w:rPr>
          <w:rFonts w:ascii="Times New Roman" w:hAnsi="Times New Roman"/>
          <w:kern w:val="0"/>
          <w:sz w:val="24"/>
          <w:lang w:eastAsia="en-US"/>
        </w:rPr>
        <w:t>.</w:t>
      </w:r>
    </w:p>
    <w:p w14:paraId="432670C4" w14:textId="77777777" w:rsidR="00576C75" w:rsidRDefault="00576C75">
      <w:pPr>
        <w:widowControl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br w:type="page"/>
      </w:r>
    </w:p>
    <w:p w14:paraId="1D72D23D" w14:textId="77777777" w:rsidR="00576C75" w:rsidRDefault="00576C75" w:rsidP="00576C75">
      <w:pPr>
        <w:widowControl/>
        <w:spacing w:before="120" w:after="240"/>
        <w:jc w:val="left"/>
        <w:rPr>
          <w:rFonts w:ascii="Times New Roman" w:hAnsi="Times New Roman" w:hint="eastAsia"/>
          <w:kern w:val="0"/>
          <w:sz w:val="24"/>
        </w:rPr>
      </w:pPr>
    </w:p>
    <w:p w14:paraId="082EA86D" w14:textId="28D36172" w:rsidR="004867E3" w:rsidRDefault="00576C75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noProof/>
          <w:kern w:val="0"/>
          <w:sz w:val="24"/>
        </w:rPr>
        <w:drawing>
          <wp:inline distT="0" distB="0" distL="0" distR="0" wp14:anchorId="6919362E" wp14:editId="134C305C">
            <wp:extent cx="5278120" cy="3734435"/>
            <wp:effectExtent l="0" t="0" r="0" b="0"/>
            <wp:docPr id="104285764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857644" name="图片 104285764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73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01366" w14:textId="364AAD44" w:rsidR="00576C75" w:rsidRDefault="00000000">
      <w:pPr>
        <w:widowControl/>
        <w:spacing w:before="120" w:after="240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 w:hint="eastAsia"/>
          <w:kern w:val="0"/>
          <w:sz w:val="24"/>
        </w:rPr>
        <w:t>Supplementary</w:t>
      </w:r>
      <w:r>
        <w:rPr>
          <w:rFonts w:ascii="Times New Roman" w:hAnsi="Times New Roman"/>
          <w:kern w:val="0"/>
          <w:sz w:val="24"/>
        </w:rPr>
        <w:t xml:space="preserve"> Figure </w:t>
      </w:r>
      <w:r>
        <w:rPr>
          <w:rFonts w:ascii="Times New Roman" w:hAnsi="Times New Roman" w:hint="eastAsia"/>
          <w:kern w:val="0"/>
          <w:sz w:val="24"/>
        </w:rPr>
        <w:t>2</w:t>
      </w:r>
      <w:r>
        <w:rPr>
          <w:rFonts w:ascii="Times New Roman" w:hAnsi="Times New Roman"/>
          <w:kern w:val="0"/>
          <w:sz w:val="24"/>
        </w:rPr>
        <w:t xml:space="preserve">: The age distribution of (A) age-specific DALYs rate and (B) EAPC in age-specific DALYs rate attributable to </w:t>
      </w:r>
      <w:r>
        <w:rPr>
          <w:rFonts w:ascii="Times New Roman" w:hAnsi="Times New Roman" w:hint="eastAsia"/>
          <w:kern w:val="0"/>
          <w:sz w:val="24"/>
          <w:lang w:eastAsia="en-US"/>
        </w:rPr>
        <w:t>d</w:t>
      </w:r>
      <w:r>
        <w:rPr>
          <w:rFonts w:ascii="Times New Roman" w:hAnsi="Times New Roman"/>
          <w:kern w:val="0"/>
          <w:sz w:val="24"/>
          <w:lang w:eastAsia="en-US"/>
        </w:rPr>
        <w:t>iet low in seafood omega-3 fatty acids</w:t>
      </w:r>
      <w:r>
        <w:rPr>
          <w:rFonts w:ascii="Times New Roman" w:hAnsi="Times New Roman"/>
          <w:kern w:val="0"/>
          <w:sz w:val="24"/>
        </w:rPr>
        <w:t xml:space="preserve"> by SDI region from 1990 to </w:t>
      </w:r>
      <w:r w:rsidR="00576C75">
        <w:rPr>
          <w:rFonts w:ascii="Times New Roman" w:hAnsi="Times New Roman"/>
          <w:kern w:val="0"/>
          <w:sz w:val="24"/>
        </w:rPr>
        <w:t>2021</w:t>
      </w:r>
      <w:r>
        <w:rPr>
          <w:rFonts w:ascii="Times New Roman" w:hAnsi="Times New Roman"/>
          <w:kern w:val="0"/>
          <w:sz w:val="24"/>
        </w:rPr>
        <w:t>.</w:t>
      </w:r>
    </w:p>
    <w:p w14:paraId="69E5D41B" w14:textId="77777777" w:rsidR="00576C75" w:rsidRDefault="00576C75">
      <w:pPr>
        <w:widowControl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br w:type="page"/>
      </w:r>
    </w:p>
    <w:p w14:paraId="489925C4" w14:textId="77777777" w:rsidR="004867E3" w:rsidRDefault="004867E3">
      <w:pPr>
        <w:widowControl/>
        <w:spacing w:before="120" w:after="240"/>
        <w:jc w:val="left"/>
        <w:rPr>
          <w:rFonts w:ascii="Times New Roman" w:hAnsi="Times New Roman"/>
          <w:b/>
          <w:bCs/>
          <w:kern w:val="0"/>
          <w:sz w:val="24"/>
          <w:lang w:eastAsia="en-US"/>
        </w:rPr>
        <w:sectPr w:rsidR="004867E3" w:rsidSect="00576C75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7AF4F390" w14:textId="2058B382" w:rsidR="004867E3" w:rsidRPr="00576C75" w:rsidRDefault="00000000">
      <w:pPr>
        <w:pStyle w:val="1"/>
        <w:tabs>
          <w:tab w:val="left" w:pos="567"/>
        </w:tabs>
        <w:spacing w:after="240" w:line="240" w:lineRule="auto"/>
        <w:ind w:left="567" w:hanging="567"/>
        <w:rPr>
          <w:rFonts w:eastAsiaTheme="minorEastAsia" w:hint="eastAsia"/>
          <w:lang w:eastAsia="zh-CN"/>
        </w:rPr>
      </w:pPr>
      <w:r>
        <w:rPr>
          <w:rFonts w:hint="eastAsia"/>
        </w:rPr>
        <w:lastRenderedPageBreak/>
        <w:t>Supplementary</w:t>
      </w:r>
      <w:r>
        <w:t xml:space="preserve"> </w:t>
      </w:r>
      <w:r>
        <w:rPr>
          <w:rFonts w:hint="eastAsia"/>
        </w:rPr>
        <w:t>Tables</w:t>
      </w:r>
      <w:r w:rsidR="00576C75">
        <w:rPr>
          <w:rFonts w:eastAsiaTheme="minorEastAsia" w:hint="eastAsia"/>
          <w:lang w:eastAsia="zh-CN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05"/>
        <w:gridCol w:w="1369"/>
        <w:gridCol w:w="918"/>
        <w:gridCol w:w="1571"/>
        <w:gridCol w:w="1119"/>
        <w:gridCol w:w="1367"/>
        <w:gridCol w:w="881"/>
        <w:gridCol w:w="1571"/>
        <w:gridCol w:w="1119"/>
        <w:gridCol w:w="1119"/>
        <w:gridCol w:w="1119"/>
      </w:tblGrid>
      <w:tr w:rsidR="004867E3" w:rsidRPr="0050102D" w14:paraId="38FEA71E" w14:textId="77777777" w:rsidTr="00576C75">
        <w:trPr>
          <w:trHeight w:val="280"/>
        </w:trPr>
        <w:tc>
          <w:tcPr>
            <w:tcW w:w="68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30CE68" w14:textId="77777777" w:rsidR="004867E3" w:rsidRPr="0050102D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hAnsi="Times New Roman" w:cs="Times New Roman"/>
                <w:b/>
                <w:bCs/>
                <w:szCs w:val="21"/>
              </w:rPr>
              <w:t>characteristic</w:t>
            </w:r>
          </w:p>
        </w:tc>
        <w:tc>
          <w:tcPr>
            <w:tcW w:w="1752" w:type="pct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456B2ACC" w14:textId="77777777" w:rsidR="004867E3" w:rsidRPr="0050102D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hAnsi="Times New Roman" w:cs="Times New Roman"/>
                <w:b/>
                <w:bCs/>
                <w:szCs w:val="21"/>
              </w:rPr>
              <w:t>1990</w:t>
            </w:r>
          </w:p>
        </w:tc>
        <w:tc>
          <w:tcPr>
            <w:tcW w:w="1810" w:type="pct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3B55A4BC" w14:textId="03D3D6A1" w:rsidR="004867E3" w:rsidRPr="0050102D" w:rsidRDefault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hAnsi="Times New Roman" w:cs="Times New Roman"/>
                <w:b/>
                <w:bCs/>
                <w:szCs w:val="21"/>
              </w:rPr>
              <w:t>2021</w:t>
            </w:r>
          </w:p>
        </w:tc>
        <w:tc>
          <w:tcPr>
            <w:tcW w:w="752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F9D84DB" w14:textId="7C66E2BB" w:rsidR="004867E3" w:rsidRPr="0050102D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hAnsi="Times New Roman" w:cs="Times New Roman"/>
                <w:b/>
                <w:bCs/>
                <w:szCs w:val="21"/>
              </w:rPr>
              <w:t>EAPC (1990-</w:t>
            </w:r>
            <w:r w:rsidR="00576C75" w:rsidRPr="0050102D">
              <w:rPr>
                <w:rFonts w:ascii="Times New Roman" w:hAnsi="Times New Roman" w:cs="Times New Roman"/>
                <w:b/>
                <w:bCs/>
                <w:szCs w:val="21"/>
              </w:rPr>
              <w:t>2021</w:t>
            </w:r>
            <w:r w:rsidRPr="0050102D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4867E3" w:rsidRPr="0050102D" w14:paraId="46B523DF" w14:textId="77777777" w:rsidTr="00576C75">
        <w:trPr>
          <w:trHeight w:val="280"/>
        </w:trPr>
        <w:tc>
          <w:tcPr>
            <w:tcW w:w="687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C5DF069" w14:textId="77777777" w:rsidR="004867E3" w:rsidRPr="0050102D" w:rsidRDefault="004867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5ADC9CB2" w14:textId="77777777" w:rsidR="004867E3" w:rsidRPr="0050102D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hAnsi="Times New Roman" w:cs="Times New Roman"/>
                <w:b/>
                <w:bCs/>
                <w:szCs w:val="21"/>
              </w:rPr>
              <w:t>Death cases,</w:t>
            </w:r>
            <w:r w:rsidRPr="0050102D">
              <w:rPr>
                <w:rFonts w:ascii="Times New Roman" w:hAnsi="Times New Roman" w:cs="Times New Roman"/>
                <w:b/>
                <w:bCs/>
                <w:szCs w:val="21"/>
              </w:rPr>
              <w:br/>
              <w:t>n (95% UI)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5C744D7A" w14:textId="77777777" w:rsidR="004867E3" w:rsidRPr="0050102D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hAnsi="Times New Roman" w:cs="Times New Roman"/>
                <w:b/>
                <w:bCs/>
                <w:szCs w:val="21"/>
              </w:rPr>
              <w:t>Death cases,</w:t>
            </w:r>
            <w:r w:rsidRPr="0050102D">
              <w:rPr>
                <w:rFonts w:ascii="Times New Roman" w:hAnsi="Times New Roman" w:cs="Times New Roman"/>
                <w:b/>
                <w:bCs/>
                <w:szCs w:val="21"/>
              </w:rPr>
              <w:br/>
              <w:t>n (95% UI)</w:t>
            </w:r>
          </w:p>
        </w:tc>
        <w:tc>
          <w:tcPr>
            <w:tcW w:w="57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74CD21FA" w14:textId="77777777" w:rsidR="004867E3" w:rsidRPr="0050102D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hAnsi="Times New Roman" w:cs="Times New Roman"/>
                <w:b/>
                <w:bCs/>
                <w:szCs w:val="21"/>
              </w:rPr>
              <w:t>Death cases,</w:t>
            </w:r>
            <w:r w:rsidRPr="0050102D">
              <w:rPr>
                <w:rFonts w:ascii="Times New Roman" w:hAnsi="Times New Roman" w:cs="Times New Roman"/>
                <w:b/>
                <w:bCs/>
                <w:szCs w:val="21"/>
              </w:rPr>
              <w:br/>
              <w:t>n (95% UI)</w:t>
            </w:r>
          </w:p>
        </w:tc>
        <w:tc>
          <w:tcPr>
            <w:tcW w:w="38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7C9D59CB" w14:textId="77777777" w:rsidR="004867E3" w:rsidRPr="0050102D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hAnsi="Times New Roman" w:cs="Times New Roman"/>
                <w:b/>
                <w:bCs/>
                <w:szCs w:val="21"/>
              </w:rPr>
              <w:t>Death cases,</w:t>
            </w:r>
            <w:r w:rsidRPr="0050102D">
              <w:rPr>
                <w:rFonts w:ascii="Times New Roman" w:hAnsi="Times New Roman" w:cs="Times New Roman"/>
                <w:b/>
                <w:bCs/>
                <w:szCs w:val="21"/>
              </w:rPr>
              <w:br/>
              <w:t>n (95% UI)</w:t>
            </w:r>
          </w:p>
        </w:tc>
        <w:tc>
          <w:tcPr>
            <w:tcW w:w="50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3B8AC931" w14:textId="77777777" w:rsidR="004867E3" w:rsidRPr="0050102D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hAnsi="Times New Roman" w:cs="Times New Roman"/>
                <w:b/>
                <w:bCs/>
                <w:szCs w:val="21"/>
              </w:rPr>
              <w:t>Death cases,</w:t>
            </w:r>
            <w:r w:rsidRPr="0050102D">
              <w:rPr>
                <w:rFonts w:ascii="Times New Roman" w:hAnsi="Times New Roman" w:cs="Times New Roman"/>
                <w:b/>
                <w:bCs/>
                <w:szCs w:val="21"/>
              </w:rPr>
              <w:br/>
              <w:t>n (95% UI)</w:t>
            </w:r>
          </w:p>
        </w:tc>
        <w:tc>
          <w:tcPr>
            <w:tcW w:w="32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56552DCC" w14:textId="77777777" w:rsidR="004867E3" w:rsidRPr="0050102D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hAnsi="Times New Roman" w:cs="Times New Roman"/>
                <w:b/>
                <w:bCs/>
                <w:szCs w:val="21"/>
              </w:rPr>
              <w:t>ASMR per 105,</w:t>
            </w:r>
            <w:r w:rsidRPr="0050102D">
              <w:rPr>
                <w:rFonts w:ascii="Times New Roman" w:hAnsi="Times New Roman" w:cs="Times New Roman"/>
                <w:b/>
                <w:bCs/>
                <w:szCs w:val="21"/>
              </w:rPr>
              <w:br/>
              <w:t>n (95% UI)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1CCAD283" w14:textId="77777777" w:rsidR="004867E3" w:rsidRPr="0050102D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hAnsi="Times New Roman" w:cs="Times New Roman"/>
                <w:b/>
                <w:bCs/>
                <w:szCs w:val="21"/>
              </w:rPr>
              <w:t>DALYs,</w:t>
            </w:r>
            <w:r w:rsidRPr="0050102D">
              <w:rPr>
                <w:rFonts w:ascii="Times New Roman" w:hAnsi="Times New Roman" w:cs="Times New Roman"/>
                <w:b/>
                <w:bCs/>
                <w:szCs w:val="21"/>
              </w:rPr>
              <w:br/>
              <w:t>n (95% UI)</w:t>
            </w:r>
          </w:p>
        </w:tc>
        <w:tc>
          <w:tcPr>
            <w:tcW w:w="38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2BFAB88B" w14:textId="77777777" w:rsidR="004867E3" w:rsidRPr="0050102D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hAnsi="Times New Roman" w:cs="Times New Roman"/>
                <w:b/>
                <w:bCs/>
                <w:szCs w:val="21"/>
              </w:rPr>
              <w:t>ASDR per 105,</w:t>
            </w:r>
            <w:r w:rsidRPr="0050102D">
              <w:rPr>
                <w:rFonts w:ascii="Times New Roman" w:hAnsi="Times New Roman" w:cs="Times New Roman"/>
                <w:b/>
                <w:bCs/>
                <w:szCs w:val="21"/>
              </w:rPr>
              <w:br/>
              <w:t>n (95% UI)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4C8674E0" w14:textId="77777777" w:rsidR="004867E3" w:rsidRPr="0050102D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hAnsi="Times New Roman" w:cs="Times New Roman"/>
                <w:b/>
                <w:bCs/>
                <w:szCs w:val="21"/>
              </w:rPr>
              <w:t>ASMR,</w:t>
            </w:r>
            <w:r w:rsidRPr="0050102D">
              <w:rPr>
                <w:rFonts w:ascii="Times New Roman" w:hAnsi="Times New Roman" w:cs="Times New Roman"/>
                <w:b/>
                <w:bCs/>
                <w:szCs w:val="21"/>
              </w:rPr>
              <w:br/>
              <w:t>n (95% CI)</w:t>
            </w:r>
          </w:p>
        </w:tc>
        <w:tc>
          <w:tcPr>
            <w:tcW w:w="38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5D3EA10C" w14:textId="77777777" w:rsidR="004867E3" w:rsidRPr="0050102D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hAnsi="Times New Roman" w:cs="Times New Roman"/>
                <w:b/>
                <w:bCs/>
                <w:szCs w:val="21"/>
              </w:rPr>
              <w:t>ASDR,</w:t>
            </w:r>
            <w:r w:rsidRPr="0050102D">
              <w:rPr>
                <w:rFonts w:ascii="Times New Roman" w:hAnsi="Times New Roman" w:cs="Times New Roman"/>
                <w:b/>
                <w:bCs/>
                <w:szCs w:val="21"/>
              </w:rPr>
              <w:br/>
              <w:t>n (95% CI)</w:t>
            </w:r>
          </w:p>
        </w:tc>
      </w:tr>
      <w:tr w:rsidR="00576C75" w:rsidRPr="0050102D" w14:paraId="083A6FD5" w14:textId="77777777" w:rsidTr="00576C75">
        <w:trPr>
          <w:trHeight w:val="280"/>
        </w:trPr>
        <w:tc>
          <w:tcPr>
            <w:tcW w:w="68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E0C09" w14:textId="23E773D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Afghanistan</w:t>
            </w:r>
          </w:p>
        </w:tc>
        <w:tc>
          <w:tcPr>
            <w:tcW w:w="4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8FEF" w14:textId="0A7F990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129.9 (814.3-7166.2)</w:t>
            </w:r>
          </w:p>
        </w:tc>
        <w:tc>
          <w:tcPr>
            <w:tcW w:w="30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E956C" w14:textId="1229641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2.6 (12.2-108.9)</w:t>
            </w:r>
          </w:p>
        </w:tc>
        <w:tc>
          <w:tcPr>
            <w:tcW w:w="5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722A8" w14:textId="2887015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9343.4 (24144-204544.7)</w:t>
            </w:r>
          </w:p>
        </w:tc>
        <w:tc>
          <w:tcPr>
            <w:tcW w:w="38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95961" w14:textId="6A97594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55.8 (332-2846)</w:t>
            </w:r>
          </w:p>
        </w:tc>
        <w:tc>
          <w:tcPr>
            <w:tcW w:w="50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6A99F" w14:textId="3D6D4B9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584.4 (1036.8-7833.7)</w:t>
            </w:r>
          </w:p>
        </w:tc>
        <w:tc>
          <w:tcPr>
            <w:tcW w:w="32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5E1E5" w14:textId="1F40E63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6.3 (9.8-80.2)</w:t>
            </w:r>
          </w:p>
        </w:tc>
        <w:tc>
          <w:tcPr>
            <w:tcW w:w="59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803AF" w14:textId="0CE042D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0423.6 (35066.7-255073.2)</w:t>
            </w:r>
          </w:p>
        </w:tc>
        <w:tc>
          <w:tcPr>
            <w:tcW w:w="38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20865" w14:textId="1950CD2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78.9 (262.7-2021.1)</w:t>
            </w:r>
          </w:p>
        </w:tc>
        <w:tc>
          <w:tcPr>
            <w:tcW w:w="3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8F0E6" w14:textId="2219152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23 (-1.37--1.09)</w:t>
            </w:r>
          </w:p>
        </w:tc>
        <w:tc>
          <w:tcPr>
            <w:tcW w:w="38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E5D34" w14:textId="471B728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4 (-1.55--1.24)</w:t>
            </w:r>
          </w:p>
        </w:tc>
      </w:tr>
      <w:tr w:rsidR="00576C75" w:rsidRPr="0050102D" w14:paraId="6EDA5340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0ECFC" w14:textId="6892DBC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Alban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058A4" w14:textId="622D8DD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04.8 (82-672.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3DEE" w14:textId="19A4818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2.6 (4.5-38.2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5AFB3" w14:textId="340FB71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503.2 (2024.2-15233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23081" w14:textId="54BB4DE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62.2 (96.3-754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BB3D4" w14:textId="7A625B1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65.8 (123.6-1177.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ECC98" w14:textId="19177BA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.4 (3.1-29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BB15E" w14:textId="4DDB2ED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189.2 (2373-21006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4E4B" w14:textId="699A405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97.2 (59-510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889B5" w14:textId="5C089F3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8 (-0.98--0.6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7C556" w14:textId="6FE43F5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24 (-1.42--1.06)</w:t>
            </w:r>
          </w:p>
        </w:tc>
      </w:tr>
      <w:tr w:rsidR="00576C75" w:rsidRPr="0050102D" w14:paraId="61F6D09E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A461" w14:textId="570A822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Alger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6E6E4" w14:textId="494AF64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550.7 (734.2-6093.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4A7DF" w14:textId="5B1F59C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9.7 (7.8-68.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8F757" w14:textId="4A73E92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8028.5 (21531.5-162723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5C2EF" w14:textId="3659682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23 (173.1-1393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42E41" w14:textId="1BB4F18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752.7 (1360-12023.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4EE0" w14:textId="13D623B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4.7 (4.9-44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CA5A" w14:textId="66B66E0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2014.6 (34863.4-282353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CDCE1" w14:textId="698161F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67.7 (97.1-819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252B9" w14:textId="0646ED5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67 (-1.75--1.5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C326A" w14:textId="3F54D19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16 (-2.3--2.03)</w:t>
            </w:r>
          </w:p>
        </w:tc>
      </w:tr>
      <w:tr w:rsidR="00576C75" w:rsidRPr="0050102D" w14:paraId="2A3FFC4C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E1B82" w14:textId="04A10B9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American Samo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22976" w14:textId="795560B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1 (0-0.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D6889" w14:textId="5C43C95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4 (0.1-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0335A" w14:textId="4DC1633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2 (0.3-5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EC69C" w14:textId="3EB8334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.9 (1.2-22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60A05" w14:textId="5EA7353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4 (0.1-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B0FE5" w14:textId="50DA239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1 (0.2-2.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DB93C" w14:textId="35DD082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 (2.1-27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7F2A2" w14:textId="3484287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.3 (4.4-58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27C4" w14:textId="3A3DF29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86 (2.59-3.1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47DF" w14:textId="67F6FFB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.1 (2.83-3.38)</w:t>
            </w:r>
          </w:p>
        </w:tc>
      </w:tr>
      <w:tr w:rsidR="00576C75" w:rsidRPr="0050102D" w14:paraId="111EA57D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EB19E" w14:textId="42F05E6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Andorr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0FB92" w14:textId="48CF7CA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.6 (0.7-6.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015F0" w14:textId="5E95066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.1 (1.3-13.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66270" w14:textId="44785CB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3 (16-149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631D" w14:textId="38BB20B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8.1 (28.2-268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63643" w14:textId="1E6CC0C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.2 (0.7-7.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834D" w14:textId="4AF87C5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4 (0.4-4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60E72" w14:textId="2BA6F24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2.9 (13.4-131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4ED5A" w14:textId="1C17EDB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6 (8.6-83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2698B" w14:textId="1749C54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53 (-3.81--3.2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CDCA" w14:textId="5471410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86 (-4.14--3.57)</w:t>
            </w:r>
          </w:p>
        </w:tc>
      </w:tr>
      <w:tr w:rsidR="00576C75" w:rsidRPr="0050102D" w14:paraId="117BEE2A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F5D7D" w14:textId="57579A8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ngol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25D46" w14:textId="7C13CBF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60.2 (76.3-632.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309A" w14:textId="57E9015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.7 (2.3-1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26C8B" w14:textId="0A8C09D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742.4 (2320.7-18965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B0037" w14:textId="0495D0D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3.4 (53.8-445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4113A" w14:textId="008E1C2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24.3 (145-1521.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5B057" w14:textId="57B9D27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.5 (1.5-15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E461" w14:textId="7184375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3812.8 (4148.5-42704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830DB" w14:textId="7DDB90F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7.5 (33.1-346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736AC" w14:textId="5203A27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54 (-1.84--1.2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93AA6" w14:textId="0DD5A70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76 (-2.06--1.46)</w:t>
            </w:r>
          </w:p>
        </w:tc>
      </w:tr>
      <w:tr w:rsidR="00576C75" w:rsidRPr="0050102D" w14:paraId="27CC268D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C7E66" w14:textId="0E7CBFB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Antigua and Barbud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9F14A" w14:textId="58872D2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2 (0.4-4.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A5C61" w14:textId="73A8472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.9 (0.7-7.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6CD6F" w14:textId="2861A73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3.6 (7.9-82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3C6C9" w14:textId="6DC5A7B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1.6 (15-156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DCDFB" w14:textId="536FDB3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 (0.1-1.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0289" w14:textId="29D70B8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1 (0.2-2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1FEEA" w14:textId="3F3354B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.9 (3-38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12DF" w14:textId="36EABD1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9 (3-38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9FA3B" w14:textId="3C63CF0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26 (-4.58--3.9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1A823" w14:textId="6457ED9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76 (-5.14--4.37)</w:t>
            </w:r>
          </w:p>
        </w:tc>
      </w:tr>
      <w:tr w:rsidR="00576C75" w:rsidRPr="0050102D" w14:paraId="3ABF9186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AEE9" w14:textId="465609B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Argentin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6099E" w14:textId="6AFF9B8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103.2 (1003.8-8838.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BDE99" w14:textId="609AC49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.1 (3.4-29.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5225" w14:textId="2ECA388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7103.2 (23561.2-198651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748FA" w14:textId="279AC43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72.4 (75.2-632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7A29E" w14:textId="4422A15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135.5 (596.1-546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674B9" w14:textId="5FF2F63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.5 (1.1-9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89149" w14:textId="62A9924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5495.6 (12729.6-114485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A5A36" w14:textId="0E4CFA4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9.6 (23.4-208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3A868" w14:textId="5F2476D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32 (-3.52--3.1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048A3" w14:textId="30D23BD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43 (-3.61--3.25)</w:t>
            </w:r>
          </w:p>
        </w:tc>
      </w:tr>
      <w:tr w:rsidR="00576C75" w:rsidRPr="0050102D" w14:paraId="3CD1A7C9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E8257" w14:textId="234F231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Armen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B3A72" w14:textId="2EABE9C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95.1 (203.3-1674.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DDE0A" w14:textId="1EBE640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1.3 (8.3-7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E912" w14:textId="458FBB8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3459.7 (5006-38659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91D4B" w14:textId="059C6C1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68.5 (182.6-1444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5CA92" w14:textId="4AE7532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69.3 (214.5-1846.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9147C" w14:textId="29EEC56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 (5-43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3C3E5" w14:textId="75653F5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1472.9 (4447.2-36069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02C8" w14:textId="420EE3D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11.3 (106.7-852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A7D49" w14:textId="11C0075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48 (-2.76--2.1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53010" w14:textId="3A782DF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48 (-2.72--2.23)</w:t>
            </w:r>
          </w:p>
        </w:tc>
      </w:tr>
      <w:tr w:rsidR="00576C75" w:rsidRPr="0050102D" w14:paraId="4F5BCF5A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E98EB" w14:textId="08CD1B8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Austral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D5379" w14:textId="7C04809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62.9 (357.2-3659.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83C93" w14:textId="781672E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 (1.9-19.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915E" w14:textId="7C9D39E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1049 (7350.9-70172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A54E" w14:textId="6C6A0C9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15.1 (39-369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B793A" w14:textId="40F7935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92.1 (160.5-1700.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68261" w14:textId="232BCDA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7 (0.3-3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4BB0C" w14:textId="67C0E0A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296.4 (2715.7-26151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8A634" w14:textId="2D725BB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2.2 (6.2-58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D19FD" w14:textId="4E962C6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6.27 (-6.44--6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FDEA" w14:textId="17CF90F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6.41 (-6.62--6.2)</w:t>
            </w:r>
          </w:p>
        </w:tc>
      </w:tr>
      <w:tr w:rsidR="00576C75" w:rsidRPr="0050102D" w14:paraId="6BBDF411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E8544" w14:textId="3DEF3E6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Austr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B45D0" w14:textId="31205FF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58.1 (336.3-3117.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21AAD" w14:textId="4027E9D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.5 (2.8-25.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17B9" w14:textId="5E702E8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3470.6 (6467.2-57767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8C283" w14:textId="270D2A9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91.6 (56.4-500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AFF2C" w14:textId="07449B1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61.1 (148.6-1625.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BFDD2" w14:textId="5190923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.8 (0.7-7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53C08" w14:textId="29B99E7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194.2 (2181.2-22581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CB11B" w14:textId="1C4DDA2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2.3 (11.5-113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34D79" w14:textId="12E554E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72 (-4.92--4.5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FEDAE" w14:textId="66846D9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.44 (-5.73--5.14)</w:t>
            </w:r>
          </w:p>
        </w:tc>
      </w:tr>
      <w:tr w:rsidR="00576C75" w:rsidRPr="0050102D" w14:paraId="24E102D4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9116E" w14:textId="7026D0E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Azerbaija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EA079" w14:textId="1A810FD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88.5 (441.7-3481.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F1101" w14:textId="5A82495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6.8 (9.7-8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C4568" w14:textId="7CAAD12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3801.1 (11918.5-8713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F6BCB" w14:textId="40BE3E5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55.7 (229.2-1725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70963" w14:textId="784DA52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921.3 (552.8-5051.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FEF1C" w14:textId="7EBF6FC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4.8 (6.5-61.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4DE57" w14:textId="0B5B5DD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8864.4 (13757.8-117712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268ED" w14:textId="0FDCD01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95 (134.4-1195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02438" w14:textId="76DAC13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18 (-1.46--0.8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1CD5" w14:textId="0EECE56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85 (-2.2--1.49)</w:t>
            </w:r>
          </w:p>
        </w:tc>
      </w:tr>
      <w:tr w:rsidR="00576C75" w:rsidRPr="0050102D" w14:paraId="63249345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644C6" w14:textId="0A9815B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Bahama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93DE4" w14:textId="5819699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.5 (2-18.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82521" w14:textId="09FF755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 (1.3-12.5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51989" w14:textId="1657036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95.3 (57.9-518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17F99" w14:textId="14A2BFA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4.1 (33.4-30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00D4" w14:textId="0F6A3BC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.5 (2.4-23.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17C3D" w14:textId="7B73EF8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.3 (0.6-6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804FC" w14:textId="622CD9F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21.5 (64.4-610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3DC57" w14:textId="59C1411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6.7 (15.2-145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8B035" w14:textId="6C54D76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74 (-3.17--2.3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C8705" w14:textId="53E3F66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91 (-3.37--2.45)</w:t>
            </w:r>
          </w:p>
        </w:tc>
      </w:tr>
      <w:tr w:rsidR="00576C75" w:rsidRPr="0050102D" w14:paraId="66B6607A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2B0B6" w14:textId="5F7F161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Bahrai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1E625" w14:textId="2288027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5.3 (9.3-7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703D6" w14:textId="0F0F918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3.3 (6.1-58.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B263E" w14:textId="6056C26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03.8 (307.8-2335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72252" w14:textId="3B4EA53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92.2 (135.4-119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C58C4" w14:textId="6D3853B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9.6 (11.3-107.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61AC9" w14:textId="6520DCD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.8 (1.7-18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E8B15" w14:textId="21DD7FF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57.5 (370.5-3248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A5F99" w14:textId="2D24BFC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6.1 (34-33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2488C" w14:textId="511A0AC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66 (-5--4.3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60625" w14:textId="3118848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.1 (-5.43--4.77)</w:t>
            </w:r>
          </w:p>
        </w:tc>
      </w:tr>
      <w:tr w:rsidR="00576C75" w:rsidRPr="0050102D" w14:paraId="3750676C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01A82" w14:textId="09F12F4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Bangladesh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5E68A" w14:textId="5F661BD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007.2 (1013.7-8606.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9F29C" w14:textId="275652A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.3 (2-1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D002D" w14:textId="49632F8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1110.5 (34599.9-274028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C7CFC" w14:textId="6F91DB9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93 (60.7-501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39C0C" w14:textId="431EF04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838.9 (719.1-7511.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663A8" w14:textId="6968059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 (0.6-5.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A0211" w14:textId="0A7FD86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3944.9 (19632.5-202248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1E72" w14:textId="7441C22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2.2 (13.5-139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2ADD8" w14:textId="476D0DE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81 (-4.05--3.5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3F450" w14:textId="74FC590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27 (-4.45--4.09)</w:t>
            </w:r>
          </w:p>
        </w:tc>
      </w:tr>
      <w:tr w:rsidR="00576C75" w:rsidRPr="0050102D" w14:paraId="013F2AA9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6337" w14:textId="057AB3F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Barbado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0BAC" w14:textId="6F33682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.5 (2.6-28.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7A565" w14:textId="3CFF65D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 (0.9-9.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0DA59" w14:textId="1DC27EB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70.2 (49.3-512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56D2F" w14:textId="036AB0F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6.8 (17.9-183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A90A5" w14:textId="44BCE6E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.5 (2-21.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BEB58" w14:textId="0CF4AEE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2 (0.4-4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09445" w14:textId="0EFF900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14.2 (38.5-396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4D3EF" w14:textId="73F0BF3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3.2 (7.8-8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372DB" w14:textId="6779F89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67 (-3.17--2.1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A1F4B" w14:textId="6DC2FBC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77 (-3.27--2.27)</w:t>
            </w:r>
          </w:p>
        </w:tc>
      </w:tr>
      <w:tr w:rsidR="00576C75" w:rsidRPr="0050102D" w14:paraId="0C3FC2BF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44186" w14:textId="1BA762C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Belaru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B15D" w14:textId="61BF2A4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753.6 (701.9-6481.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AE937" w14:textId="08BC506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0.9 (5.8-53.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1D82C" w14:textId="5D82730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8882.1 (15206.1-131789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C6C2" w14:textId="71E5090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34.8 (122.3-1060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BD1D9" w14:textId="1FAFD84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591.4 (589.8-6661.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E55B5" w14:textId="5216453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2.2 (3.7-41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B05D3" w14:textId="6122DBF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8135.5 (12202.4-124729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B6046" w14:textId="4C98BAF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38 (79.8-795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91134" w14:textId="2565BB8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98 (-2.52--1.4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5E56F" w14:textId="09993AC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27 (-2.91--1.62)</w:t>
            </w:r>
          </w:p>
        </w:tc>
      </w:tr>
      <w:tr w:rsidR="00576C75" w:rsidRPr="0050102D" w14:paraId="11C4A83E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ED0B0" w14:textId="0E9954A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Belgium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A55D" w14:textId="4268862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51.7 (178.1-1914.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A7D1" w14:textId="5DF8495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.8 (1.2-12.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EDE42" w14:textId="751CE06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9837.5 (3488.5-35949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61F1" w14:textId="7AE322A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4.9 (24.4-244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73DD6" w14:textId="2E7C0A4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47.1 (61.2-687.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BE1B5" w14:textId="4DAC831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2 (0.2-2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EA19E" w14:textId="65C44D5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487.2 (1019-10862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AE690" w14:textId="0AC7A87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3.4 (4.4-4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1D0C" w14:textId="15D4D40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.58 (-5.72--5.4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1D38" w14:textId="48EE444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.76 (-5.88--5.63)</w:t>
            </w:r>
          </w:p>
        </w:tc>
      </w:tr>
      <w:tr w:rsidR="00576C75" w:rsidRPr="0050102D" w14:paraId="7FAD9C3C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6FD28" w14:textId="6D429F8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Beliz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CEEF" w14:textId="5E237EA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 (1.9-17.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173C6" w14:textId="2A92CA5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.7 (2-18.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361AE" w14:textId="318A9B4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39.8 (47.1-401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6EF4E" w14:textId="457FBC1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49.6 (48.5-420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6BCA" w14:textId="210DD85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 (2.4-23.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F6CD" w14:textId="2BFC06E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.6 (0.8-8.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0F2E" w14:textId="3789E54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35.2 (66.8-572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64988" w14:textId="44E786D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5.3 (20.5-184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F9683" w14:textId="3349EDD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23 (-3.53--2.9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DEA98" w14:textId="50C52C0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32 (-3.6--3.04)</w:t>
            </w:r>
          </w:p>
        </w:tc>
      </w:tr>
      <w:tr w:rsidR="00576C75" w:rsidRPr="0050102D" w14:paraId="106D8F8D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FB3E4" w14:textId="4F557E3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Beni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502AE" w14:textId="2E0702D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8.7 (24.1-216.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4804F" w14:textId="08D77EE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.5 (1.3-11.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B5242" w14:textId="75E4743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968.9 (641.1-5220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F759B" w14:textId="574BAF9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6.2 (30.9-260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FAE07" w14:textId="3B4CA33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83.8 (53.3-510.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3F99D" w14:textId="57C4D1C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.3 (1.2-11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BE949" w14:textId="0ADAAE1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468.4 (1488.1-13160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142B4" w14:textId="24A4730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7.3 (26.2-244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8BB2C" w14:textId="6C9BAF2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09 (-0.25-0.0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16146" w14:textId="2C32A37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23 (-0.41--0.05)</w:t>
            </w:r>
          </w:p>
        </w:tc>
      </w:tr>
      <w:tr w:rsidR="00576C75" w:rsidRPr="0050102D" w14:paraId="181F4599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8D4E2" w14:textId="18F1042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Bermud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BD8EF" w14:textId="2560282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.5 (0.8-8.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E4C2C" w14:textId="3A2D210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 (1.5-15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D1DDC" w14:textId="032DA2C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6.2 (18.8-180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4DA7" w14:textId="3F56E84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6.9 (30.2-292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B324" w14:textId="6555F75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7 (0.3-3.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F641D" w14:textId="349FD24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1 (0.2-2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08614" w14:textId="44D68F4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8.3 (4.5-58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46311" w14:textId="138CD0C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1.1 (3.4-4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46B0" w14:textId="6FF4B18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6.83 (-7.4--6.2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99AAA" w14:textId="7DA6197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7.02 (-7.63--6.4)</w:t>
            </w:r>
          </w:p>
        </w:tc>
      </w:tr>
      <w:tr w:rsidR="00576C75" w:rsidRPr="0050102D" w14:paraId="4E9D1350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D042" w14:textId="5B621D5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Bhuta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2701" w14:textId="002F969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7.5 (7.9-63.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41F97" w14:textId="4998059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.7 (3.2-27.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CC69D" w14:textId="578FEC4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23.6 (270.2-2090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C37F2" w14:textId="2EEC448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19.4 (89.6-708.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B209F" w14:textId="76DF7A6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2.8 (11.3-111.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4835" w14:textId="1FA2753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.7 (1.9-19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1E7EE" w14:textId="40CDC3D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36.7 (320.5-2846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B64AA" w14:textId="544FFA8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4.4 (48.9-446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18102" w14:textId="05B5954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24 (-1.28--1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F0CDC" w14:textId="0F8A337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69 (-1.74--1.64)</w:t>
            </w:r>
          </w:p>
        </w:tc>
      </w:tr>
      <w:tr w:rsidR="00576C75" w:rsidRPr="0050102D" w14:paraId="097DC4C5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B129" w14:textId="4DE784B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Bolivia (Plurinational State of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B6E92" w14:textId="14B2C82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58.8 (101.3-1015.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DE0D4" w14:textId="5993D25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9.6 (3.4-35.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26B7" w14:textId="6C632D5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164.7 (2972.3-27457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52481" w14:textId="3F2C87E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46.7 (83.7-806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64386" w14:textId="675DB02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89.8 (139.9-1488.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963A3" w14:textId="0399820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.9 (1.7-18.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05D12" w14:textId="38BE671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9443.4 (3565.2-35551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7B37" w14:textId="63BAF39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11.4 (38.4-391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6DA9B" w14:textId="4E89AEC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18 (-2.4--1.9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D15E4" w14:textId="61FFECE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48 (-2.72--2.23)</w:t>
            </w:r>
          </w:p>
        </w:tc>
      </w:tr>
      <w:tr w:rsidR="00576C75" w:rsidRPr="0050102D" w14:paraId="7750BB80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6434" w14:textId="1C9B0D7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Bosnia and Herzegovin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ADFEE" w14:textId="1082F2A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46.5 (217-1749.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D7A6A" w14:textId="61FD0A9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8.7 (5.8-48.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DFCE4" w14:textId="206FCA6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6917.5 (5860.8-43817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B7C23" w14:textId="4CD88FE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44.8 (137.5-1064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6253B" w14:textId="7E463E0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69.7 (183.6-1749.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F0C18" w14:textId="3E6D291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.5 (3-27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CF63" w14:textId="62046ED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434 (3491.3-32816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3B433" w14:textId="23E1A49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07 (59.4-545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4DAF3" w14:textId="5F580FC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54 (-2.87--2.2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06E9F" w14:textId="76A0A08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95 (-3.25--2.66)</w:t>
            </w:r>
          </w:p>
        </w:tc>
      </w:tr>
      <w:tr w:rsidR="00576C75" w:rsidRPr="0050102D" w14:paraId="52CF7042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135C" w14:textId="104ACC4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Botswan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1A5FD" w14:textId="2DB8BB2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8.9 (13.9-119.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8E3C" w14:textId="76575CE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.5 (2.7-25.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27DE5" w14:textId="37FCA36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980.3 (426.5-3416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49BD4" w14:textId="22CE0DB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39.3 (69.5-584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BB20" w14:textId="14E5337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6.5 (27.5-220.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9B3C9" w14:textId="4BB7D51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.9 (2.1-17.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30076" w14:textId="50ED644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554.1 (802.7-6142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56B8F" w14:textId="59647AA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23.8 (48.7-391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C2BBD" w14:textId="066434C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3 (-1.59--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69C85" w14:textId="3676F42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52 (-1.86--1.18)</w:t>
            </w:r>
          </w:p>
        </w:tc>
      </w:tr>
      <w:tr w:rsidR="00576C75" w:rsidRPr="0050102D" w14:paraId="4112540F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27AED" w14:textId="2C731B3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Brazi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2C5F8" w14:textId="380DF8B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393 (2455-20884.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75E9" w14:textId="49C1B46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.9 (2.9-25.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5C0A" w14:textId="7138B34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53621.7 (74191.3-582784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B0CB" w14:textId="707F85D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66.5 (74.6-613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32854" w14:textId="77207E5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488.9 (2807.3-25225.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EC40D" w14:textId="360A36E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.8 (1.1-10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42701" w14:textId="65DE582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85223.5 (75917.9-646961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903A5" w14:textId="673AF28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0.9 (29.7-254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D7FD9" w14:textId="69968DB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09 (-3.18--3.0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766F" w14:textId="1072315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 (-3.08--2.92)</w:t>
            </w:r>
          </w:p>
        </w:tc>
      </w:tr>
      <w:tr w:rsidR="00576C75" w:rsidRPr="0050102D" w14:paraId="3C85B23F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F896E" w14:textId="678CE09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Brunei Darussalam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833D3" w14:textId="21F8EE5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.1 (0.6-6.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91107" w14:textId="68DACDA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.3 (0.6-6.5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EF843" w14:textId="7AA522C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3.5 (19.7-182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6D716" w14:textId="14CAF91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0.6 (14.7-142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66266" w14:textId="2533F3C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.7 (1.2-13.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9C31D" w14:textId="00C8862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4 (0.4-4.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0420" w14:textId="668F898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3.9 (41.2-388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E429A" w14:textId="2FB7812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1.6 (9.6-99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DD4E8" w14:textId="4D1B025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32 (-1.65--0.9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D7C49" w14:textId="510ED88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49 (-1.88--1.11)</w:t>
            </w:r>
          </w:p>
        </w:tc>
      </w:tr>
      <w:tr w:rsidR="00576C75" w:rsidRPr="0050102D" w14:paraId="4E0950B7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3E2ED" w14:textId="108F8C7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Bulgar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A3EB" w14:textId="7844BDE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799.5 (758.1-6574.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E5817" w14:textId="28B5AF7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2.8 (8.3-74.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675E0" w14:textId="18511B3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5863.5 (17628.2-144658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4CE3F" w14:textId="1FF0FAD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10.2 (165-1368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FF62" w14:textId="44238C0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743.8 (519.8-4769.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A2ACB" w14:textId="0E4F115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.3 (3.9-34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88B12" w14:textId="2E86DAD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4596.4 (10836-92668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C011C" w14:textId="55F23B8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37.1 (90.4-741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8BA0" w14:textId="17625AE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19 (-3.59--2.7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06E04" w14:textId="22E869B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84 (-3.25--2.44)</w:t>
            </w:r>
          </w:p>
        </w:tc>
      </w:tr>
      <w:tr w:rsidR="00576C75" w:rsidRPr="0050102D" w14:paraId="33A58076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A5E56" w14:textId="6AF2A94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Burkina Faso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EB9F" w14:textId="3B2D394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51.4 (94.7-780.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91F8F" w14:textId="336F897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 (2.4-20.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80E5" w14:textId="6C91C82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768.7 (2609.6-20065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9CA20" w14:textId="6960199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69.3 (58.1-458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C0E0F" w14:textId="79A61EF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91.9 (183.7-176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42686" w14:textId="0369E35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.4 (2.3-22.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6AAB0" w14:textId="5521A8B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051.8 (4845.2-43849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EEAC5" w14:textId="19DED48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66.5 (49.7-464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15052" w14:textId="6FD4164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33 (0.2-0.4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341F1" w14:textId="298BD09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13 (0.02-0.23)</w:t>
            </w:r>
          </w:p>
        </w:tc>
      </w:tr>
      <w:tr w:rsidR="00576C75" w:rsidRPr="0050102D" w14:paraId="554DCC69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DF466" w14:textId="2656C48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Burundi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5DC79" w14:textId="6DF1F49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23.5 (66.8-563.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7EBB1" w14:textId="5BCDADA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.7 (2.9-25.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9C80F" w14:textId="6E511A7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447.3 (2095.1-16198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CAA5C" w14:textId="58BAA64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73.5 (80-642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06D21" w14:textId="69F5981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58.2 (110.5-963.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75F6E" w14:textId="6788256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.3 (2.3-21.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4F400" w14:textId="285F482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242.5 (3663.9-29408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17359" w14:textId="0114C18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00.8 (59.6-521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304E2" w14:textId="6FDB295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11 (-1.3--0.9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F2CFD" w14:textId="70F2EA0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26 (-1.46--1.05)</w:t>
            </w:r>
          </w:p>
        </w:tc>
      </w:tr>
      <w:tr w:rsidR="00576C75" w:rsidRPr="0050102D" w14:paraId="62B00732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C491" w14:textId="36196EA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Cabo Verd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CC225" w14:textId="3EF292D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.4 (2.9-27.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0EC9D" w14:textId="22C0EF1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.6 (1.3-11.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247CF" w14:textId="775ECD3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39.1 (67.7-597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9A4F1" w14:textId="4D669D7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3.4 (31.2-268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99C1A" w14:textId="4210513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9.1 (5.2-55.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6502A" w14:textId="7CFC043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.9 (1.2-13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1002" w14:textId="7243C6F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21.5 (115.2-1177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8F1C4" w14:textId="466DBAE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7.2 (24.7-262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FF2A0" w14:textId="1DC16FA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64 (-1.04--0.2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BB8DE" w14:textId="2FB7943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07 (-1.41--0.73)</w:t>
            </w:r>
          </w:p>
        </w:tc>
      </w:tr>
      <w:tr w:rsidR="00576C75" w:rsidRPr="0050102D" w14:paraId="0919CB17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0EE3F" w14:textId="6FF1426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Cambod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09BA3" w14:textId="43322D2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04.3 (59.5-534.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F9143" w14:textId="1846B8E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.3 (1.4-13.5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4710A" w14:textId="67C5D99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419.6 (1905.4-16074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3ADD" w14:textId="467E13C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4.9 (36.6-322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C0CE6" w14:textId="737899C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4.5 (25.3-292.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9A83" w14:textId="33EE864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4 (0.3-3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F6DF5" w14:textId="5AB864F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483 (669.7-7462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A05BA" w14:textId="7342AFD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8.7 (5.4-62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A937A" w14:textId="1FF6CDB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.78 (-6.09--5.4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8802A" w14:textId="5BAAD86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6.58 (-6.94--6.22)</w:t>
            </w:r>
          </w:p>
        </w:tc>
      </w:tr>
      <w:tr w:rsidR="00576C75" w:rsidRPr="0050102D" w14:paraId="0974ED33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E030" w14:textId="6315001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Camero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55911" w14:textId="4C2EE86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9.9 (51.5-466.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D3E4" w14:textId="5D1CCA2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.9 (1.3-12.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AF44" w14:textId="43E1C8E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930.9 (1399.4-12370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F8A97" w14:textId="1C92712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1.9 (30.2-27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46FE3" w14:textId="73FB82D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24.9 (172.3-1528.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537AC" w14:textId="71934C7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.7 (1.6-14.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5A403" w14:textId="3724FAB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2758.4 (4868.1-41810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01D3" w14:textId="010C338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8.9 (35.4-313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CC381" w14:textId="2695881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28 (-0.32-0.8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5337D" w14:textId="0B47611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22 (-0.42-0.87)</w:t>
            </w:r>
          </w:p>
        </w:tc>
      </w:tr>
      <w:tr w:rsidR="00576C75" w:rsidRPr="0050102D" w14:paraId="43FE3CF6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C6623" w14:textId="26D0525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Canad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737CB" w14:textId="4A24C36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198.7 (388.6-4161.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40984" w14:textId="12C4B24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.9 (1.2-13.2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DCB38" w14:textId="48E3315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2591.3 (7655.4-78332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9FB02" w14:textId="627ABFA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3.8 (24.1-244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F697E" w14:textId="6729AFA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00.4 (251.5-2724.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F0B07" w14:textId="555670A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7 (0.3-3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AF94" w14:textId="187D2EA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3200.1 (4389.2-44419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ACF21" w14:textId="07549C1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3.2 (6.5-62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91A67" w14:textId="1CF5FCC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79 (-4.97--4.6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AD2C" w14:textId="4F65A21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77 (-4.95--4.6)</w:t>
            </w:r>
          </w:p>
        </w:tc>
      </w:tr>
      <w:tr w:rsidR="00576C75" w:rsidRPr="0050102D" w14:paraId="7DE6B6C5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8A41" w14:textId="3869705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Central African Republic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58DC5" w14:textId="1CD0679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6.4 (34.4-32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C9437" w14:textId="16CE9EE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.6 (3.3-32.2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EA6B2" w14:textId="516FBD3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314.8 (1072.4-9674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DD4A8" w14:textId="703CDF0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26.8 (82.6-777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0147" w14:textId="79A75F9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15.6 (64.5-577.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1EF3C" w14:textId="4E2A3FA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.1 (3.1-2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3C71B" w14:textId="1C8845E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963.3 (2041.4-18372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A4FBE" w14:textId="55B5C15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89.2 (78.6-707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20C74" w14:textId="6183C36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52 (-0.63--0.4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4B594" w14:textId="5F83795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58 (-0.69--0.46)</w:t>
            </w:r>
          </w:p>
        </w:tc>
      </w:tr>
      <w:tr w:rsidR="00576C75" w:rsidRPr="0050102D" w14:paraId="52B8D2AC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92C3" w14:textId="313F415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Cha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0B98" w14:textId="4CAA1F4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43.2 (51.2-438.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AE5F" w14:textId="65FF764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.5 (1.9-17.2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C386C" w14:textId="3EDB0AF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081.7 (1355-10796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4CC4" w14:textId="538871C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14.2 (46.8-382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EA9F" w14:textId="60740E2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60.8 (98-805.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3B36C" w14:textId="72BE36B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.1 (1.8-15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1206" w14:textId="47A7723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773.5 (2813.1-22495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B3736" w14:textId="2113AB3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6.4 (44.1-359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1F3F4" w14:textId="157425D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45 (-0.75--0.1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8951" w14:textId="3388740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46 (-0.79--0.13)</w:t>
            </w:r>
          </w:p>
        </w:tc>
      </w:tr>
      <w:tr w:rsidR="00576C75" w:rsidRPr="0050102D" w14:paraId="0C52625C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7000E" w14:textId="529142C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Chil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9DE52" w14:textId="0AC7DF8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37.6 (157.9-1471.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2C355" w14:textId="370F3F5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.5 (1.8-16.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C8205" w14:textId="2029E7F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980.6 (3519.7-31248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4FA9E" w14:textId="59FE2FD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3.5 (35.4-31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F6287" w14:textId="0D78FF4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73.4 (103.1-1042.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3BACC" w14:textId="336322C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2 (0.4-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1F135" w14:textId="45A5A44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701 (2442.5-2262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F7AF0" w14:textId="2B7B641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1 (9.9-90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C0641" w14:textId="50F5A22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46 (-4.58--4.3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8C6DF" w14:textId="204CB7B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9 (-4.01--3.79)</w:t>
            </w:r>
          </w:p>
        </w:tc>
      </w:tr>
      <w:tr w:rsidR="00576C75" w:rsidRPr="0050102D" w14:paraId="793B4857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414F3" w14:textId="7A4A45E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Chin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48A96" w14:textId="67BE7D3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6638 (11739.2-94407.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5944E" w14:textId="46EE618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.8 (1.8-14.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738E5" w14:textId="7EDAEE7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92558.3 (340659.8-2656747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E8ABF" w14:textId="0285186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90.5 (40-315.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DAE42" w14:textId="7028970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2410.2 (13118.6-133501.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2F0E4" w14:textId="10F87FA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.1 (0.8-7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04FA4" w14:textId="35F8127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28781.5 (265229.1-2626045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C2750" w14:textId="5BFBC7B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4.9 (13.9-135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CEEA6" w14:textId="76E69EA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17 (-2.64--1.6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C0DD3" w14:textId="4115B48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8 (-3.21--2.39)</w:t>
            </w:r>
          </w:p>
        </w:tc>
      </w:tr>
      <w:tr w:rsidR="00576C75" w:rsidRPr="0050102D" w14:paraId="47B07D51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33900" w14:textId="287576B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Colomb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E9787" w14:textId="23ED865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825 (567.2-4689.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810DA" w14:textId="6644E01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.2 (3.4-2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B49F1" w14:textId="7B1E3D1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4786.3 (15776.1-122149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09F14" w14:textId="49F5216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97.9 (81.8-654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3BE45" w14:textId="3633F89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168.2 (740-7431.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74E82" w14:textId="4A9AB67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.4 (1.3-13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BAB37" w14:textId="2FA62FA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7011.3 (16137.5-150723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3C97" w14:textId="160791F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6.5 (29.1-270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53E00" w14:textId="6C57ED6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98 (-3.16--2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7B57" w14:textId="1B9C156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26 (-3.45--3.07)</w:t>
            </w:r>
          </w:p>
        </w:tc>
      </w:tr>
      <w:tr w:rsidR="00576C75" w:rsidRPr="0050102D" w14:paraId="7C9D70CD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4558E" w14:textId="6245963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Comoro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30D36" w14:textId="2C210F8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.3 (1.5-13.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ECEA6" w14:textId="79A07FF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.2 (0.8-7.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A7DDD" w14:textId="42870E9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13.6 (43.4-388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B4CAC" w14:textId="334F7EF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0.9 (20.5-184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91D9A" w14:textId="4E1C066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1.8 (3.8-40.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182DA" w14:textId="1E41659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.9 (0.8-9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599DE" w14:textId="44CD4AA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98.3 (107.2-1097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CCE17" w14:textId="7E5F1F9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4.6 (19.9-212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0653" w14:textId="3852895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25 (0.12-0.3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E59F1" w14:textId="2BDBFB8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13 (-0.02-0.27)</w:t>
            </w:r>
          </w:p>
        </w:tc>
      </w:tr>
      <w:tr w:rsidR="00576C75" w:rsidRPr="0050102D" w14:paraId="5B475026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D6B39" w14:textId="28D9E47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Congo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74233" w14:textId="7188156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6 (8.6-92.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365DD" w14:textId="01FF2C2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.4 (1-10.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7FC3" w14:textId="76BEE02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84.7 (254.1-2566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D49B0" w14:textId="5C6AB11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9.9 (22.5-241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0AED0" w14:textId="577667E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4.7 (21.1-221.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F6584" w14:textId="2043784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.2 (0.9-1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6277C" w14:textId="12A3230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283.3 (661.8-6410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5922B" w14:textId="556C924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2.4 (20.6-214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5875" w14:textId="429BB05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98 (-1.36--0.5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F5C5E" w14:textId="4359C07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15 (-1.56--0.73)</w:t>
            </w:r>
          </w:p>
        </w:tc>
      </w:tr>
      <w:tr w:rsidR="00576C75" w:rsidRPr="0050102D" w14:paraId="5E84A966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A9F04" w14:textId="469D50D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Cook Island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34CB" w14:textId="7475A6D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3 (0-0.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D2F82" w14:textId="02E9D9F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4 (0.4-4.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446F2" w14:textId="0F66DA5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.3 (1.4-14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29F03" w14:textId="516143E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5.7 (10.9-111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B12A1" w14:textId="63F63EA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 (0-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66A7B" w14:textId="40AA310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1 (0-0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FA8CE" w14:textId="1385637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2 (0-0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BD0EB" w14:textId="43C3979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 (0.1-3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A8A82" w14:textId="6CD4B2E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2.48 (-13.27--11.6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06D7A" w14:textId="5F2E6C6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3.04 (-13.83--12.25)</w:t>
            </w:r>
          </w:p>
        </w:tc>
      </w:tr>
      <w:tr w:rsidR="00576C75" w:rsidRPr="0050102D" w14:paraId="5F206AB3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3A438" w14:textId="5ED7D9B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Costa Ric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FBCFA" w14:textId="5C93E42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33.3 (47.3-404.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1AB59" w14:textId="5A6CE2F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.9 (2.8-24.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737B8" w14:textId="6F1B86D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402.5 (1168.1-9028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16523" w14:textId="1C53E4F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99.4 (63.7-505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1D1A6" w14:textId="035DF69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6.4 (47.4-448.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905E" w14:textId="436F112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.5 (0.8-7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32F6E" w14:textId="7F7CFAD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001.4 (1204.8-1011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F5B29" w14:textId="6E975F5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8.5 (21.9-182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929AF" w14:textId="648469F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76 (-3.94--3.5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0E6BC" w14:textId="4467215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54 (-3.75--3.34)</w:t>
            </w:r>
          </w:p>
        </w:tc>
      </w:tr>
      <w:tr w:rsidR="00576C75" w:rsidRPr="0050102D" w14:paraId="37A9B8CC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3BE7" w14:textId="712F0DF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Coted'Ivoir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8F5D2" w14:textId="5DCFC81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99.7 (59.5-557.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B3827" w14:textId="7E39B0C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.1 (1.7-1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61937" w14:textId="4B81B92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831.5 (1801.1-16066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4626" w14:textId="3FB53F0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3.6 (40.2-380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9DA52" w14:textId="56B2D40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69.5 (188.6-1578.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976AC" w14:textId="548EE71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.1 (1.9-16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A7A21" w14:textId="2E3C368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4973.9 (5768.6-45456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C0F11" w14:textId="7BF32E9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2.1 (43.8-365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D92B" w14:textId="7A9B788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03 (-0.33-0.3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9FFDE" w14:textId="233C1E6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05 (-0.42-0.32)</w:t>
            </w:r>
          </w:p>
        </w:tc>
      </w:tr>
      <w:tr w:rsidR="00576C75" w:rsidRPr="0050102D" w14:paraId="14F6E6ED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33916" w14:textId="114599E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Croat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C5B4" w14:textId="3BEF5AA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33.7 (280.5-2656.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A5385" w14:textId="684199C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9.1 (5.3-50.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2F9F3" w14:textId="1AA8101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1691.8 (6003.9-54058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B9096" w14:textId="75C646C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52.7 (104.1-947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66B89" w14:textId="5A15280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01.7 (170.6-1808.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84496" w14:textId="17A2B4F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.4 (1.8-18.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BD6F5" w14:textId="4D15C37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972.7 (2839.5-28590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22BC7" w14:textId="247C199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2.1 (33.9-321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642AB" w14:textId="3E5D993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62 (-3.75--3.4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857A3" w14:textId="4D7DB14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91 (-4.05--3.77)</w:t>
            </w:r>
          </w:p>
        </w:tc>
      </w:tr>
      <w:tr w:rsidR="00576C75" w:rsidRPr="0050102D" w14:paraId="57A6A7A8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5DC5A" w14:textId="14F3CC2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Cub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342C1" w14:textId="507AFC7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25.4 (292.7-2822.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4F30D" w14:textId="6CC63C5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.9 (3-29.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D2D30" w14:textId="4114335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5563.5 (6650.6-60987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B60D5" w14:textId="71B6805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52.9 (65.7-607.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E8F6B" w14:textId="678DAEE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53.8 (281.2-2799.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0ACA7" w14:textId="2DF1417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.6 (1.4-13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C3FA8" w14:textId="5969159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1012.3 (5771.4-54270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0AB0" w14:textId="5C8EB6F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1.7 (30.5-279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DE91D" w14:textId="306B5BE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22 (-3.46--2.9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4DBF3" w14:textId="3A2E3A3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13 (-3.39--2.88)</w:t>
            </w:r>
          </w:p>
        </w:tc>
      </w:tr>
      <w:tr w:rsidR="00576C75" w:rsidRPr="0050102D" w14:paraId="2CDFE995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AC295" w14:textId="1C87774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Cypru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8CD9" w14:textId="1729E6F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2 (20.5-198.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31595" w14:textId="3AB96D0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.6 (3.7-37.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FCA2D" w14:textId="577D74A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256.2 (420.7-3910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BDA0C" w14:textId="1E2B52E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40.8 (62-591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8AC98" w14:textId="364ABFB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7.2 (13.4-146.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1F977" w14:textId="3C8AD44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.7 (0.8-8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C378E" w14:textId="0F36568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47.5 (253.5-2682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C0D96" w14:textId="3A4132F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9.4 (14.1-148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2CE1" w14:textId="7B3A2EC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.13 (-5.44--4.8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0711B" w14:textId="514C375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 (-5.25--4.76)</w:t>
            </w:r>
          </w:p>
        </w:tc>
      </w:tr>
      <w:tr w:rsidR="00576C75" w:rsidRPr="0050102D" w14:paraId="58A50BE8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0CBA0" w14:textId="43BF26D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Czech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09271" w14:textId="76531B5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941.8 (758.8-6704.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EC04E" w14:textId="28AD412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9.6 (5.7-50.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6692" w14:textId="162DC1F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5749.3 (16859.6-14237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E101" w14:textId="3BE3B32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41.5 (126.5-1063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7C7D8" w14:textId="4FC5CA2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194.4 (380-390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A7334" w14:textId="1566A5C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.6 (1.7-16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23B2C" w14:textId="67420A5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6379.8 (6389.5-63826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50A68" w14:textId="3DCE274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2.3 (31.1-30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D28B4" w14:textId="52A3DF9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56 (-3.63--3.4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F2AAD" w14:textId="5C11854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25 (-4.32--4.17)</w:t>
            </w:r>
          </w:p>
        </w:tc>
      </w:tr>
      <w:tr w:rsidR="00576C75" w:rsidRPr="0050102D" w14:paraId="61A0B2EA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6B40C" w14:textId="7849FB6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Democratic People's Republic of Kore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6185C" w14:textId="6B8CD20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23.6 (260.9-2391.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5FC1" w14:textId="2881FAF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.9 (1.9-17.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6340" w14:textId="439DDD8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7292.6 (7944.1-65729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37D11" w14:textId="3A4DC7B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24.4 (45.8-397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1E7E4" w14:textId="0E62A90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383.3 (818.2-7636.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9F331" w14:textId="382EA44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.6 (2.6-25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35EB7" w14:textId="5E856E1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3890.6 (23030.9-198968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56A00" w14:textId="33E8AC9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49.3 (69.5-61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03B79" w14:textId="02E98D2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12 (0.79-1.4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650A5" w14:textId="0F88D1E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25 (0.92-1.59)</w:t>
            </w:r>
          </w:p>
        </w:tc>
      </w:tr>
      <w:tr w:rsidR="00576C75" w:rsidRPr="0050102D" w14:paraId="2E84C0EC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CA734" w14:textId="278C7D8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Democratic Republic of the Congo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75AD2" w14:textId="623338C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52.2 (300.1-293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3F78B" w14:textId="13D72CA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.9 (2.2-22.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C4D63" w14:textId="4F7B188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4097.2 (8881.9-83306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1AA27" w14:textId="269BE20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71.9 (53-510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9762E" w14:textId="68279CB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650.8 (668.5-6725.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9EA7" w14:textId="4556AEF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.7 (2.1-21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1B47" w14:textId="2797D6E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4348.8 (19306.2-190903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2584" w14:textId="7D8CF3F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64.6 (48.5-489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13808" w14:textId="00C4990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32 (-0.51--0.1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F6724" w14:textId="3F338AB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35 (-0.54--0.16)</w:t>
            </w:r>
          </w:p>
        </w:tc>
      </w:tr>
      <w:tr w:rsidR="00576C75" w:rsidRPr="0050102D" w14:paraId="775C3205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9E67E" w14:textId="7D32AAF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Denmark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C318F" w14:textId="681BF20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02.5 (161.1-1694.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62738" w14:textId="10B5D4D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.7 (1.9-19.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7B3E" w14:textId="4706F42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086.5 (2995.7-2945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3C294" w14:textId="12404C6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3.6 (38.5-370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856D" w14:textId="79377F1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3.7 (33.1-355.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78263" w14:textId="44EABCE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4 (0.3-2.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1D6FE" w14:textId="208DFD1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970.1 (540.4-5620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1D5F7" w14:textId="74132C0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.9 (4.9-48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A6323" w14:textId="1D3A794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6.9 (-7.08--6.7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F9AD" w14:textId="3AE8490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6.89 (-7.11--6.67)</w:t>
            </w:r>
          </w:p>
        </w:tc>
      </w:tr>
      <w:tr w:rsidR="00576C75" w:rsidRPr="0050102D" w14:paraId="4A002ACD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7D14B" w14:textId="09F5AB1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Djibouti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4FE3F" w14:textId="7CF1D2E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 (2.9-22.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A5BC1" w14:textId="3F5FD11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.5 (2.2-18.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EBCAE" w14:textId="2726741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24.6 (95.8-743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91037" w14:textId="635147A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8.3 (56.3-446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FF6E2" w14:textId="756DD41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5.4 (17.3-138.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EFAF8" w14:textId="6F5E170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.1 (2.9-23.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EBEC7" w14:textId="1EBD166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377.7 (569.3-433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9CB75" w14:textId="740EDDB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14.4 (71.6-571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F284F" w14:textId="490DA2E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62 (0.45-0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A529E" w14:textId="02779BB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54 (0.33-0.74)</w:t>
            </w:r>
          </w:p>
        </w:tc>
      </w:tr>
      <w:tr w:rsidR="00576C75" w:rsidRPr="0050102D" w14:paraId="54897CA5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6C52E" w14:textId="74291AE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Dominic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72CDB" w14:textId="61F2390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.3 (0.9-9.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0C1C6" w14:textId="2AD2F62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.4 (1.7-16.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9847" w14:textId="293E69E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6 (19.8-189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CC358" w14:textId="6219690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5 (35.1-33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EE1DB" w14:textId="4DE7A15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.1 (0.6-6.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B7511" w14:textId="399E37B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.1 (0.7-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ACE0" w14:textId="1ABE9FF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5 (12.1-12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2BA7B" w14:textId="45CD05A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0.4 (15.1-153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8F35C" w14:textId="5FDA274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91 (-3.22--2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CFD98" w14:textId="7B5A986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88 (-3.21--2.54)</w:t>
            </w:r>
          </w:p>
        </w:tc>
      </w:tr>
      <w:tr w:rsidR="00576C75" w:rsidRPr="0050102D" w14:paraId="7864A178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FAA45" w14:textId="52EFFDA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Dominican Republic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FB38" w14:textId="00E6E13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58.1 (111.2-955.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9919A" w14:textId="0605E6E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.8 (3.3-2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376F9" w14:textId="482F998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541.3 (3251.5-25739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7E083" w14:textId="53C62F9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87.8 (79.2-652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CC1F4" w14:textId="7D5F0CD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98.5 (218.3-2016.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9889B" w14:textId="4C2DE3E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.1 (2.2-20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A696A" w14:textId="70A8192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7991.8 (5917.5-51663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AEFCF" w14:textId="70C21AB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70.2 (57-496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EAC0B" w14:textId="2A2DA7C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77 (-0.98--0.5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B05A7" w14:textId="4341BD2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67 (-0.83--0.51)</w:t>
            </w:r>
          </w:p>
        </w:tc>
      </w:tr>
      <w:tr w:rsidR="00576C75" w:rsidRPr="0050102D" w14:paraId="3A9FBCB6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37593" w14:textId="3259121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Ecuador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26157" w14:textId="0D4B755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37 (108-906.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D37BE" w14:textId="4F583A7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.1 (2.2-1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07F05" w14:textId="1DCF720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756 (2952.1-22382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9431" w14:textId="2321A30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42.1 (50.5-399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3108B" w14:textId="0CC8E83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43.2 (225.3-2036.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E57D3" w14:textId="6094762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.6 (1.5-13.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BFD63" w14:textId="0CDEADE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6255.3 (5447.7-45279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4A099" w14:textId="3826002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1 (33.1-279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1DB0F" w14:textId="58AA047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44 (-1.96--0.9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DA13F" w14:textId="1D9849A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59 (-2.07--1.11)</w:t>
            </w:r>
          </w:p>
        </w:tc>
      </w:tr>
      <w:tr w:rsidR="00576C75" w:rsidRPr="0050102D" w14:paraId="1E9046B9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76F41" w14:textId="24C7822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Egypt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E1FD" w14:textId="6A06B12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319.2 (1762.5-13756.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1646D" w14:textId="51186CB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7 (7.5-62.5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6884F" w14:textId="1804A8B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1354.7 (55335.8-408468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808F4" w14:textId="7F67FEF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38.5 (178.7-1384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C52B5" w14:textId="44A4ECB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080.2 (1679.2-16133.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A9F9" w14:textId="29C76FC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.1 (3.3-32.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5C1F" w14:textId="38A40BC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62320 (50704.4-459137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0E09C" w14:textId="76B8741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93.3 (73-693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5A83A" w14:textId="6F2C07F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07 (-2.2--1.9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36D99" w14:textId="638BC03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35 (-2.46--2.25)</w:t>
            </w:r>
          </w:p>
        </w:tc>
      </w:tr>
      <w:tr w:rsidR="00576C75" w:rsidRPr="0050102D" w14:paraId="723F34CD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5ED45" w14:textId="47BF9FA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El Salvador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C2B00" w14:textId="6A4622F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80 (96.7-802.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A604C" w14:textId="5C7718E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.3 (3.2-27.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D3C19" w14:textId="07180A2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461.5 (2645.8-1997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7418E" w14:textId="13EF4BC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94.2 (82.2-638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AC073" w14:textId="1061E25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15.8 (135.2-1277.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5C9C7" w14:textId="64FD997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.8 (2.1-19.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AB482" w14:textId="08BAD3E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780.7 (3263.2-27554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9133" w14:textId="6237982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1.8 (52.5-439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E57A6" w14:textId="2866E4E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44 (-1.68--1.1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55A89" w14:textId="2BD0FD0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57 (-1.86--1.27)</w:t>
            </w:r>
          </w:p>
        </w:tc>
      </w:tr>
      <w:tr w:rsidR="00576C75" w:rsidRPr="0050102D" w14:paraId="0D39F047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98033" w14:textId="1CB1C18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Equatorial Guine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81BBE" w14:textId="2E75844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4.3 (4.7-43.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CFB33" w14:textId="46A4241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.2 (2.7-26.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DAFB1" w14:textId="48131DC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96.1 (139.5-1255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9DCD0" w14:textId="4038B77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39.3 (66.5-609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8E44A" w14:textId="77A9D77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.3 (0.8-10.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AC4B9" w14:textId="23B99D1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1 (0.2-2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BEE1" w14:textId="79EEBC3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3 (20.3-28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C9721" w14:textId="63D6B05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1.4 (3.9-51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E9B37" w14:textId="64E157A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2.29 (-14.29--10.2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58BC" w14:textId="247E8A4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3.1 (-15.18--10.96)</w:t>
            </w:r>
          </w:p>
        </w:tc>
      </w:tr>
      <w:tr w:rsidR="00576C75" w:rsidRPr="0050102D" w14:paraId="7FF2655C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38E51" w14:textId="60A70DD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Eritre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76795" w14:textId="7DDF6BB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5.1 (27.5-215.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94C7" w14:textId="73B5619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.6 (2.4-20.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15204" w14:textId="3F57458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296.3 (961.5-7367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0E04" w14:textId="784CC34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03.5 (66.2-523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A6986" w14:textId="77A36C6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86.4 (64.5-500.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F0AC1" w14:textId="6F764AC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.2 (2.4-19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C6D20" w14:textId="64F74B7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385 (2188.5-16498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32463" w14:textId="50A99AD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76.2 (61.9-480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7D9E8" w14:textId="36F940C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02 (-0.09-0.0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F815C" w14:textId="6AF4955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21 (-0.29--0.13)</w:t>
            </w:r>
          </w:p>
        </w:tc>
      </w:tr>
      <w:tr w:rsidR="00576C75" w:rsidRPr="0050102D" w14:paraId="402028F4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6A71" w14:textId="0161254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Eston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B39CF" w14:textId="2CFC5BE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30.5 (76.4-792.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57BFD" w14:textId="0DFB7B5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2.6 (4.1-41.5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25ED2" w14:textId="505B4FF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885.9 (1454.1-14369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C63D3" w14:textId="5C500F4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99.8 (74.7-727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E5EB6" w14:textId="5131313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9.7 (17.8-213.8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4236B" w14:textId="523A96D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 (0.5-5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F754C" w14:textId="4CFAC6C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67.9 (202.6-246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3ABA4" w14:textId="2806CA9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6.5 (5.9-70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C93E9" w14:textId="7757901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7.19 (-7.68--6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3299D" w14:textId="2512D36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8.74 (-9.25--8.23)</w:t>
            </w:r>
          </w:p>
        </w:tc>
      </w:tr>
      <w:tr w:rsidR="00576C75" w:rsidRPr="0050102D" w14:paraId="3B6C3111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FE5F8" w14:textId="3E0B95A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Eswatini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61FF4" w14:textId="6133946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4.4 (7.2-58.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4AAB4" w14:textId="0BBC966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.6 (2.8-23.2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5BE24" w14:textId="166FE0E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90.1 (216-1673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4392" w14:textId="6F62AEA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20.9 (67.8-546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8FF5F" w14:textId="598F095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7.2 (16.7-14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B65B" w14:textId="553CE2A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 (3.1-28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5888B" w14:textId="3C7B75B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384.3 (533.7-4474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3FAE9" w14:textId="78E02CE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74.4 (80.6-697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DA240" w14:textId="5B5039C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84 (0.29-1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3069" w14:textId="3D4F7F0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01 (0.36-1.67)</w:t>
            </w:r>
          </w:p>
        </w:tc>
      </w:tr>
      <w:tr w:rsidR="00576C75" w:rsidRPr="0050102D" w14:paraId="70B38337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33C02" w14:textId="0BDD097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Ethiop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1E29B" w14:textId="3C90AEF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650 (599.7-4479.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31E4" w14:textId="3B97277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.8 (3-23.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9F302" w14:textId="245C186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4158.8 (19897-140263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C853E" w14:textId="3A0678E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67.3 (83.7-619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07C7B" w14:textId="4EF5D20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471.6 (748.6-5762.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45651" w14:textId="3BD0510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.5 (1.8-14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0673F" w14:textId="294AFD1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0600.2 (22501.1-165689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5C59C" w14:textId="0650E78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3.6 (44.2-33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AD6D3" w14:textId="3F22AC1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92 (-2.03--1.8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03EBC" w14:textId="725C24E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3 (-2.43--2.17)</w:t>
            </w:r>
          </w:p>
        </w:tc>
      </w:tr>
      <w:tr w:rsidR="00576C75" w:rsidRPr="0050102D" w14:paraId="3164344A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DDBC7" w14:textId="208043B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Fiji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53270" w14:textId="410C104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9.7 (6-54.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CE806" w14:textId="5989D14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.5 (1.6-15.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1941" w14:textId="5830F02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05.7 (213.2-1872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B9BD2" w14:textId="407451C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21.7 (44.9-406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8C87" w14:textId="51D7E38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2.2 (5.4-63.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CC439" w14:textId="757F05B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.1 (0.9-10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ACD9" w14:textId="492B147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44.8 (156.8-1896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401A2" w14:textId="3D8CCC8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8.9 (19.8-233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F86FB" w14:textId="5A5E73B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65 (-1.87--1.4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A30F0" w14:textId="1D28E2E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88 (-2.08--1.69)</w:t>
            </w:r>
          </w:p>
        </w:tc>
      </w:tr>
      <w:tr w:rsidR="00576C75" w:rsidRPr="0050102D" w14:paraId="7DB5DBA6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6D133" w14:textId="0B975C6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Finlan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74F6" w14:textId="21C3100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21.4 (68.3-852.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7B657" w14:textId="4684EE2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.9 (1-11.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B118E" w14:textId="4371017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722.5 (1334.2-15422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D4849" w14:textId="04B3C4A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9.4 (19.2-218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C7E1" w14:textId="1F7C192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4.6 (29.5-394.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AE6C" w14:textId="10820F8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1 (0.2-2.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3B1B" w14:textId="7DA8D88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277.7 (356.8-4785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346E" w14:textId="7AF23BB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.1 (2.4-31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2D97" w14:textId="54C1494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.7 (-5.86--5.5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3B43A" w14:textId="1178D22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6.66 (-6.92--6.39)</w:t>
            </w:r>
          </w:p>
        </w:tc>
      </w:tr>
      <w:tr w:rsidR="00576C75" w:rsidRPr="0050102D" w14:paraId="74D52433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8738E" w14:textId="2C112A2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Franc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5D8FD" w14:textId="7D007BB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414.9 (430.6-4733.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249E8" w14:textId="64EA7AA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8 (0.5-5.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A4DFA" w14:textId="70B6CBC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0996.7 (7715.4-77642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6409" w14:textId="4E0DA53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0.1 (9.7-94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07C8C" w14:textId="7F4D4A9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93.1 (201.8-2453.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C113" w14:textId="23B20A7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6 (0.1-1.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9FB46" w14:textId="736339C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186.2 (3034-35050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9928F" w14:textId="55B7A40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.4 (2.1-2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4188" w14:textId="4D30F3B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96 (-5.07--4.8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C01F" w14:textId="269A374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85 (-4.96--4.73)</w:t>
            </w:r>
          </w:p>
        </w:tc>
      </w:tr>
      <w:tr w:rsidR="00576C75" w:rsidRPr="0050102D" w14:paraId="535788B8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A88C" w14:textId="1EE3937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Gab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CB9D" w14:textId="51DA900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.3 (2.2-29.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02E2F" w14:textId="015F0A3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8 (0.5-6.2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8AD7F" w14:textId="6F7EAF7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09.7 (53.5-684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4B49C" w14:textId="1C008FC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6.6 (9.7-125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1857D" w14:textId="6956A7E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.2 (3.4-3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C476" w14:textId="550ED17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3 (0.4-4.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F913F" w14:textId="214541A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49.6 (87.4-958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40870" w14:textId="3523962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4.2 (8.3-94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47ADE" w14:textId="7883549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83 (-0.97--0.6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A69BF" w14:textId="7CBD739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99 (-1.15--0.82)</w:t>
            </w:r>
          </w:p>
        </w:tc>
      </w:tr>
      <w:tr w:rsidR="00576C75" w:rsidRPr="0050102D" w14:paraId="5ACB4F64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4EDDB" w14:textId="637A695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Gamb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5E3CC" w14:textId="09ED490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9.3 (3.7-35.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0B88A" w14:textId="4838902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.6 (1.2-11.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45F26" w14:textId="3107FD1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22.2 (107.8-965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3068C" w14:textId="59F32D8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3.1 (27.9-260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2F94" w14:textId="1FC18A2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6.5 (11.2-125.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13161" w14:textId="2753932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.8 (1.3-14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056BD" w14:textId="799425F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22.4 (297.3-3219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C7E47" w14:textId="3AA2DDC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7.3 (28-314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5601B" w14:textId="1D2B2C0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41 (0.28-0.5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4BE75" w14:textId="09FDEFF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31 (0.14-0.48)</w:t>
            </w:r>
          </w:p>
        </w:tc>
      </w:tr>
      <w:tr w:rsidR="00576C75" w:rsidRPr="0050102D" w14:paraId="7CB6A744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194B5" w14:textId="63B68C3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Georg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B460" w14:textId="49F5454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17.6 (504.1-428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EB1CC" w14:textId="373A67D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3.8 (8.7-74.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C0BD" w14:textId="586D1DB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8073.8 (12016.1-97032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A067F" w14:textId="6EFCE40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59.3 (198.6-1601.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82F71" w14:textId="736B9C2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90.8 (163.5-1560.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1052D" w14:textId="1E6B6B9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.6 (2.7-25.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06464" w14:textId="18025C9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9086.9 (3707.5-32774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83063" w14:textId="48FA9D8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43.7 (68.2-58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51A8E" w14:textId="638ECF5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49 (-5.07--3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8BC90" w14:textId="6EB0CAA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54 (-5.2--3.87)</w:t>
            </w:r>
          </w:p>
        </w:tc>
      </w:tr>
      <w:tr w:rsidR="00576C75" w:rsidRPr="0050102D" w14:paraId="19E75E85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BDC6F" w14:textId="2647B67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German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4433" w14:textId="6A434A8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371.9 (3822.5-36362.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92302" w14:textId="12E0D00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.7 (3-27.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CC55" w14:textId="4EA082A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86045.6 (75676-673341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BB318" w14:textId="3A82A37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12.9 (61.6-539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6DE0" w14:textId="2825E77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760.7 (1684.4-16223.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DC8CB" w14:textId="3258A71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.8 (0.7-7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D0A35" w14:textId="61F9A2E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8071 (26924.3-248668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D81A0" w14:textId="3D3CB12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1.7 (14.3-126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2A007" w14:textId="7EF82C5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68 (-4.78--4.5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222A2" w14:textId="6A70850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85 (-4.94--4.76)</w:t>
            </w:r>
          </w:p>
        </w:tc>
      </w:tr>
      <w:tr w:rsidR="00576C75" w:rsidRPr="0050102D" w14:paraId="06410FA3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1DA99" w14:textId="496BD2E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Ghan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C07F6" w14:textId="6E1E4DB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80.4 (69-688.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A1CD1" w14:textId="329B1C6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.1 (1.2-13.2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05D75" w14:textId="6E0F7EE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765.9 (2037.6-18954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E420C" w14:textId="4829E55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1.4 (29.7-29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8999B" w14:textId="5D24DAE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28.4 (59.1-656.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9A194" w14:textId="795CA31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4 (0.4-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958A" w14:textId="3940AD5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816.9 (1691.7-17562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DA2C0" w14:textId="03B4D47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0.6 (9.3-100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994DE" w14:textId="35B7084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01 (-4.37--3.6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0B873" w14:textId="2B86F4D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24 (-4.6--3.87)</w:t>
            </w:r>
          </w:p>
        </w:tc>
      </w:tr>
      <w:tr w:rsidR="00576C75" w:rsidRPr="0050102D" w14:paraId="2C1ACA55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19D6F" w14:textId="2988BF7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Greec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16E2A" w14:textId="1A52D76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15.1 (246.5-253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BF5A2" w14:textId="3E4A3BA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.9 (1.7-17.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B206A" w14:textId="6619182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9080.6 (5302.2-50638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7772B" w14:textId="46FEC47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3.7 (37.7-352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3A5C7" w14:textId="42AC60B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77.3 (236.4-2326.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BB87C" w14:textId="1685474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.6 (0.9-8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123D2" w14:textId="730AAB1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1936 (4319.2-39486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800AA" w14:textId="210D0FC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2.8 (20.7-181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E3746" w14:textId="7D5019D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73 (-2.92--2.5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B5723" w14:textId="51D4AFB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43 (-2.56--2.3)</w:t>
            </w:r>
          </w:p>
        </w:tc>
      </w:tr>
      <w:tr w:rsidR="00576C75" w:rsidRPr="0050102D" w14:paraId="05FF3338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0F905" w14:textId="39FB40F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Greenlan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DFBFF" w14:textId="4DA0E56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5 (0.5-4.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54E9" w14:textId="60BA7E7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.1 (1.6-17.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1801" w14:textId="5712974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0.1 (14.6-127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4C264" w14:textId="4F551FA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93.3 (36.8-360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262FA" w14:textId="0B70C8C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4 (0.2-2.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BD2D5" w14:textId="60D4FC8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5 (0.4-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41032" w14:textId="522A7AA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4.3 (6.4-67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E0756" w14:textId="0B806AC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1.9 (9.2-101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C386C" w14:textId="29FEC60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59 (-4.82--4.3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D5A55" w14:textId="419C0BD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7 (-4.93--4.48)</w:t>
            </w:r>
          </w:p>
        </w:tc>
      </w:tr>
      <w:tr w:rsidR="00576C75" w:rsidRPr="0050102D" w14:paraId="3B88528D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91A2" w14:textId="077A80B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Grenad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BC6B9" w14:textId="4B024AE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 (1.1-10.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37D00" w14:textId="71E83AE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.1 (1.5-14.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F4205" w14:textId="1A121CE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4.3 (25.1-23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46533" w14:textId="1728882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99.2 (37.7-350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35E4" w14:textId="3642B97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7 (0.5-5.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F1B08" w14:textId="47E4C04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8 (0.5-5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EC61" w14:textId="61628B7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2.6 (11.2-124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5235A" w14:textId="594DB62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6.9 (10-111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9EC90" w14:textId="6910E6F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75 (-4.05--3.4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54B59" w14:textId="71FBB5E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17 (-4.52--3.82)</w:t>
            </w:r>
          </w:p>
        </w:tc>
      </w:tr>
      <w:tr w:rsidR="00576C75" w:rsidRPr="0050102D" w14:paraId="6F7C8530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AE0E" w14:textId="0274ACC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Guam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95031" w14:textId="0E6CFF4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 (0-0.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61A14" w14:textId="60063B9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1 (0-0.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34688" w14:textId="2F3DD44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8 (0-2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5C45E" w14:textId="357646B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2 (0.1-4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B38BF" w14:textId="57617EC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1 (0-0.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CAEC1" w14:textId="6EA5383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 (0-0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2B3C" w14:textId="2273764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5 (0.1-5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C76CA" w14:textId="6A2B8FF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8 (0-2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DCA2" w14:textId="7B4976F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96 (-3.31--2.6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DDA3" w14:textId="7963191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7 (-2.03--1.37)</w:t>
            </w:r>
          </w:p>
        </w:tc>
      </w:tr>
      <w:tr w:rsidR="00576C75" w:rsidRPr="0050102D" w14:paraId="0C9136CC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E6D83" w14:textId="2B7D794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Guatemal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C03CC" w14:textId="5C28A93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90.8 (124.1-96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A6E58" w14:textId="0DDF943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.6 (4.2-34.5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7F983" w14:textId="6847809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137.1 (3827.7-27466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C04BD" w14:textId="16A7F20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56.9 (97-744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E7A97" w14:textId="2C2A859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39.5 (232-1952.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A19C" w14:textId="5F456F4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.9 (2.4-20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1C4B3" w14:textId="6D9F5B6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7575.8 (5751.6-45485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D793" w14:textId="238EE92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46.7 (50.8-41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2065B" w14:textId="0EB9BBD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8 (-2.25--1.3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AB6BC" w14:textId="015229F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12 (-2.65--1.59)</w:t>
            </w:r>
          </w:p>
        </w:tc>
      </w:tr>
      <w:tr w:rsidR="00576C75" w:rsidRPr="0050102D" w14:paraId="28D68A75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FE42F" w14:textId="3F4AAC9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Guine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C221" w14:textId="627BD40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21.8 (65.6-566.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14AC6" w14:textId="18AE2A0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.6 (2.2-18.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E5F28" w14:textId="71E6C9C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068 (1669.1-14248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5311C" w14:textId="40BD52E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40.7 (49.8-424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9E620" w14:textId="4F27A25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79.6 (119.6-1020.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E2347" w14:textId="696F429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.4 (2.3-20.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C49D6" w14:textId="3FA0F37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166.2 (3284.7-26495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977ED" w14:textId="00803BE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6.1 (53.3-449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A8920" w14:textId="7F4BC05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56 (0.38-0.7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B7C25" w14:textId="586B8DC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53 (0.35-0.72)</w:t>
            </w:r>
          </w:p>
        </w:tc>
      </w:tr>
      <w:tr w:rsidR="00576C75" w:rsidRPr="0050102D" w14:paraId="17461970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A7D73" w14:textId="7C877B2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Guinea-Bissau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B8189" w14:textId="5F5D337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1.5 (16.7-138.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56007" w14:textId="20C8FE5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2.5 (4.5-38.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1BEAB" w14:textId="0682F81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359.6 (503.7-403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C5C97" w14:textId="46C3AB8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53.3 (114.8-940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0F15" w14:textId="7D49C5E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6.3 (29.2-250.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47DB6" w14:textId="42A33BB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2.8 (4.3-39.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763F0" w14:textId="6A3F29C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472.6 (933.9-7664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1F091" w14:textId="5435593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39.1 (106.4-925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A03F" w14:textId="2A1485E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14 (0.03-0.2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E8C37" w14:textId="5BBF70B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01 (-0.11-0.12)</w:t>
            </w:r>
          </w:p>
        </w:tc>
      </w:tr>
      <w:tr w:rsidR="00576C75" w:rsidRPr="0050102D" w14:paraId="7ED8D466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A9009" w14:textId="072B4EB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Guyan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4ABE0" w14:textId="1390F85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6.6 (9-85.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25491" w14:textId="29EDAE2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.1 (2.4-2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30E40" w14:textId="0CE7C66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09.5 (268.6-2348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69A59" w14:textId="75BC1B9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16.2 (62.4-569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C0DCB" w14:textId="12A99E4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6.5 (4.2-52.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E6D5" w14:textId="1CA4E62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.6 (0.8-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95B29" w14:textId="05E1CB1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92.4 (112.1-1404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B0F4E" w14:textId="1FA9234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5.1 (17-209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71441" w14:textId="3B26038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76 (-3.13--2.3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0D143" w14:textId="2F42BF1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91 (-3.25--2.56)</w:t>
            </w:r>
          </w:p>
        </w:tc>
      </w:tr>
      <w:tr w:rsidR="00576C75" w:rsidRPr="0050102D" w14:paraId="7BA33973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93DD2" w14:textId="2A65CCA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Haiti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5895C" w14:textId="439C48F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16.9 (226.7-1875.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9A16" w14:textId="20DF577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8.6 (7.7-65.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B2E04" w14:textId="0736B58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2343.5 (6840.5-53412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0F1C6" w14:textId="0550748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35 (192.3-1564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7F3C0" w14:textId="1B006DF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933.9 (444.4-3392.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ED6C8" w14:textId="2CE1A63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9.8 (6.5-53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27BD2" w14:textId="3D3631C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6282 (13525.3-9721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4CD81" w14:textId="09E672B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05.5 (163.2-1232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CB0C3" w14:textId="7DA7A01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69 (-0.77--0.6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61868" w14:textId="2207EE5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75 (-0.84--0.66)</w:t>
            </w:r>
          </w:p>
        </w:tc>
      </w:tr>
      <w:tr w:rsidR="00576C75" w:rsidRPr="0050102D" w14:paraId="2EFBB47C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FF1A8" w14:textId="46707C8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Hondura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67DB2" w14:textId="4321298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80.9 (56.9-480.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0C9F6" w14:textId="47008E1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.3 (2.9-26.5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0DA55" w14:textId="1C92486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739.3 (1669.7-13072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49AF0" w14:textId="73B9470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55.2 (74.4-600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8BB8A" w14:textId="4F3B997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67.8 (214.6-1854.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F4225" w14:textId="4E68221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9.8 (3.9-34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7B4F" w14:textId="2844936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713.3 (5463.3-44151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C2E77" w14:textId="402538B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08.2 (84.7-706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3784" w14:textId="1278E3E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98 (0.76-1.1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83D8" w14:textId="3BC04F3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59 (0.43-0.75)</w:t>
            </w:r>
          </w:p>
        </w:tc>
      </w:tr>
      <w:tr w:rsidR="00576C75" w:rsidRPr="0050102D" w14:paraId="64650D9F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7C9AC" w14:textId="6FDD17E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Hungar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0900C" w14:textId="39D5E59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755.3 (714-6444.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2D78D" w14:textId="53013C7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7.9 (5.3-47.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42919" w14:textId="0A0C860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7988 (17508.8-148045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954B7" w14:textId="0F1FDA4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39.5 (128.1-1072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39F89" w14:textId="5AEFC7E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33 (456.2-4399.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C32CF" w14:textId="10F2378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.2 (2.2-2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E9B9" w14:textId="7192700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5887.1 (8479.8-77989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40C5E" w14:textId="5BA4D4E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44.5 (46.8-411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B216E" w14:textId="7FDFE7E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89 (-3.04--2.7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E440A" w14:textId="22F9B66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47 (-3.62--3.32)</w:t>
            </w:r>
          </w:p>
        </w:tc>
      </w:tr>
      <w:tr w:rsidR="00576C75" w:rsidRPr="0050102D" w14:paraId="28B19585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86C60" w14:textId="51EF106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Icelan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249AA" w14:textId="45C2D44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 (0.3-4.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A75F" w14:textId="1DED3E9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7 (0.1-1.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AC39" w14:textId="1BEEB20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9.6 (4.6-69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8CFD6" w14:textId="5B329BE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.9 (1.6-23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A295E" w14:textId="0C63395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9 (0.1-2.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1F940" w14:textId="399C20C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1 (0-0.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40110" w14:textId="1417940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.8 (1.6-29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9A38C" w14:textId="70C9BEC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7 (0.3-4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3F871" w14:textId="38E525F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.73 (-6--5.4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EE4EF" w14:textId="34C4AAC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6.11 (-6.4--5.81)</w:t>
            </w:r>
          </w:p>
        </w:tc>
      </w:tr>
      <w:tr w:rsidR="00576C75" w:rsidRPr="0050102D" w14:paraId="104A23FD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1C9FC" w14:textId="1AB9A73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EAB02" w14:textId="198AA65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2440.1 (20569.4-152257.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312C4" w14:textId="6940AE1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 (4.3-33.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B508" w14:textId="406A6DC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017565.1 (697075.2-4871465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C6DA" w14:textId="3EEDE51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50.8 (124-901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D75F5" w14:textId="24D03EF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6366.4 (34858-296207.8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30CE5" w14:textId="77C89E3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.4 (3-26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2A5AC" w14:textId="083F725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066234.4 (1041340-8314562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ABAAE" w14:textId="1477BA5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98.3 (80.9-657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8A782" w14:textId="7B2D967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69 (-0.82--0.5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F21A2" w14:textId="58B5A79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96 (-1.05--0.87)</w:t>
            </w:r>
          </w:p>
        </w:tc>
      </w:tr>
      <w:tr w:rsidR="00576C75" w:rsidRPr="0050102D" w14:paraId="5BCE10BD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3561D" w14:textId="09DAA78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Indones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B48AA" w14:textId="4711496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949.5 (1613.6-13963.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6916" w14:textId="488EF5E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.2 (1.6-14.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F6E33" w14:textId="64CD086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61992.2 (56504.9-448169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36202" w14:textId="0A34A13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22.5 (45.6-386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3CB81" w14:textId="2D61808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277.7 (1835-17764.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2F977" w14:textId="2A86DE6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.5 (0.8-8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92FC1" w14:textId="6CDEB83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78769.9 (58187.5-529778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0409" w14:textId="4FD1947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7.1 (21.8-202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B019" w14:textId="59363AB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74 (-2--1.4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59F53" w14:textId="4BD206F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13 (-2.39--1.87)</w:t>
            </w:r>
          </w:p>
        </w:tc>
      </w:tr>
      <w:tr w:rsidR="00576C75" w:rsidRPr="0050102D" w14:paraId="170BC999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4F77C" w14:textId="1714B69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Iran (Islamic Republic of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6F4D6" w14:textId="661F7A0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211 (1500.6-11829.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B96B3" w14:textId="0CBCBAB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2.9 (6.7-55.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12C84" w14:textId="393588E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5078 (44281.6-329001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5957A" w14:textId="1516D64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48.1 (156.4-1217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434C6" w14:textId="1DB8C10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073.4 (1964.8-17597.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96665" w14:textId="59D3537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.2 (2.7-25.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2210" w14:textId="79263BF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42572.8 (50015-411396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96C79" w14:textId="25FC21C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00 (59.9-514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1B54" w14:textId="3EB32D1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12 (-3.34--2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C0FEE" w14:textId="517C8DE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34 (-3.55--3.13)</w:t>
            </w:r>
          </w:p>
        </w:tc>
      </w:tr>
      <w:tr w:rsidR="00576C75" w:rsidRPr="0050102D" w14:paraId="1649074D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1A589" w14:textId="4718F90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Iraq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84008" w14:textId="18131F9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820.8 (567.7-4794.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D1C6B" w14:textId="04FB897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6.1 (7.2-61.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80079" w14:textId="016F88E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7123 (16062-127410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7065D" w14:textId="1E9D9F6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06.6 (185.5-152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BE08C" w14:textId="348F711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163.2 (1220.9-10882.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2EA2" w14:textId="5073AD0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0.1 (5.8-52.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3B32D" w14:textId="24C9596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5428.8 (35043.4-291814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9346" w14:textId="224AE50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54.3 (131.5-115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BAAD" w14:textId="30A71D2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27 (-1.48--1.0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134F2" w14:textId="6FD3D70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68 (-1.88--1.49)</w:t>
            </w:r>
          </w:p>
        </w:tc>
      </w:tr>
      <w:tr w:rsidR="00576C75" w:rsidRPr="0050102D" w14:paraId="37D93DD5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9D138" w14:textId="17EE25D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Irelan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C0652" w14:textId="0A4A187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82.1 (110.1-1039.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B3B60" w14:textId="1FD22D0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 (2.8-26.5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1A592" w14:textId="184B033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861.3 (2237.9-20827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9A7C2" w14:textId="393B602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02.6 (57-527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58F85" w14:textId="7150BCC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5.7 (20.2-206.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FDD8C" w14:textId="0D03852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3 (0.2-2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323FF" w14:textId="2B0B6BD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67.6 (303.4-3167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8A2D6" w14:textId="35D6561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1.2 (3.9-41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BC43D" w14:textId="7E22642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7.69 (-7.96--7.4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F922" w14:textId="4B52CB2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8.27 (-8.58--7.95)</w:t>
            </w:r>
          </w:p>
        </w:tc>
      </w:tr>
      <w:tr w:rsidR="00576C75" w:rsidRPr="0050102D" w14:paraId="717C05B4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EA3B" w14:textId="68F19E4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Israe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79AEB" w14:textId="34722EA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79.4 (66.6-683.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2023" w14:textId="76B884D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.4 (1.5-15.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8E5E" w14:textId="058114D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502.2 (1332.7-13338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29A12" w14:textId="53D1B5E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0.8 (29.2-28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D69FF" w14:textId="45E1524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3.4 (25.3-285.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84417" w14:textId="4AECF3E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 (0.2-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8E1C6" w14:textId="1F37D16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268.9 (426.3-4337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A4457" w14:textId="7846707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.9 (3.4-34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CAE86" w14:textId="23B7508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7.1 (-7.3--6.8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01A40" w14:textId="471E7C7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7.33 (-7.57--7.09)</w:t>
            </w:r>
          </w:p>
        </w:tc>
      </w:tr>
      <w:tr w:rsidR="00576C75" w:rsidRPr="0050102D" w14:paraId="453C8366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3BF5B" w14:textId="57B46EE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Ita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0CE5D" w14:textId="2BD2B31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658.3 (1034.7-10129.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AA7C" w14:textId="3460603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.6 (1.2-11.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E5C0C" w14:textId="6B436C4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0701 (21155.5-191800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DFBB8" w14:textId="2FD9BC6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1.6 (25.7-22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EA700" w14:textId="34E6D36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945.7 (766-7339.8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966B8" w14:textId="5F06148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1 (0.4-3.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671C4" w14:textId="43CE373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7299.5 (11075.3-103228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74CA2" w14:textId="708577F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8 (7.4-67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DA4A" w14:textId="7EE9B52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81 (-3.92--3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A110A" w14:textId="1F61FF5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13 (-4.27--3.99)</w:t>
            </w:r>
          </w:p>
        </w:tc>
      </w:tr>
      <w:tr w:rsidR="00576C75" w:rsidRPr="0050102D" w14:paraId="464F0550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C6EF" w14:textId="08EA3AE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Jamaic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1815C" w14:textId="3E85D2B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1 (14.9-144.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C8BA6" w14:textId="719F61C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.5 (0.8-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6485A" w14:textId="6C47FD3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52.8 (314-2855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29802" w14:textId="04CFB91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3.9 (17.8-161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E7379" w14:textId="0E60E05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0.6 (16.2-169.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0AE6B" w14:textId="2E5BABB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7 (0.5-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000F6" w14:textId="02218EC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70.2 (361.3-3415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198C9" w14:textId="50E4EEF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9 (11.5-107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F326E" w14:textId="2692B54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25 (-1.81--0.6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E96E2" w14:textId="73EC850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16 (-1.7--0.61)</w:t>
            </w:r>
          </w:p>
        </w:tc>
      </w:tr>
      <w:tr w:rsidR="00576C75" w:rsidRPr="0050102D" w14:paraId="698901C5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A427" w14:textId="4A9392C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5610E" w14:textId="33D7DA3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23.9 (40.9-543.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93DB5" w14:textId="4E82B73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2 (0-0.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150F9" w14:textId="4BB5A3F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875.6 (763.9-8898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C42FC" w14:textId="0AC8794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5 (0.5-5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2B847" w14:textId="4C7F6E6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2.9 (3.1-104.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6A03" w14:textId="54A8FE0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 (0-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D66C" w14:textId="4FF168E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23.4 (35.9-1020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5C532" w14:textId="37D9167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1 (0-0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B18CE" w14:textId="7FD5E7D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0.92 (-12.14--9.6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38A9A" w14:textId="5AE7D3A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2.19 (-13.75--10.59)</w:t>
            </w:r>
          </w:p>
        </w:tc>
      </w:tr>
      <w:tr w:rsidR="00576C75" w:rsidRPr="0050102D" w14:paraId="4736CD4A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5DBE0" w14:textId="17B2A4D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Jorda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0FD24" w14:textId="1B8EA7B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09.8 (67.7-524.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FC9D" w14:textId="53EB08F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 (5.2-42.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6BECB" w14:textId="58C66EA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407.5 (2116.9-15631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24E96" w14:textId="4798B79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05.8 (132.6-1023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D9460" w14:textId="1532A91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06.7 (140-1229.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1672" w14:textId="6A66BC9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.8 (2-19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3D8A6" w14:textId="44E0C2C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732.4 (4359.5-35325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B2BDA" w14:textId="2495AB2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46 (49.4-425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E11FB" w14:textId="07C36BD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42 (-3.78--3.0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47E1B" w14:textId="62FC521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66 (-4.02--3.31)</w:t>
            </w:r>
          </w:p>
        </w:tc>
      </w:tr>
      <w:tr w:rsidR="00576C75" w:rsidRPr="0050102D" w14:paraId="77A32DED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E76E9" w14:textId="2DC5B10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Kazakhsta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4991E" w14:textId="72C0C1C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262.5 (868-7052.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2F0E2" w14:textId="61B976B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7.2 (7.5-61.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FF7E7" w14:textId="3663F9F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6428.2 (22448.3-17224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61EAD" w14:textId="0E893FF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31.8 (173.4-1358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B0CE" w14:textId="27834B7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405.7 (657.6-6040.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2C680" w14:textId="5A3CAE2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3.9 (4.5-42.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5D30C" w14:textId="522D557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3892.8 (14883.7-128623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E5630" w14:textId="0DE9883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42.7 (87.3-779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5FAE" w14:textId="615F68D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79 (-3.51--2.0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C73CC" w14:textId="0D32D13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55 (-4.38--2.71)</w:t>
            </w:r>
          </w:p>
        </w:tc>
      </w:tr>
      <w:tr w:rsidR="00576C75" w:rsidRPr="0050102D" w14:paraId="43A5CD4D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5CE9D" w14:textId="3F33DF6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Keny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43E12" w14:textId="149ED4E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05.5 (65.8-538.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DF4A2" w14:textId="36089DD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.2 (0.9-7.5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EB841" w14:textId="0D7672A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547.5 (1911.5-14778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F6170" w14:textId="3FE96A7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8 (21.3-171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FEFF" w14:textId="7066388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90.9 (246.2-2082.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85967" w14:textId="466184B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.1 (1.2-10.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A72F3" w14:textId="5B32DD7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4414.9 (7505-59454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8A666" w14:textId="3C6AE8D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8.1 (28.8-241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473E5" w14:textId="75B7751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56 (1.17-1.9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ECDB1" w14:textId="2F7B9C2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45 (0.99-1.92)</w:t>
            </w:r>
          </w:p>
        </w:tc>
      </w:tr>
      <w:tr w:rsidR="00576C75" w:rsidRPr="0050102D" w14:paraId="4EA8B8B1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1E02F" w14:textId="4D1D5C0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Kiribati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2436B" w14:textId="3EEE3D3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4 (0.1-0.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11944" w14:textId="4F45A58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1 (0.2-2.5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324CA" w14:textId="4D27976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.8 (1.9-26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201D" w14:textId="21A9684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8.3 (4.5-61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7E45C" w14:textId="0E586C3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6 (0.1-1.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05F83" w14:textId="2545484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1 (0.2-2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E002" w14:textId="0926617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.7 (4.3-49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8824" w14:textId="6727BD9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.7 (5.1-60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597A3" w14:textId="45B52C0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01 (-0.18-0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6F16D" w14:textId="321DF3C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11 (-0.33-0.1)</w:t>
            </w:r>
          </w:p>
        </w:tc>
      </w:tr>
      <w:tr w:rsidR="00576C75" w:rsidRPr="0050102D" w14:paraId="090211CA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2384A" w14:textId="2FAF9B5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Kuwait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64E7D" w14:textId="0D4F42F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6.4 (23.5-198.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08ED" w14:textId="2423420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.9 (3.7-33.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14C9" w14:textId="35CBDC7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884.3 (820.2-6379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F2EB2" w14:textId="4041022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59.8 (91.9-799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F4E09" w14:textId="7E116F5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28.2 (43.1-409.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9458" w14:textId="6E3AE87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.3 (1.2-13.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4F571" w14:textId="3F9309F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415.9 (1503.7-13319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EB75" w14:textId="6B25EDD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5.2 (32.4-311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DC7A4" w14:textId="3BF3E83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43 (-3.86--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093C8" w14:textId="7AD3801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47 (-3.89--3.04)</w:t>
            </w:r>
          </w:p>
        </w:tc>
      </w:tr>
      <w:tr w:rsidR="00576C75" w:rsidRPr="0050102D" w14:paraId="070F5E9B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12A5B" w14:textId="7FCF1F7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Kyrgyzsta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2B2D6" w14:textId="49C4E70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41 (220.6-1720.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3840D" w14:textId="0F11ED5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8.5 (8-64.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DA50F" w14:textId="4DAE74B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746.4 (5741.4-42508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23573" w14:textId="70DFEF1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66.1 (191.1-1426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95710" w14:textId="4D49641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86.6 (317.2-2487.8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DFC4C" w14:textId="575EF17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7.6 (7.9-64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4B046" w14:textId="65700C3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4668.5 (7713.6-57308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B3DE7" w14:textId="76B0462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38.5 (160.4-1218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2A3E7" w14:textId="6B01CCB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01 (-0.42-0.4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6BEB7" w14:textId="7E6E9D9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73 (-1.19--0.27)</w:t>
            </w:r>
          </w:p>
        </w:tc>
      </w:tr>
      <w:tr w:rsidR="00576C75" w:rsidRPr="0050102D" w14:paraId="2EAB6D1F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D17FA" w14:textId="68407A9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Lao People's Democratic Republic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DD073" w14:textId="23576F7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80.2 (76.9-677.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2A4B8" w14:textId="20E4FCE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9.7 (3.9-35.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5F19F" w14:textId="036877F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002.1 (2571-21093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3453E" w14:textId="0E49B4B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18.1 (106.8-916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42540" w14:textId="7BBCA81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7.5 (23-257.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5FE44" w14:textId="4522044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.3 (0.6-6.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82D66" w14:textId="683F6D0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615.4 (662.4-7276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92D3" w14:textId="6E440B9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1.5 (13-144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76A4A" w14:textId="1A79800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6.12 (-6.34--5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57738" w14:textId="1F371BE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6.75 (-7--6.49)</w:t>
            </w:r>
          </w:p>
        </w:tc>
      </w:tr>
      <w:tr w:rsidR="00576C75" w:rsidRPr="0050102D" w14:paraId="3BDDBC60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0692" w14:textId="62ABF3F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Latv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6CD62" w14:textId="7ACCDEE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76.8 (118.4-1218.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E0E0" w14:textId="6D94848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9.8 (3.5-35.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CC02A" w14:textId="2B407B6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835.8 (2504.8-24130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4D1B1" w14:textId="1F7D3C3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01.5 (72.6-697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D4340" w14:textId="0ECA1A4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79.4 (47.8-541.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9C0D3" w14:textId="255B7FB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.1 (1-11.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71893" w14:textId="7D4959D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516.5 (770.6-8571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6828A" w14:textId="499EA10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4.1 (19.7-21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B861" w14:textId="34327A6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65 (-5.21--4.0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04FAE" w14:textId="65781A4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.22 (-5.87--4.57)</w:t>
            </w:r>
          </w:p>
        </w:tc>
      </w:tr>
      <w:tr w:rsidR="00576C75" w:rsidRPr="0050102D" w14:paraId="1B00E19C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7382" w14:textId="15506DA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Leban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C2AC0" w14:textId="0ED1250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76.4 (117.1-1012.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0F081" w14:textId="3B031CB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8.9 (5.7-51.5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735F1" w14:textId="07E2912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698.7 (3285.5-26827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376B" w14:textId="05D74D5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94.8 (144-1199.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C7AF" w14:textId="6523D4B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75.9 (117.8-1023.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046D0" w14:textId="7A529E1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.9 (1.8-15.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962EB" w14:textId="6E5DB22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783.9 (2514.4-20276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4A48A" w14:textId="6E073B2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91.4 (40.8-328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933CC" w14:textId="0AB352E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11 (-4.46--3.7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50800" w14:textId="6EBAE13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42 (-4.85--3.99)</w:t>
            </w:r>
          </w:p>
        </w:tc>
      </w:tr>
      <w:tr w:rsidR="00576C75" w:rsidRPr="0050102D" w14:paraId="4EB55E8F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F006" w14:textId="4146D74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Lesotho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BB33" w14:textId="6B0D318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0.3 (13.1-100.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13CAA" w14:textId="4DD2598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 (1.7-13.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114E2" w14:textId="14A1624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09.9 (338.1-2510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AF4C0" w14:textId="75B5F67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8.9 (39.5-29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2AA4" w14:textId="38504A4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0.6 (31.3-265.8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C9497" w14:textId="2C25511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.5 (3.1-26.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5BD8" w14:textId="7DFA608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044.2 (931.5-7677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93207" w14:textId="2A7EDE4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54.5 (79.7-670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181B" w14:textId="7EA29C3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87 (2.3-3.4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663F4" w14:textId="6520165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.13 (2.52-3.74)</w:t>
            </w:r>
          </w:p>
        </w:tc>
      </w:tr>
      <w:tr w:rsidR="00576C75" w:rsidRPr="0050102D" w14:paraId="1522A0DE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96DDE" w14:textId="4080448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Liber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88FEC" w14:textId="535E997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9.8 (21.6-187.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64C5E" w14:textId="0C2FDD7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.8 (2.1-18.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C80C0" w14:textId="3532F8F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785.9 (572.1-4784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40DFB" w14:textId="70F7457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40.2 (48.7-412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933EB" w14:textId="3738158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64.9 (58.9-48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9A120" w14:textId="2816B68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.2 (3-25.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731E6" w14:textId="468E93A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579 (1794.4-13860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22644" w14:textId="7D22598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17.1 (70.3-575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2ACC9" w14:textId="66CE5BA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5 (0.2-0.8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B69B3" w14:textId="3F4BC08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51 (0.2-0.82)</w:t>
            </w:r>
          </w:p>
        </w:tc>
      </w:tr>
      <w:tr w:rsidR="00576C75" w:rsidRPr="0050102D" w14:paraId="79D53573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217E6" w14:textId="3EC94F3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Liby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BB5AF" w14:textId="1EEFEB1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82.1 (56.2-493.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5E066" w14:textId="3A4F27F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.3 (3-27.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EA37C" w14:textId="27E3E62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902 (1665.1-13571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2C49A" w14:textId="3A8CBBD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71.4 (75.5-640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D5231" w14:textId="3A4C1EC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52.4 (221.8-1684.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DA3A" w14:textId="19AD64A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.7 (4-33.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E8DED" w14:textId="0B85B14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8096.4 (6881.1-4908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7B967" w14:textId="4988344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52.7 (106.8-795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08B73" w14:textId="0E18F33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92 (0.7-1.1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264E2" w14:textId="7BFBCDD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79 (0.56-1.03)</w:t>
            </w:r>
          </w:p>
        </w:tc>
      </w:tr>
      <w:tr w:rsidR="00576C75" w:rsidRPr="0050102D" w14:paraId="46020517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066A8" w14:textId="049DF0F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Lithuan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EE179" w14:textId="18FAF52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82.5 (102.7-1102.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C9966" w14:textId="5A06117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.4 (2.3-25.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D1F8" w14:textId="51E2DEE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875.5 (2138.7-20359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4F0DC" w14:textId="03016A6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48.5 (48.9-460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8F2A1" w14:textId="090931C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0.9 (32-383.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0C1A2" w14:textId="22AC0B0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6 (0.5-5.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15811" w14:textId="4D82F0C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473.3 (431.9-5318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C5373" w14:textId="50AF2CA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9.6 (7.1-87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435B" w14:textId="117FA59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6.03 (-6.63--5.4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6FF6F" w14:textId="4E6A31C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6.79 (-7.46--6.12)</w:t>
            </w:r>
          </w:p>
        </w:tc>
      </w:tr>
      <w:tr w:rsidR="00576C75" w:rsidRPr="0050102D" w14:paraId="20BF539A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A0CEF" w14:textId="49EEE60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Luxembourg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F14E7" w14:textId="17B5159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0.7 (7.3-74.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1A0DD" w14:textId="1F88372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.8 (1.4-14.2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4E194" w14:textId="19C2677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90 (153.1-1422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EB373" w14:textId="2AD1C9F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0.6 (29.5-269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6FD99" w14:textId="429B1C0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.5 (2.8-29.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BA09D" w14:textId="40516F0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3 (0.2-2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6C33" w14:textId="0D359C7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44.3 (44.6-468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C86BD" w14:textId="4D77A8B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2 (4-41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9F2ED" w14:textId="7050E88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.94 (-6.16--5.7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94816" w14:textId="08C773D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6.41 (-6.66--6.16)</w:t>
            </w:r>
          </w:p>
        </w:tc>
      </w:tr>
      <w:tr w:rsidR="00576C75" w:rsidRPr="0050102D" w14:paraId="05E73108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70C17" w14:textId="087D351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Madagascar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7C3B2" w14:textId="710ABD5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68.4 (100.8-790.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B4860" w14:textId="30A1B29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.7 (2.1-16.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45401" w14:textId="184EF4C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384.4 (3255.2-23851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8EFD" w14:textId="52660F3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2.2 (54.9-424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7E03" w14:textId="5D1EAE9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98.1 (275.1-2295.8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02DE8" w14:textId="356D487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.2 (2.4-22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DD7A7" w14:textId="616BA26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2811.1 (9363.2-74282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6E841" w14:textId="1EADBE4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07.8 (64.2-545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8BD23" w14:textId="6781DE6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35 (0.16-0.5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CB20B" w14:textId="22557A2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27 (0.08-0.46)</w:t>
            </w:r>
          </w:p>
        </w:tc>
      </w:tr>
      <w:tr w:rsidR="00576C75" w:rsidRPr="0050102D" w14:paraId="27DF4816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0BC00" w14:textId="44D2F5B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Malawi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91966" w14:textId="0F3043E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31.4 (46.3-40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0503F" w14:textId="24706AB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.7 (1.3-11.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353D6" w14:textId="1C125AA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017 (1451-12106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3EF25" w14:textId="2DFE0C8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5.1 (33.6-287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0CF8" w14:textId="0CE379F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77.4 (111.6-988.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07E96" w14:textId="4BCEA3F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.3 (1.6-14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4E7AE" w14:textId="0D987C4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912.8 (3654.2-30934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8D7FB" w14:textId="437E255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6.4 (39.9-353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27386" w14:textId="282E9C8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36 (0.01-0.7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6D67D" w14:textId="15F282C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35 (-0.04-0.73)</w:t>
            </w:r>
          </w:p>
        </w:tc>
      </w:tr>
      <w:tr w:rsidR="00576C75" w:rsidRPr="0050102D" w14:paraId="25DA60FA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D4331" w14:textId="6E5A583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Malays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886B" w14:textId="74851DD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83.3 (53.8-56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2DA3" w14:textId="0C825B9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.3 (0.6-6.5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8ABF8" w14:textId="37E484C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276.3 (1455.6-14145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A1631" w14:textId="02620E1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3.4 (14.2-145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2527C" w14:textId="0A934F4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7.1 (16.3-24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31C1D" w14:textId="7C49160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4 (0.1-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A5FCC" w14:textId="51EF3CB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253.1 (386.6-5707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9F817" w14:textId="5461EBB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.2 (1.4-20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6240" w14:textId="78E03DE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6.24 (-6.48--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E733" w14:textId="2F59795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6.57 (-6.77--6.38)</w:t>
            </w:r>
          </w:p>
        </w:tc>
      </w:tr>
      <w:tr w:rsidR="00576C75" w:rsidRPr="0050102D" w14:paraId="526D8974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71B4E" w14:textId="6CDE193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Maldiv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F59EE" w14:textId="53E766E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 (0-0.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9A3BB" w14:textId="393138A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1 (0-0.2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AED1E" w14:textId="300E0AD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2 (0.1-3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75A81" w14:textId="4FC51C0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2 (0.1-3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7BD73" w14:textId="6773619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 (0-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BB7E8" w14:textId="27C4CA6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 (0-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B40A6" w14:textId="7CECC5B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 (0-0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BD7D5" w14:textId="335E912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 (0-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3AA58" w14:textId="6A6B4AA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5.15 (-15.46--14.8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D300" w14:textId="3748EE0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6.82 (-17.28--16.36)</w:t>
            </w:r>
          </w:p>
        </w:tc>
      </w:tr>
      <w:tr w:rsidR="00576C75" w:rsidRPr="0050102D" w14:paraId="59745AB3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F1AE7" w14:textId="500B9B5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Mali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8021C" w14:textId="0703736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12.2 (41.5-373.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5BF1E" w14:textId="10FAF6E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.3 (1.2-11.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1BEA9" w14:textId="552D5ED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871.2 (1159.9-10329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C2E4A" w14:textId="18A590B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3.1 (28.2-251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89F01" w14:textId="6DCA73E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63.2 (66.6-664.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8C632" w14:textId="2B4A8B5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.8 (0.9-8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86E63" w14:textId="7A73AA4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041 (1914.1-1830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FC07B" w14:textId="70D5D0B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7.4 (19.9-196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7F38A" w14:textId="733B84F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79 (-0.88--0.6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6F291" w14:textId="41FE934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87 (-0.97--0.77)</w:t>
            </w:r>
          </w:p>
        </w:tc>
      </w:tr>
      <w:tr w:rsidR="00576C75" w:rsidRPr="0050102D" w14:paraId="36775A69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85D71" w14:textId="5D90247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Malt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59EC8" w14:textId="28244D4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3.5 (9.3-93.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91341" w14:textId="0EE31D2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.4 (2.3-23.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49216" w14:textId="42BD462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02.3 (201.9-1921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517EF" w14:textId="6A27A6B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63.5 (48-459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3D94F" w14:textId="06592DB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.6 (3.5-41.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468FD" w14:textId="7559D08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9 (0.3-3.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CA213" w14:textId="161653D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20.7 (54.1-631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2AFE2" w14:textId="4CF7E63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3.7 (5.7-6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24A0A" w14:textId="44BC5BD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6.12 (-6.31--5.9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F52C6" w14:textId="011B339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6.44 (-6.59--6.28)</w:t>
            </w:r>
          </w:p>
        </w:tc>
      </w:tr>
      <w:tr w:rsidR="00576C75" w:rsidRPr="0050102D" w14:paraId="5601B4E0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37F4" w14:textId="2F75A21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Marshall Island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33BE5" w14:textId="5C441CF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3 (0.3-2.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D9921" w14:textId="6067917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.7 (1.9-16.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87822" w14:textId="63B65B2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1.7 (9.7-76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56E77" w14:textId="230EADD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19.8 (49.9-413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BBB52" w14:textId="1CD05B0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5 (0.5-4.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E2ECD" w14:textId="36011F2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.7 (1.6-15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4B89" w14:textId="7E05FFC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7.4 (18.3-168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C912D" w14:textId="4CB6D46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3 (42.4-390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2CFD" w14:textId="23D79C8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11 (-0.3-0.0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C9DE1" w14:textId="1F84DDD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04 (-0.17-0.25)</w:t>
            </w:r>
          </w:p>
        </w:tc>
      </w:tr>
      <w:tr w:rsidR="00576C75" w:rsidRPr="0050102D" w14:paraId="2EDDF33B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4E40C" w14:textId="60D392A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Mauritan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D5EB2" w14:textId="3CA8BEC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4.2 (23.2-221.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6D7AA" w14:textId="6F43D73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.8 (2.6-24.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581F" w14:textId="56CF61D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156.6 (605.9-5553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D5C0E" w14:textId="710A728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12.1 (59.1-551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140CE" w14:textId="65C4A79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9.2 (37.4-327.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FEFC2" w14:textId="1ADF263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.4 (1.9-17.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DC5E8" w14:textId="3D24FB4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366.5 (960.1-7870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E4CB8" w14:textId="31AE418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99.7 (42.6-360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F6FF" w14:textId="6E7B8B5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64 (-1.83--1.4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D91C5" w14:textId="5C33DCE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84 (-2.03--1.66)</w:t>
            </w:r>
          </w:p>
        </w:tc>
      </w:tr>
      <w:tr w:rsidR="00576C75" w:rsidRPr="0050102D" w14:paraId="37E8674E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8EEE9" w14:textId="585E44D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Mauritiu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21745" w14:textId="6D0F3F2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0.5 (24.3-225.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37580" w14:textId="45F72DA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9.5 (3.6-34.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9BA0" w14:textId="6A7270F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744 (724.7-6361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200CD" w14:textId="793DA2F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75.3 (90-817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6A5F" w14:textId="5C3B349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8.2 (14.4-142.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EBDA9" w14:textId="129FAF5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.7 (0.9-8.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F060A" w14:textId="440BE4A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904.2 (366.8-3395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7B08" w14:textId="648276C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2.1 (21.8-198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7D419" w14:textId="288F86B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88 (-5.11--4.6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09606" w14:textId="5009D5A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82 (-5.05--4.59)</w:t>
            </w:r>
          </w:p>
        </w:tc>
      </w:tr>
      <w:tr w:rsidR="00576C75" w:rsidRPr="0050102D" w14:paraId="72EB79D0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FF061" w14:textId="09897FC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Mexico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5994B" w14:textId="3621E3C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610 (714.6-6183.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6CD34" w14:textId="1CFF8AD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 (1.9-17.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B2081" w14:textId="158C0CA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9945.8 (18334.7-150669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ABBD1" w14:textId="69E8ECA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5.8 (41.1-35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41A8" w14:textId="31B1483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164.2 (1960.1-18352.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7FE7" w14:textId="3F2990B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.7 (1.6-15.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2B1C3" w14:textId="481CBF6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35150.3 (48384.7-408802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A6585" w14:textId="661199C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4.7 (37.6-323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9DCB" w14:textId="4007B88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62 (-0.91--0.3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365F6" w14:textId="4770665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56 (-0.85--0.27)</w:t>
            </w:r>
          </w:p>
        </w:tc>
      </w:tr>
      <w:tr w:rsidR="00576C75" w:rsidRPr="0050102D" w14:paraId="7BAEF105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0C89" w14:textId="10E0E9E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Micronesia (Federated States of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6B3DE" w14:textId="3F2084A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.7 (0.9-8.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F2C27" w14:textId="1BC3DCA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.3 (1.9-19.2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D292" w14:textId="7BCCF93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4.7 (29.3-269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41549" w14:textId="7F55747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68.8 (52.3-503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8117" w14:textId="7CB1EC7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.6 (1.1-11.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21497" w14:textId="3D0B523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.6 (1.6-16.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CB866" w14:textId="5F5E19C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0.9 (37.2-341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0F33" w14:textId="45C3368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19.6 (43.5-424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2F1D1" w14:textId="696E827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52 (-0.61--0.4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3B40B" w14:textId="74932FD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57 (-0.66--0.48)</w:t>
            </w:r>
          </w:p>
        </w:tc>
      </w:tr>
      <w:tr w:rsidR="00576C75" w:rsidRPr="0050102D" w14:paraId="246E0EC8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143A8" w14:textId="1AA4DFF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Monaco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D3ACF" w14:textId="616A402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6 (0.3-3.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5C235" w14:textId="095A050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1 (0.4-4.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5AA2" w14:textId="577C873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6.7 (4.8-52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9E652" w14:textId="66920A7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9.6 (7.5-76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5C018" w14:textId="33CD3B3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3 (0-0.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0634" w14:textId="2A41F96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2 (0-0.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5B62E" w14:textId="59DEB38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.7 (0.5-8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F2E0" w14:textId="7A5FB61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.7 (0.6-8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4785B" w14:textId="0A85F3C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7.43 (-7.83--7.0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1400" w14:textId="57BDE9E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7.83 (-8.25--7.41)</w:t>
            </w:r>
          </w:p>
        </w:tc>
      </w:tr>
      <w:tr w:rsidR="00576C75" w:rsidRPr="0050102D" w14:paraId="40A4E364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9CCC6" w14:textId="0E57659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Mongol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191A9" w14:textId="78BC0D4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52.1 (94.4-768.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D00C" w14:textId="5740B2C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9.7 (10.2-84.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130F" w14:textId="670491D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090.6 (2432.3-18989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F0DA" w14:textId="15D9BF3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60.8 (225.9-181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AC332" w14:textId="0AB32C4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61.3 (118.3-928.8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F3380" w14:textId="7516C2F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0.7 (6.2-52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78347" w14:textId="6C5D3E9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819.3 (3268.8-24283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40319" w14:textId="1BB2582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25.2 (132.8-1033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BAC8" w14:textId="2A64E3E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05 (-2.36--1.7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58FA8" w14:textId="3BCAE03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18 (-2.53--1.83)</w:t>
            </w:r>
          </w:p>
        </w:tc>
      </w:tr>
      <w:tr w:rsidR="00576C75" w:rsidRPr="0050102D" w14:paraId="5F6E7561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4587C" w14:textId="09913AE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Montenegro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48C3" w14:textId="23CEE7E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0.4 (20.1-175.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5821" w14:textId="3EF0B41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.9 (3.4-29.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0A410" w14:textId="1CAC293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402.3 (494.9-4039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2A485" w14:textId="39293D4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82.8 (78.4-646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E70AF" w14:textId="7397D55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6.5 (26.5-263.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5D8D8" w14:textId="765CCA4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.3 (3.2-31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CA632" w14:textId="3785B09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851.3 (545.2-4988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089D4" w14:textId="4B9418F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15.6 (60.7-550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476A9" w14:textId="274413E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17 (-0.43-0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919C6" w14:textId="40A79C1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95 (-1.27--0.63)</w:t>
            </w:r>
          </w:p>
        </w:tc>
      </w:tr>
      <w:tr w:rsidR="00576C75" w:rsidRPr="0050102D" w14:paraId="285A943F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9E9C6" w14:textId="392B82A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Morocco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1B1C" w14:textId="6B92363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879.7 (1010.7-8500.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ED444" w14:textId="6215FB0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6.1 (7.3-63.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1F66" w14:textId="1F1D316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4219 (29015.9-228184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B7F13" w14:textId="0FB0651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82.7 (188.2-1513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6A869" w14:textId="5B81F70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585.6 (1557-13854.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799EF" w14:textId="04EE33D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4.6 (4.9-44.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96533" w14:textId="7D2915D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8783 (40790.3-337102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C4DA4" w14:textId="6190642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40.8 (114.7-979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46A6" w14:textId="179EB24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34 (-1.39--1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21F61" w14:textId="11599D4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73 (-1.8--1.67)</w:t>
            </w:r>
          </w:p>
        </w:tc>
      </w:tr>
      <w:tr w:rsidR="00576C75" w:rsidRPr="0050102D" w14:paraId="77798A31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5FDB8" w14:textId="6E38636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Mozambiqu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449A" w14:textId="541990E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9.5 (53.9-43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B89BC" w14:textId="5683EA9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.1 (1-8.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FB735" w14:textId="16A012E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512.1 (1635.9-1230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431C9" w14:textId="687CE4F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0.4 (25.6-200.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6DB71" w14:textId="2F79209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63.1 (134.2-1137.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D356D" w14:textId="5173073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.6 (1.3-11.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752FD" w14:textId="24FE718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634.2 (4388.7-35229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79D2E" w14:textId="3E26800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2.6 (33.3-278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5F5C7" w14:textId="4D5C198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27 (1.08-1.4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2CE1B" w14:textId="69870CC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43 (1.21-1.64)</w:t>
            </w:r>
          </w:p>
        </w:tc>
      </w:tr>
      <w:tr w:rsidR="00576C75" w:rsidRPr="0050102D" w14:paraId="383D6877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7656" w14:textId="47C147F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Myanmar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37085" w14:textId="69BFFB1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006.8 (834.8-7148.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08FC2" w14:textId="599CBA3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.7 (3.8-33.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7DF9E" w14:textId="6791D22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3883 (27432.7-217818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A7794" w14:textId="4903254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82.3 (103-857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A5809" w14:textId="437CEE4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59.1 (123.9-160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02112" w14:textId="32AAB45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9 (0.3-3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1742C" w14:textId="058208C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264.9 (2970.5-37972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A483" w14:textId="7102075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8.5 (6.3-8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DF7FB" w14:textId="55D90A3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8.23 (-8.78--7.6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091D" w14:textId="2BD9CCA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9.03 (-9.65--8.41)</w:t>
            </w:r>
          </w:p>
        </w:tc>
      </w:tr>
      <w:tr w:rsidR="00576C75" w:rsidRPr="0050102D" w14:paraId="73C6A3F1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6949" w14:textId="1DE6CE3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Namib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CD702" w14:textId="20887CC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3.7 (13.7-114.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13820" w14:textId="1658E61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.6 (2.5-21.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F9A5" w14:textId="7E78853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74.4 (390-3135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FF67F" w14:textId="39A06CF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68.4 (57.9-480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051E1" w14:textId="1115B5A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9.6 (22.7-195.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22C96" w14:textId="2D82565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.2 (1.9-16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5361B" w14:textId="09E2F55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002.6 (642.9-5369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98BD0" w14:textId="47C6319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6.4 (43.3-367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59AE1" w14:textId="19E7769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12 (-1.47--0.7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38E4A" w14:textId="233C497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26 (-1.66--0.87)</w:t>
            </w:r>
          </w:p>
        </w:tc>
      </w:tr>
      <w:tr w:rsidR="00576C75" w:rsidRPr="0050102D" w14:paraId="3A39034C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C4685" w14:textId="4D5FE77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Nauru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A1A6E" w14:textId="54606F8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 (0-0.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4DE0D" w14:textId="44E906C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5 (0.1-1.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8EBD" w14:textId="530F8C7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8 (0.1-2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B9F5C" w14:textId="1C7190F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.3 (1.9-38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D56D4" w14:textId="6CB0A4B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2 (0-0.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8C4A7" w14:textId="16077B4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9 (0.5-6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D1901" w14:textId="108C3A0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.4 (1.1-11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52025" w14:textId="6E345AC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5.1 (14.5-166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EEAAD" w14:textId="2C719F5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.71 (1.92-7.5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DFABC" w14:textId="1FAE3CF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.64 (1.76-7.6)</w:t>
            </w:r>
          </w:p>
        </w:tc>
      </w:tr>
      <w:tr w:rsidR="00576C75" w:rsidRPr="0050102D" w14:paraId="1EB4ED2A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03DF9" w14:textId="2C93D04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Nepa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3840" w14:textId="2FE8092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956.7 (465.8-3208.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8AAF9" w14:textId="6E5F2FD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1.4 (4.9-35.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3BD04" w14:textId="24AE6CE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2047.6 (15281.1-100878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722E3" w14:textId="396B84C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71.5 (137.4-93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22F89" w14:textId="4323D11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060.4 (831.5-7074.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68924" w14:textId="4BF1434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.9 (3.7-33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7F2FB" w14:textId="1E86EDA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1936.8 (24360.2-188096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17D45" w14:textId="59C4864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59.9 (97.7-784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FA418" w14:textId="66B9866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11 (-0.29-0.0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7195D" w14:textId="2C13FF4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44 (-0.61--0.26)</w:t>
            </w:r>
          </w:p>
        </w:tc>
      </w:tr>
      <w:tr w:rsidR="00576C75" w:rsidRPr="0050102D" w14:paraId="4980C81C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18C9" w14:textId="6DC179A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Netherland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9728" w14:textId="667E730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21.6 (308.4-3138.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C5F4" w14:textId="794E3D7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.6 (1.5-15.5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FF51D" w14:textId="2EA51B1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4169 (6247.5-61880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B1A58" w14:textId="5C19942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5.8 (32.3-316.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EA6BE" w14:textId="6016E3B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80.1 (95.8-1134.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F9BC4" w14:textId="48D066D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5 (0.2-2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798C0" w14:textId="2F31849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818.5 (1540.6-16770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BE2FA" w14:textId="2F8192B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4.7 (4.4-47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79E0" w14:textId="3ADCAB6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6.18 (-6.45--5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32CF6" w14:textId="6D83C78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6.8 (-7.06--6.54)</w:t>
            </w:r>
          </w:p>
        </w:tc>
      </w:tr>
      <w:tr w:rsidR="00576C75" w:rsidRPr="0050102D" w14:paraId="6A24BEBD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C5FE" w14:textId="4B09F27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New Zealan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D89B8" w14:textId="4B6A382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38.4 (78.9-796.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6023" w14:textId="0911542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.5 (2.1-20.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A0824" w14:textId="1EF60D5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225.8 (1719.8-16343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71670" w14:textId="76FA7C5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41.9 (45.5-424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4737E" w14:textId="10E87D9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14.6 (38.6-402.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F9A70" w14:textId="670302F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4 (0.4-4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B532" w14:textId="03CEE70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574.9 (690.1-6446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81867" w14:textId="148A027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3.6 (8.7-77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D0E13" w14:textId="6C9002E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.35 (-5.45--5.2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19CAF" w14:textId="7699FF6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.83 (-6.03--5.64)</w:t>
            </w:r>
          </w:p>
        </w:tc>
      </w:tr>
      <w:tr w:rsidR="00576C75" w:rsidRPr="0050102D" w14:paraId="04DCCDEA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63859" w14:textId="36EF824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Nicaragu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6015" w14:textId="61CCB8D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7.3 (38.2-295.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EF6D9" w14:textId="4BED897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.5 (2.6-21.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0A7EA" w14:textId="211D36D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680.2 (1069.2-7624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6A7FB" w14:textId="647369B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81.8 (62.1-462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1834" w14:textId="625FBF7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53.7 (98.5-769.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882CA" w14:textId="13E340A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.4 (2.2-17.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E81FC" w14:textId="4AC1B54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127.1 (2550.3-18336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D6B19" w14:textId="0F0A4E1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21.2 (49.8-366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29405" w14:textId="5714A48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4 (-0.61--0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55A0F" w14:textId="323224E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67 (-0.84--0.51)</w:t>
            </w:r>
          </w:p>
        </w:tc>
      </w:tr>
      <w:tr w:rsidR="00576C75" w:rsidRPr="0050102D" w14:paraId="7AC5031E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4308" w14:textId="2B27973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Niger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C4626" w14:textId="76CB1AA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26.6 (45.4-409.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BFB24" w14:textId="4148872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.8 (1.9-17.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E7E07" w14:textId="4D7F338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331.7 (1325.4-11229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A63C" w14:textId="0E7146B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20.2 (44-396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747E0" w14:textId="7C2AF2B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65.6 (150.5-1186.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D54C9" w14:textId="3418E49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.7 (2.1-17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A78F6" w14:textId="37B6D7F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829.5 (4198.7-31196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F5C52" w14:textId="6F02C2F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12.5 (48.5-37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57F4B" w14:textId="4C651F0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01 (-0.09-0.1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1415A" w14:textId="1EF6AC0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09 (-0.2-0.02)</w:t>
            </w:r>
          </w:p>
        </w:tc>
      </w:tr>
      <w:tr w:rsidR="00576C75" w:rsidRPr="0050102D" w14:paraId="002EEF92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5858A" w14:textId="1F22F54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Niger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F1DA" w14:textId="1276D6B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448.8 (892.8-8006.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AEF44" w14:textId="408B626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.6 (2.3-21.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F0F2" w14:textId="61D9521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2606.1 (23297.6-199908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D6DD3" w14:textId="7B4089D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1.5 (51.1-45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FF6E" w14:textId="380FC3B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329.9 (1294.1-11105.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61F9D" w14:textId="725C4FC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.3 (1.6-14.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9F3B" w14:textId="0DE4C05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4032.6 (35646.3-284584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46210" w14:textId="507638E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2.4 (35.7-302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2F288" w14:textId="6AB3F09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51 (-1.76--1.2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F027B" w14:textId="4A6D131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7 (-1.98--1.43)</w:t>
            </w:r>
          </w:p>
        </w:tc>
      </w:tr>
      <w:tr w:rsidR="00576C75" w:rsidRPr="0050102D" w14:paraId="675FDF6C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96113" w14:textId="21406BB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Niu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DCFC0" w14:textId="1F9E670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1 (0-0.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7C34E" w14:textId="1ED2817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5 (0.4-4.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C56E9" w14:textId="667B669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2 (0.2-2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EFEBC" w14:textId="63BA247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5 (9.6-118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F672F" w14:textId="1EC2F7D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 (0-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65DB3" w14:textId="0028347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9 (0.2-2.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57DE3" w14:textId="1B693F2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4 (0.1-0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297B" w14:textId="4E60D2E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9.5 (3.8-45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3407A" w14:textId="2F763C0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3 (-4.81--3.7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7EA2" w14:textId="34E7F3C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57 (-5.12--4.03)</w:t>
            </w:r>
          </w:p>
        </w:tc>
      </w:tr>
      <w:tr w:rsidR="00576C75" w:rsidRPr="0050102D" w14:paraId="5C9CCDBF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1284" w14:textId="4CB4847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North Macedon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23B74" w14:textId="1FB23B6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45.6 (96.1-737.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FA163" w14:textId="77A054C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.6 (5.4-42.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F4168" w14:textId="3009D71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181.8 (2476.8-17925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D2918" w14:textId="1365598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88.8 (129.5-952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E5049" w14:textId="6B941ED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06.1 (91.5-886.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B072B" w14:textId="709320E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.5 (3.7-36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EBFD5" w14:textId="73206D1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761.4 (2030.8-18680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22598" w14:textId="1752B95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68.3 (69.5-639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228A" w14:textId="5701B48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17 (-1.65--0.6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EFEAB" w14:textId="27CDA07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96 (-2.35--1.57)</w:t>
            </w:r>
          </w:p>
        </w:tc>
      </w:tr>
      <w:tr w:rsidR="00576C75" w:rsidRPr="0050102D" w14:paraId="51521476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DFA3F" w14:textId="75FD91F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Northern Mariana Island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5FEE8" w14:textId="6A7C916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 (0-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0D0B7" w14:textId="07F78F9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1 (0-0.2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3CC6E" w14:textId="1610191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3 (0-1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6A89" w14:textId="4DE3E98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3 (0.1-4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1C3B0" w14:textId="301F6F2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1 (0-0.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D2070" w14:textId="5FA0A82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2 (0-0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238EF" w14:textId="2FA9319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1 (0.3-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F1745" w14:textId="3EA75EB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.4 (0.7-12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C8204" w14:textId="4A262AA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.87 (4.63-7.1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A605" w14:textId="36B5E27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.29 (5.02-7.57)</w:t>
            </w:r>
          </w:p>
        </w:tc>
      </w:tr>
      <w:tr w:rsidR="00576C75" w:rsidRPr="0050102D" w14:paraId="45A7B32D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7DC71" w14:textId="4D28096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Norwa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0B244" w14:textId="6DD4ABA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53.6 (61.1-686.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3C506" w14:textId="595BF3C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.8 (0.8-9.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6DB8" w14:textId="20D6E00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266 (1144.2-12005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FECF6" w14:textId="20361F6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4.8 (18.1-179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246ED" w14:textId="5DBE338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7.9 (12-144.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7C1DC" w14:textId="624D356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6 (0.1-1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4E941" w14:textId="424B78B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69.3 (182.4-2032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539FB" w14:textId="35E8355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.1 (1.8-1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E2415" w14:textId="1448ED8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7.3 (-7.46--7.1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B0190" w14:textId="6FF9D2B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7.81 (-8.03--7.59)</w:t>
            </w:r>
          </w:p>
        </w:tc>
      </w:tr>
      <w:tr w:rsidR="00576C75" w:rsidRPr="0050102D" w14:paraId="4318DE66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9239" w14:textId="2CCA7D1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Oma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37C7B" w14:textId="606652A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3.1 (21.6-203.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B6A79" w14:textId="6A8B062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 (3.3-3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0A475" w14:textId="15061C7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257.9 (653.3-5959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20A21" w14:textId="5582923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17.9 (79.7-755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B3D80" w14:textId="31C9C31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1.8 (26.1-245.8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3231A" w14:textId="6E2E992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.1 (1.5-15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680DA" w14:textId="5E32A79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894.1 (814-7183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EDF5" w14:textId="3A8B4CD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3.5 (31.4-305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A3C5" w14:textId="36C324A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72 (-2.89--2.5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9BF9E" w14:textId="1AFB476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22 (-3.35--3.09)</w:t>
            </w:r>
          </w:p>
        </w:tc>
      </w:tr>
      <w:tr w:rsidR="00576C75" w:rsidRPr="0050102D" w14:paraId="2FBE63AD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8CC44" w14:textId="4444A24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Pakista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1250B" w14:textId="2459A87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543 (2494.8-2034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6F6C0" w14:textId="2F89601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1.3 (4.5-37.5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52932" w14:textId="53F4611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38413.1 (76131.4-57918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5056" w14:textId="159EDCF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52.3 (121.2-963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8BFBE" w14:textId="4C8D512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9989.8 (6481.2-52583.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0C753" w14:textId="32A197E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.2 (5.3-44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B72D3" w14:textId="16C6AB4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42733.1 (210904.6-1619260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0E0EA" w14:textId="222F0F7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46.2 (140.6-1129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17029" w14:textId="4CA476A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48 (0.34-0.6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8B82D" w14:textId="230EEB0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4 (0.23-0.57)</w:t>
            </w:r>
          </w:p>
        </w:tc>
      </w:tr>
      <w:tr w:rsidR="00576C75" w:rsidRPr="0050102D" w14:paraId="48225CF4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2A8B5" w14:textId="3806AD7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Palau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EFED3" w14:textId="0D5A7FA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1 (0-0.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29AAE" w14:textId="087C603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2 (0.2-2.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4B744" w14:textId="454A8D2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9 (0.5-6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76C12" w14:textId="799B673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7.5 (4.9-61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9A323" w14:textId="0F9F5B3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1 (0-0.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4632F" w14:textId="7ED5F22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6 (0.1-1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DEA61" w14:textId="04EB1C6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6 (0.4-6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538B8" w14:textId="0F6F10B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.8 (2-32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DCE80" w14:textId="74971E6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84 (-2.09--1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CE4E" w14:textId="2D26AAD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18 (-2.44--1.92)</w:t>
            </w:r>
          </w:p>
        </w:tc>
      </w:tr>
      <w:tr w:rsidR="00576C75" w:rsidRPr="0050102D" w14:paraId="2242037A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D594" w14:textId="757F94F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Palestin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7FE8" w14:textId="62F8C2B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05.2 (58.1-53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1CBC2" w14:textId="794D65E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9.7 (7.4-69.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2C1A6" w14:textId="6A2FED8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634.2 (1579.7-13062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BADA3" w14:textId="7A4B1DA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65.3 (172.9-1490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FFC3" w14:textId="1A16B6F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99 (111-813.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0A280" w14:textId="76CF13A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3.9 (5.1-39.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C6FE" w14:textId="710CB1F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297.8 (3117.2-21269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CC47B" w14:textId="0014423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96.8 (111.4-806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A9B19" w14:textId="25BE816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74 (-2--1.4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CBD96" w14:textId="1078B7E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91 (-2.12--1.69)</w:t>
            </w:r>
          </w:p>
        </w:tc>
      </w:tr>
      <w:tr w:rsidR="00576C75" w:rsidRPr="0050102D" w14:paraId="6FEED32F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C2CF2" w14:textId="217E456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Panam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20A5" w14:textId="33A5504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8.2 (25.9-238.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246E3" w14:textId="23DB7A9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.9 (1.8-17.2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65081" w14:textId="5249026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145.5 (626.3-5239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B16C5" w14:textId="04CC169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7.7 (40.5-349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535FE" w14:textId="7FC2924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5.1 (28.4-278.8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5347A" w14:textId="3D355C2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.4 (0.6-6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26AD" w14:textId="5E3AB5F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419 (652.9-5936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7AC70" w14:textId="19F9032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6.6 (14.6-13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F2C9D" w14:textId="4B94C5A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37 (-3.59--3.1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5A79" w14:textId="3430864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19 (-3.43--2.96)</w:t>
            </w:r>
          </w:p>
        </w:tc>
      </w:tr>
      <w:tr w:rsidR="00576C75" w:rsidRPr="0050102D" w14:paraId="5792C236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89C40" w14:textId="580EF24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Papua New Guine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F0591" w14:textId="051DA81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3.3 (37.8-321.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535A3" w14:textId="1E75FE5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.3 (2.1-18.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77D44" w14:textId="7D85F23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293.9 (1321.2-11254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D6561" w14:textId="321801D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83.1 (57.9-498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259C" w14:textId="74A10EA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63.1 (81.4-823.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B6AD" w14:textId="66C08F8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.1 (1.5-16.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DEFE" w14:textId="6633632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834.3 (2929.9-28475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8F6F" w14:textId="6AC695D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42.9 (42.6-431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49B5F" w14:textId="3FF53C7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18 (-0.47-0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963B4" w14:textId="086C7CB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28 (-0.56-0)</w:t>
            </w:r>
          </w:p>
        </w:tc>
      </w:tr>
      <w:tr w:rsidR="00576C75" w:rsidRPr="0050102D" w14:paraId="4005E772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178F2" w14:textId="3A0C21D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Paragua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9A1E5" w14:textId="750A37B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2.3 (47.8-433.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C10E" w14:textId="57B0DF8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.9 (2.2-20.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F2162" w14:textId="17D371F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368.5 (1297.1-10701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08AA2" w14:textId="6DE6B66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73.9 (54.4-463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677C" w14:textId="757E2E9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29.2 (80.6-780.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B27A" w14:textId="27E1469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.6 (1.4-13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CAF2A" w14:textId="066C965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603.1 (2093.4-19016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8A49E" w14:textId="77CD731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6.2 (34.3-316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00A60" w14:textId="0681664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13 (-1.32--0.9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B01EF" w14:textId="2DA9B17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22 (-1.37--1.07)</w:t>
            </w:r>
          </w:p>
        </w:tc>
      </w:tr>
      <w:tr w:rsidR="00576C75" w:rsidRPr="0050102D" w14:paraId="14CFEB3C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CCE0A" w14:textId="17003F4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Peru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9365D" w14:textId="46C37A9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38 (102.8-939.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77ABC" w14:textId="18F73EF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.7 (0.9-8.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C35D1" w14:textId="34308D5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700.1 (2686-2355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9839E" w14:textId="39BAD89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5.7 (20.3-183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B256F" w14:textId="1DF25FD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42.4 (95.3-1083.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7CF6A" w14:textId="75708DB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6 (0.3-3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D0946" w14:textId="7BF0DE5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315.6 (2366.9-23940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98E55" w14:textId="702D28E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5.2 (6.7-69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62CCC" w14:textId="3FF90FE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36 (-4.75--3.9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14063" w14:textId="70E92A2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35 (-4.73--3.97)</w:t>
            </w:r>
          </w:p>
        </w:tc>
      </w:tr>
      <w:tr w:rsidR="00576C75" w:rsidRPr="0050102D" w14:paraId="096FE637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02B67" w14:textId="3B1D730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Philippin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DB049" w14:textId="7D900FD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46.7 (228.9-2283.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0BE41" w14:textId="4ADDE55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.1 (0.9-9.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FA65E" w14:textId="3BAA42D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8841.7 (7701.3-7042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E4D6C" w14:textId="5F25AA6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3.9 (21.2-208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D09F2" w14:textId="2F67F5D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17.4 (299.4-3374.8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336FF" w14:textId="17A0E6E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2 (0.4-4.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1A34F" w14:textId="7488BF6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6591.4 (8838.3-96137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30343" w14:textId="50FB763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2.3 (9.9-108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0FB08" w14:textId="75A01EF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55 (-2.82--2.2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B25A5" w14:textId="6E46513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47 (-2.74--2.19)</w:t>
            </w:r>
          </w:p>
        </w:tc>
      </w:tr>
      <w:tr w:rsidR="00576C75" w:rsidRPr="0050102D" w14:paraId="3C96255C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F7318" w14:textId="6FF4A56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Polan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F3284" w14:textId="4675EF2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227.9 (2190.1-19310.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1C0C8" w14:textId="0608E71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7.4 (5.4-47.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D6F6F" w14:textId="25A5252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68539.9 (54480.4-44942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8A056" w14:textId="719D528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32.6 (128.5-1059.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BC0C2" w14:textId="50833B6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840.6 (1077.3-10784.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B12F" w14:textId="41C95BD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.6 (1.4-1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05FB1" w14:textId="3ED08C8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2093.1 (19487.6-183851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400CF" w14:textId="7659B48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4.6 (28.1-256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FFA9D" w14:textId="3351834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47 (-4.6--4.3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E24C9" w14:textId="1D13572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.08 (-5.23--4.94)</w:t>
            </w:r>
          </w:p>
        </w:tc>
      </w:tr>
      <w:tr w:rsidR="00576C75" w:rsidRPr="0050102D" w14:paraId="07F7EE4B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1B74" w14:textId="6598949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Portuga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E1398" w14:textId="44DAD19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75.6 (63.3-743.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2A1FC" w14:textId="2381599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.2 (0.5-6.2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D0C74" w14:textId="0F8DAE8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023.9 (1213.8-13444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371B1" w14:textId="6E26C95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5.9 (9.7-106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D6BF1" w14:textId="7E28002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2.8 (29.2-34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2D1D2" w14:textId="4CCB672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5 (0.1-1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833E3" w14:textId="5FBE8BA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493.7 (446.6-5241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B7A0F" w14:textId="234EC79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.3 (1.9-21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66F2F" w14:textId="7165540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.9 (-6.23--5.5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440D4" w14:textId="0B1A047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.66 (-6.1--5.22)</w:t>
            </w:r>
          </w:p>
        </w:tc>
      </w:tr>
      <w:tr w:rsidR="00576C75" w:rsidRPr="0050102D" w14:paraId="36F3ADAE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6E97" w14:textId="7E3C842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Puerto Rico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86B4C" w14:textId="6EF90A8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40.6 (44.4-446.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37A6" w14:textId="637A910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.2 (1.3-13.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AA82" w14:textId="4E402FF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095.9 (963.3-9195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1F07B" w14:textId="283986E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5.1 (27.5-261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5B74" w14:textId="64EF300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2.9 (16.7-210.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84788" w14:textId="2DD21FD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2 (0.2-2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D16CE" w14:textId="59CAB12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18.4 (298.4-3553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0B3FA" w14:textId="7034866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7.8 (4.7-54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5612D" w14:textId="23E2A32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.99 (-6.43--5.5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DCFA4" w14:textId="75C9191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.74 (-6.22--5.27)</w:t>
            </w:r>
          </w:p>
        </w:tc>
      </w:tr>
      <w:tr w:rsidR="00576C75" w:rsidRPr="0050102D" w14:paraId="35492FE5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AC3A7" w14:textId="6BC5930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Qatar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B688" w14:textId="22D1D58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.2 (3.2-30.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76994" w14:textId="07F8F5A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9.8 (3.6-35.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3B5D" w14:textId="5275CF3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38.1 (108.2-968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44E80" w14:textId="4CA672C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83.9 (71.4-723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47E09" w14:textId="5DA0641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9.7 (3.9-39.8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EA92" w14:textId="3CD4B37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.2 (0.5-6.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AD1EF" w14:textId="3979284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96.4 (138.7-1375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9111" w14:textId="3CFCF66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6.5 (9.6-117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E31CF" w14:textId="5E027DD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7.55 (-8.32--6.7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BD20" w14:textId="199A6AC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7.81 (-8.5--7.11)</w:t>
            </w:r>
          </w:p>
        </w:tc>
      </w:tr>
      <w:tr w:rsidR="00576C75" w:rsidRPr="0050102D" w14:paraId="0D0B35AB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F31AB" w14:textId="24F7F1A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Republic of Kore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13FEA" w14:textId="544C551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76.2 (49.4-565.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DE933" w14:textId="34FC6B1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4 (0.3-2.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8004D" w14:textId="4BE3744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883.2 (1296.3-13689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05B59" w14:textId="0574397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4.8 (4.6-50.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D22D9" w14:textId="00F1C3E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7.4 (16.8-272.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EBD8C" w14:textId="16F345C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1 (0-0.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A47C0" w14:textId="63ABB0F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24.6 (265.4-3911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F6AD1" w14:textId="3E176C2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9 (0.3-4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1AB24" w14:textId="42DCD54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8.03 (-8.23--7.8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6E68" w14:textId="7E70A10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8.41 (-8.57--8.25)</w:t>
            </w:r>
          </w:p>
        </w:tc>
      </w:tr>
      <w:tr w:rsidR="00576C75" w:rsidRPr="0050102D" w14:paraId="6868207E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A935" w14:textId="0D21468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Republic of Moldov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5FFB1" w14:textId="22C6A84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85.5 (270.1-2384.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EEDEF" w14:textId="568FBCE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9.8 (7.5-69.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E95A" w14:textId="703D1CE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0042.7 (6037.9-50622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70187" w14:textId="340D78A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43.3 (148.6-1260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27E19" w14:textId="7882FAD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07.6 (244.4-2273.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C47B1" w14:textId="132E0C7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1.8 (4.1-37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73D7F" w14:textId="1F4DB68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6620 (5340.3-45272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1612" w14:textId="1DE2EA6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57.7 (92.4-775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E575A" w14:textId="1F8E122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77 (-3.27--2.2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9F4FB" w14:textId="41EE221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3 (-2.85--1.76)</w:t>
            </w:r>
          </w:p>
        </w:tc>
      </w:tr>
      <w:tr w:rsidR="00576C75" w:rsidRPr="0050102D" w14:paraId="08BF80C2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35D68" w14:textId="57D179C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Roman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3649A" w14:textId="48AF699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986.6 (1370.7-11908.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51AC" w14:textId="351D60C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0 (5.8-51.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4F247" w14:textId="47C1E7F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6207.5 (32338.9-259935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F4982" w14:textId="6887AC7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02.3 (123.5-1007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3F783" w14:textId="2FCEDF6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364.4 (1009.7-9777.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3D05" w14:textId="29CA9EA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.7 (2.6-24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0E041" w14:textId="06CF7A6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9457.3 (18689.6-179185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7E5C4" w14:textId="2A41AB5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82.5 (53.7-502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68D56" w14:textId="7F2412E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27 (-3.58--2.9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8DCE9" w14:textId="5B6BA57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34 (-3.7--2.98)</w:t>
            </w:r>
          </w:p>
        </w:tc>
      </w:tr>
      <w:tr w:rsidR="00576C75" w:rsidRPr="0050102D" w14:paraId="02495C86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B491A" w14:textId="61F15CC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Russian Federati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02DE1" w14:textId="7A92F9C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8517.5 (5376.1-50113.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CFCDC" w14:textId="6FFA142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.3 (3.4-32.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D61F5" w14:textId="1315C26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37859.3 (127243.7-1104676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3CC46" w14:textId="4889848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76.6 (74.7-657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4BDB" w14:textId="036A680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1865.9 (4247.1-40923.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F3C4" w14:textId="2454838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.2 (1.8-17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66C8F" w14:textId="64CCBB6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27147.9 (84994.2-794607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F994A" w14:textId="0AD8492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6.3 (37.5-34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8A917" w14:textId="3E7B7B2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29 (-4.14--2.4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B9ED6" w14:textId="59FA51C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58 (-4.53--2.61)</w:t>
            </w:r>
          </w:p>
        </w:tc>
      </w:tr>
      <w:tr w:rsidR="00576C75" w:rsidRPr="0050102D" w14:paraId="1CCF0FB2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F3FEB" w14:textId="3F99BBF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Rwand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3FFE6" w14:textId="376038D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12.9 (90.9-732.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D101E" w14:textId="5EA812B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.8 (3.5-28.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02897" w14:textId="3AF0D19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589.3 (2819.5-22125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1EC98" w14:textId="4882D3D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01.4 (88.4-709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E3E7D" w14:textId="15BB7C7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03.1 (108.4-919.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00EE4" w14:textId="1065CCA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.2 (1.9-16.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7ED42" w14:textId="3F4A781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331.8 (3177.5-25680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5F22B" w14:textId="3420FC2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9.6 (45.6-379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1265" w14:textId="14E218D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79 (-3.18--2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67E10" w14:textId="63C920C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27 (-3.69--2.83)</w:t>
            </w:r>
          </w:p>
        </w:tc>
      </w:tr>
      <w:tr w:rsidR="00576C75" w:rsidRPr="0050102D" w14:paraId="187FC4FA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D802" w14:textId="1C78339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Saint Kitts and Nevi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0B557" w14:textId="6627168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.2 (0.8-7.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9CB08" w14:textId="63ACFFF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.1 (2.3-22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ED8A3" w14:textId="06FB490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0.5 (17.1-159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999D1" w14:textId="6BEF59D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61.1 (50.9-456.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EAE07" w14:textId="058A25B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4 (0.3-2.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75134" w14:textId="7B41B4F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5 (0.4-4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33219" w14:textId="03ABA3E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0.7 (6-59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5CCD0" w14:textId="47E53EA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7.5 (9.1-92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1855" w14:textId="7BF4670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96 (-5.27--4.6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56DBD" w14:textId="20CACE6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.57 (-5.94--5.2)</w:t>
            </w:r>
          </w:p>
        </w:tc>
      </w:tr>
      <w:tr w:rsidR="00576C75" w:rsidRPr="0050102D" w14:paraId="73B4CD1E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47213" w14:textId="594A4AA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Saint Luc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3924" w14:textId="5391522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.6 (1.1-1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1E5D4" w14:textId="5341F5B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.1 (1.6-16.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AE85B" w14:textId="2A256C7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3.4 (25.9-251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0CBF0" w14:textId="3B366A9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5.3 (31.5-311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CB112" w14:textId="651A481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.1 (0.7-7.8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D530" w14:textId="43A38D4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8 (0.3-3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C3727" w14:textId="52FED75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5.4 (15.6-159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CAD29" w14:textId="1C3B8AE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6.2 (6.6-67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B723" w14:textId="79D34AD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.82 (-6.3--5.3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DB13B" w14:textId="7DCCB6A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.48 (-5.92--5.04)</w:t>
            </w:r>
          </w:p>
        </w:tc>
      </w:tr>
      <w:tr w:rsidR="00576C75" w:rsidRPr="0050102D" w14:paraId="46C68589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DE9F0" w14:textId="659B6C3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Saint Vincent and the Grenadin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49EA3" w14:textId="54A9484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 (2.1-19.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6B631" w14:textId="4C362AA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.8 (3.2-29.5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873FC" w14:textId="5A8A7CE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2.8 (51-431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63986" w14:textId="0A664B5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63.2 (73-620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C59E" w14:textId="486C87C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.3 (1.5-15.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EDC25" w14:textId="1FE86EE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.6 (1.2-1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0558E" w14:textId="3C45A58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0.2 (34-32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ECEC" w14:textId="0C92312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2.9 (24.9-238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3E663" w14:textId="6C8D7EC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29 (-3.53--3.0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A36D6" w14:textId="1EAC4C6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53 (-3.74--3.31)</w:t>
            </w:r>
          </w:p>
        </w:tc>
      </w:tr>
      <w:tr w:rsidR="00576C75" w:rsidRPr="0050102D" w14:paraId="685912B7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DB1C9" w14:textId="0D6151F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Samo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A3DC4" w14:textId="2C6EB2C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.9 (0.8-7.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06891" w14:textId="3019737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.3 (1-10.2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8266A" w14:textId="07C821C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5.9 (20.4-209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A300" w14:textId="38DE7B3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1.6 (23.5-235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81676" w14:textId="547A691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.1 (0.6-6.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27014" w14:textId="6EFED43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5 (0.5-5.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2867B" w14:textId="0296D59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3.1 (16.9-169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E0702" w14:textId="5E63A1B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6.1 (11.5-11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FA7FA" w14:textId="2660EDD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97 (-3.33--2.6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BE9E7" w14:textId="5C19120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04 (-3.44--2.63)</w:t>
            </w:r>
          </w:p>
        </w:tc>
      </w:tr>
      <w:tr w:rsidR="00576C75" w:rsidRPr="0050102D" w14:paraId="590BE301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FE17B" w14:textId="3A03EDC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San Marino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9EDD9" w14:textId="33685E9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4 (0.2-2.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66039" w14:textId="7326A78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.9 (0.7-7.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61BA2" w14:textId="5B78838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 (4.4-46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F0724" w14:textId="493AFFE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2.1 (12.7-132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1E27E" w14:textId="785C666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 (0.2-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AE3A1" w14:textId="78C2941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 (0.2-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B4185" w14:textId="395BC48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.7 (3.1-30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D87B3" w14:textId="475840E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 (4-38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BA595" w14:textId="7A86E3F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 (-4.72--3.2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C30E0" w14:textId="1685417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83 (-4.53--3.13)</w:t>
            </w:r>
          </w:p>
        </w:tc>
      </w:tr>
      <w:tr w:rsidR="00576C75" w:rsidRPr="0050102D" w14:paraId="0BE2100A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9134" w14:textId="35E5A06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Sao Tome and Princip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F4AAF" w14:textId="05B703D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7 (0.5-4.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110C2" w14:textId="0AA6D9E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.8 (0.9-8.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CE5F9" w14:textId="51FDA4A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3.9 (11.7-111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F7944" w14:textId="200A15E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1.2 (18.6-178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C10A0" w14:textId="560302F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.3 (0.8-8.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6ABAF" w14:textId="298FD56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.5 (0.9-8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51F15" w14:textId="45733BF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0.3 (21.6-209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63F8B" w14:textId="5F39004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4.3 (18.6-181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0AC4F" w14:textId="39D0E4B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32 (-0.61--0.0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335B" w14:textId="46A4DFD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51 (-0.88--0.14)</w:t>
            </w:r>
          </w:p>
        </w:tc>
      </w:tr>
      <w:tr w:rsidR="00576C75" w:rsidRPr="0050102D" w14:paraId="3756DA64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0B46" w14:textId="6CED680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Saudi Arab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36CC0" w14:textId="093504D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76.8 (277.7-2382.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FC004" w14:textId="5EC246B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4.1 (4.7-41.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6311E" w14:textId="6B845AB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2290.1 (8790.9-72771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39AC" w14:textId="610D176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93.5 (119.4-1026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C3302" w14:textId="0745217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468.5 (681.7-6093.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9E0E" w14:textId="7F777F4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.7 (2.9-28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5601E" w14:textId="029CB86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8394.5 (25901.1-226670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415B" w14:textId="0DF81BA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09.3 (78.5-735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90D9D" w14:textId="7CDCD1F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6 (-1.84--1.3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BF36F" w14:textId="76923BA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28 (-1.52--1.03)</w:t>
            </w:r>
          </w:p>
        </w:tc>
      </w:tr>
      <w:tr w:rsidR="00576C75" w:rsidRPr="0050102D" w14:paraId="74DE01D9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50BD7" w14:textId="5AAAB53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Senega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404F5" w14:textId="5D210EC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3.5 (27.9-287.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EFA48" w14:textId="6F26FA1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.5 (1-10.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45661" w14:textId="5FB2F46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940.8 (728.9-7367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27FE2" w14:textId="0004EDF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0 (21.9-224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E73A" w14:textId="6340078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03.4 (59.5-580.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38C03" w14:textId="36C4374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.6 (0.9-8.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F3750" w14:textId="6AC254B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470.6 (1481.6-14011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EB4D" w14:textId="7A07218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5.4 (19-181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4D0C0" w14:textId="331275F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76 (-0.92--0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91F2D" w14:textId="7138EDA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88 (-1.05--0.72)</w:t>
            </w:r>
          </w:p>
        </w:tc>
      </w:tr>
      <w:tr w:rsidR="00576C75" w:rsidRPr="0050102D" w14:paraId="3C1ED8E6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9CF75" w14:textId="348E8C6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Serb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86517" w14:textId="325D8A9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947.1 (589.2-4972.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AF5ED" w14:textId="4F0F211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4 (6.7-5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96562" w14:textId="2B6B4BC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5516.8 (13712.6-108762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323D1" w14:textId="76FB1CF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46.8 (133.5-1071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B9C7" w14:textId="7D82707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889.6 (576.7-5090.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0F19E" w14:textId="7DB0536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.1 (3.5-3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0A93" w14:textId="6712773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1300.5 (10434.7-89768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C6A84" w14:textId="6ED5EEB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21.2 (66.6-559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F1DDF" w14:textId="7C17242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11 (-3.48--2.7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9DEA2" w14:textId="35EC885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05 (-3.41--2.69)</w:t>
            </w:r>
          </w:p>
        </w:tc>
      </w:tr>
      <w:tr w:rsidR="00576C75" w:rsidRPr="0050102D" w14:paraId="6EEB23E1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3C6B3" w14:textId="5E4D27D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Seychell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A7E05" w14:textId="5AF83E4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1 (0.2-2.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15A1D" w14:textId="72E7A2D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 (0.4-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ACB46" w14:textId="74E227F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.9 (5.1-51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13DF" w14:textId="66BAE53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5.5 (9.1-90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2AE1" w14:textId="3991CAD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4 (0.1-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1BD8D" w14:textId="5903313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4 (0.1-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18C75" w14:textId="011F4B3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.6 (1.6-22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543A" w14:textId="5640F90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.6 (1.4-19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9E1F4" w14:textId="01358C4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19 (-4.58--3.7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E1FEA" w14:textId="790B3D5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61 (-4.96--4.25)</w:t>
            </w:r>
          </w:p>
        </w:tc>
      </w:tr>
      <w:tr w:rsidR="00576C75" w:rsidRPr="0050102D" w14:paraId="6A1C011F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60B4" w14:textId="333614D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Sierra Leon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6BDDF" w14:textId="2A2A450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6.4 (27.3-268.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DDBD" w14:textId="669957C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 (1.5-14.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D91AC" w14:textId="1568AD4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619.8 (709-6561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509E" w14:textId="7874AEF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4.7 (33.6-315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3B522" w14:textId="139E5E7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30.3 (41.7-433.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8BD61" w14:textId="6C030E6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.9 (1.2-13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61EE3" w14:textId="4B370DD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135.8 (1135.2-11389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BACA1" w14:textId="6E9522E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1.8 (27.6-285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A5EDF" w14:textId="026C867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44 (-0.89-0.0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68EAA" w14:textId="0A8A9A0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42 (-0.88-0.05)</w:t>
            </w:r>
          </w:p>
        </w:tc>
      </w:tr>
      <w:tr w:rsidR="00576C75" w:rsidRPr="0050102D" w14:paraId="0C62A8F6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3FBA5" w14:textId="2B0607A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Singapor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9CCAC" w14:textId="6668A8C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8.6 (8.7-99.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DB341" w14:textId="3D3DEC2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4 (0.4-5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2BD78" w14:textId="12C8B1D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76.8 (241.5-2548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BA45A" w14:textId="132B215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3.6 (9.9-107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CB8A1" w14:textId="38CE204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.4 (0.4-9.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3F192" w14:textId="3365D6F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 (0-0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5C42" w14:textId="1968260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3.8 (9.2-211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B314E" w14:textId="3B9F60D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9 (0.1-2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F7BAA" w14:textId="4AC7212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3.25 (-13.66--12.8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80C0A" w14:textId="081D8BE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3.26 (-13.61--12.92)</w:t>
            </w:r>
          </w:p>
        </w:tc>
      </w:tr>
      <w:tr w:rsidR="00576C75" w:rsidRPr="0050102D" w14:paraId="311C4BC0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8AA3A" w14:textId="0E6FE8B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Slovak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74A23" w14:textId="6D637F5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91.8 (405-3602.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FD1A" w14:textId="6FA4103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6.6 (7.1-63.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1A6DC" w14:textId="4961E65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6560.3 (9398.6-78439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B2CA6" w14:textId="1F90FB8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97.9 (161.8-1339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CB744" w14:textId="6443B69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08.6 (281.9-2699.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F992C" w14:textId="4AB7A92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.1 (3-28.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155C" w14:textId="2818C69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6945.1 (5275.9-4696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454F" w14:textId="2DA8148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91.8 (58.2-504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CE34" w14:textId="314A167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74 (-2.87--2.6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A66F3" w14:textId="63815A7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4 (-3.56--3.25)</w:t>
            </w:r>
          </w:p>
        </w:tc>
      </w:tr>
      <w:tr w:rsidR="00576C75" w:rsidRPr="0050102D" w14:paraId="6C3B2C34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2C591" w14:textId="2DA8955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Sloven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03BA" w14:textId="29B6DC1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26.9 (63.1-571.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5A4F3" w14:textId="2708CA9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.5 (2.6-23.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E8D4" w14:textId="68E91CC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049.3 (1391.9-12038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1CBBC" w14:textId="0F032D9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89.4 (57.3-494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1A00C" w14:textId="14C3BC6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99.8 (34.2-35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5C168" w14:textId="0CAFE85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.9 (0.7-6.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6C7A" w14:textId="5FC9775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386.8 (617-5888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58EA" w14:textId="20E31A5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5.9 (14.4-131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6E59F" w14:textId="17C804C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72 (-4.96--4.4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3CBB9" w14:textId="32B7CA9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99 (-5.23--4.76)</w:t>
            </w:r>
          </w:p>
        </w:tc>
      </w:tr>
      <w:tr w:rsidR="00576C75" w:rsidRPr="0050102D" w14:paraId="41045928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BC957" w14:textId="219FD81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Solomon Island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7F197" w14:textId="7AF61A6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.8 (2.1-22.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DF4E" w14:textId="62258A4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.8 (1.7-19.2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AF0C" w14:textId="291018A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87.2 (71.2-744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20EA4" w14:textId="71686C2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47.3 (43.8-474.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874A8" w14:textId="5E63E82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2.8 (6.9-62.8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02B06" w14:textId="59741BC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 (2-19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3E6C" w14:textId="691B6E8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76.3 (222.3-2069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ACC0" w14:textId="564F93B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4.7 (53.4-489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1EA6F" w14:textId="7D0416E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55 (0.26-0.8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B965E" w14:textId="1E517C1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61 (0.31-0.91)</w:t>
            </w:r>
          </w:p>
        </w:tc>
      </w:tr>
      <w:tr w:rsidR="00576C75" w:rsidRPr="0050102D" w14:paraId="7FECCA92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D3888" w14:textId="7C772A9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Somal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B3E9" w14:textId="2300AEB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44.9 (52.1-448.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F12B" w14:textId="2D6E412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.6 (2.1-18.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904AB" w14:textId="64EC822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224.7 (1785.3-15144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4EC50" w14:textId="401E23F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74.7 (57.8-505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A8AE3" w14:textId="03529FC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44.7 (140.8-1178.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EE76D" w14:textId="6C19A51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 (2.3-20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12CF1" w14:textId="267A3B1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1576.6 (4818.6-39438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60C91" w14:textId="2710623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82.4 (60.6-51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CE9A0" w14:textId="5ED67B8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21 (0.06-0.3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B5586" w14:textId="186B7C2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1 (-0.04-0.24)</w:t>
            </w:r>
          </w:p>
        </w:tc>
      </w:tr>
      <w:tr w:rsidR="00576C75" w:rsidRPr="0050102D" w14:paraId="6B78CDA1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43B86" w14:textId="1D6E2BF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South Afric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6085" w14:textId="45A3597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74.1 (366.4-2889.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F83D1" w14:textId="1A11B67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.3 (1.8-14.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0B6ED" w14:textId="597D715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1171.9 (11746.6-84209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67F4F" w14:textId="527F1F9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17.6 (48.9-36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D20B" w14:textId="13EC121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307.8 (673.7-5719.8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CA965" w14:textId="0CD6728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 (1.6-13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406A" w14:textId="73EE429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9490.4 (19356.4-151382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E93E" w14:textId="00E56C0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4.1 (38.8-313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AB4FB" w14:textId="2A37E39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38 (-0.81-0.0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DE9A3" w14:textId="1B41589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75 (-1.18--0.33)</w:t>
            </w:r>
          </w:p>
        </w:tc>
      </w:tr>
      <w:tr w:rsidR="00576C75" w:rsidRPr="0050102D" w14:paraId="0742B411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59B44" w14:textId="717C250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South Suda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24A41" w14:textId="6CB45CF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93.3 (36.9-350.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958C" w14:textId="6CE896A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.1 (1.6-14.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11877" w14:textId="35964B9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434.6 (1064.3-9837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469B1" w14:textId="11FA8F5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1 (38.6-361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78AAF" w14:textId="6BF063F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94.7 (83.4-728.8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3E2E" w14:textId="0E915D2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.9 (2.2-20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E460D" w14:textId="3EDA4C2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164.4 (2687.5-22142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2244E" w14:textId="603DDBB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69.8 (57.1-496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7BE65" w14:textId="4150EB4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68 (0.46-0.8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FFE7B" w14:textId="2FEB73E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67 (0.42-0.92)</w:t>
            </w:r>
          </w:p>
        </w:tc>
      </w:tr>
      <w:tr w:rsidR="00576C75" w:rsidRPr="0050102D" w14:paraId="1FC90706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29B90" w14:textId="64951F1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Spai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69D4E" w14:textId="7635CC3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53.1 (284.7-3073.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DA9CE" w14:textId="4BC0379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 (0.6-5.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81009" w14:textId="10B95C2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8345.1 (5135.3-53767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C1F0F" w14:textId="6CB51BA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5.6 (10.3-104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04A9C" w14:textId="62CFB0B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09.4 (125.8-1525.8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AF314" w14:textId="1A4E123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6 (0.1-1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C06C8" w14:textId="463E475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650.3 (1954.8-22312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CE932" w14:textId="0ACF6FB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.5 (2-21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AE208" w14:textId="736ED50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.53 (-5.76--5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E0F97" w14:textId="47CFDE0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.54 (-5.83--5.25)</w:t>
            </w:r>
          </w:p>
        </w:tc>
      </w:tr>
      <w:tr w:rsidR="00576C75" w:rsidRPr="0050102D" w14:paraId="6B310EC2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F2B9F" w14:textId="54E68D3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Sri Lank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966AE" w14:textId="2F95244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53.6 (210.1-1825.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4D4B1" w14:textId="3E81F83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.9 (2.1-19.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0359B" w14:textId="29B2D44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9798.1 (6189.8-50904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57B10" w14:textId="62B44CA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5.5 (51.8-438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E309" w14:textId="6CCD53D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46.6 (126.3-1479.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8C262" w14:textId="196B867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.1 (0.5-6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61BF2" w14:textId="7B99AB4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681.1 (3054-33922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CD95" w14:textId="102B0E6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8.3 (11.8-130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DAF97" w14:textId="6DA8962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8 (-4.14--3.4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5DB0B" w14:textId="54315D5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14 (-4.51--3.76)</w:t>
            </w:r>
          </w:p>
        </w:tc>
      </w:tr>
      <w:tr w:rsidR="00576C75" w:rsidRPr="0050102D" w14:paraId="481616C8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198B" w14:textId="56A9204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Suda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0C716" w14:textId="471BA3E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632.6 (988.4-7766.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24574" w14:textId="0B45A90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2.5 (11-88.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F17EF" w14:textId="529980D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7534.2 (30615.1-231469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5E66B" w14:textId="40C3DAF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46.9 (291.8-2265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7DDC" w14:textId="7A13EDB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480.8 (1396.6-11637.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A4120" w14:textId="6AB62CF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4.8 (7.2-63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17185" w14:textId="703BCCD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91028.4 (42649.9-337333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CFC3" w14:textId="4158788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35.9 (181.2-1491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B3A83" w14:textId="79E7D9A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59 (-1.68--1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A927" w14:textId="53EA5D8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8 (-1.89--1.71)</w:t>
            </w:r>
          </w:p>
        </w:tc>
      </w:tr>
      <w:tr w:rsidR="00576C75" w:rsidRPr="0050102D" w14:paraId="166ED60D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4D9CA" w14:textId="286FFFF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Surinam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3D9C6" w14:textId="0AD7339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2.4 (8-72.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64E09" w14:textId="175B067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.1 (3.2-29.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C5F39" w14:textId="71B3C37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27.4 (224.5-1884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DF124" w14:textId="63881AF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18.2 (81.7-706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8A6FA" w14:textId="6209A2B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5.8 (9.7-84.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AA7CE" w14:textId="4BD7778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.4 (1.6-13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43B4A" w14:textId="4FFA3DA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07.9 (272.3-2202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5B3A" w14:textId="134F599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6 (41.7-33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F95A4" w14:textId="4E09421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87 (-3.15--2.5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C78B0" w14:textId="13E4B2D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88 (-3.18--2.59)</w:t>
            </w:r>
          </w:p>
        </w:tc>
      </w:tr>
      <w:tr w:rsidR="00576C75" w:rsidRPr="0050102D" w14:paraId="78F13074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66998" w14:textId="45A121C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Swede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DC0E3" w14:textId="2DE0EB1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47.1 (213-2319.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DA80B" w14:textId="6DB4474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.6 (1.3-1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9732" w14:textId="233DC01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540.3 (3520.8-38038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933E7" w14:textId="5085E17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6.1 (23.7-249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8FD7B" w14:textId="73FF0DF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61.4 (61-765.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14C58" w14:textId="063E94B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3 (0.2-2.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AC50D" w14:textId="5753E74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831.3 (844.1-10020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671F2" w14:textId="2E6985C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 (3.7-41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E0BE2" w14:textId="6307E8C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.82 (-5.91--5.7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AB511" w14:textId="29B87D4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6.24 (-6.34--6.14)</w:t>
            </w:r>
          </w:p>
        </w:tc>
      </w:tr>
      <w:tr w:rsidR="00576C75" w:rsidRPr="0050102D" w14:paraId="147BF10A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C5D4" w14:textId="304EEB1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Switzerlan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E413D" w14:textId="61F9CC1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09.6 (209.8-2027.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9983B" w14:textId="147937D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.1 (1.9-18.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1C574" w14:textId="3D6BA75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165.5 (3831.2-35701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0F1EC" w14:textId="07FCD5E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97.3 (38-346.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DAB18" w14:textId="526E621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67 (83.7-879.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9B90B" w14:textId="1837133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 (0.4-3.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CC89F" w14:textId="115EA78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618.1 (1264-12214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92545" w14:textId="68407F2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3.6 (6.7-60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7BA09" w14:textId="1AF9981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.48 (-5.6--5.3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B4C6" w14:textId="433F70A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.92 (-6.02--5.83)</w:t>
            </w:r>
          </w:p>
        </w:tc>
      </w:tr>
      <w:tr w:rsidR="00576C75" w:rsidRPr="0050102D" w14:paraId="13EB7C24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CFB1" w14:textId="5965675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Syrian Arab Republic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EA8F1" w14:textId="1BDE3A9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675.1 (639.9-444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41844" w14:textId="4E49C66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3.4 (12.4-89.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C623" w14:textId="537E0BE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8744.7 (19555.4-128830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19F7" w14:textId="71EF993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19 (321.5-2175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1C5C3" w14:textId="15536F0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424.5 (1219.4-9326.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CAA0C" w14:textId="16C9D9B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9 (10.5-84.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470E4" w14:textId="178E882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3430 (34288.3-24655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BAF32" w14:textId="4DC7251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72.4 (248.5-1832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CFF3B" w14:textId="1BC779A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65 (-0.79--0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8741F" w14:textId="59AC870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05 (-1.24--0.86)</w:t>
            </w:r>
          </w:p>
        </w:tc>
      </w:tr>
      <w:tr w:rsidR="00576C75" w:rsidRPr="0050102D" w14:paraId="18D42755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6315E" w14:textId="25EDDE5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Taiwan (Province of China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0B725" w14:textId="3C06E7C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35 (39.1-454.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ED1AB" w14:textId="3FC0503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1 (0.3-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E750D" w14:textId="761F135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481.8 (955.7-10421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D24BA" w14:textId="3898C5E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7.9 (6.4-73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6C579" w14:textId="18C0BBE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5.2 (21.6-272.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25486" w14:textId="3A1F94A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3 (0.1-0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180E8" w14:textId="615DB0C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356.7 (440.5-4976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B113C" w14:textId="5AD0DA0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.9 (1.1-12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F32F" w14:textId="06FEE9E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.88 (-6.17--5.5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DF105" w14:textId="1779C5B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.4 (-5.69--5.1)</w:t>
            </w:r>
          </w:p>
        </w:tc>
      </w:tr>
      <w:tr w:rsidR="00576C75" w:rsidRPr="0050102D" w14:paraId="6A6AEFEE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5B70B" w14:textId="40C4122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Tajikista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BE3F1" w14:textId="295E74D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80.6 (242.3-1978.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48CED" w14:textId="417D95F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6.5 (9.4-78.5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F1F6A" w14:textId="0CA3979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9139.6 (6308.4-48342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4EBA5" w14:textId="14C339F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43.1 (221.5-1724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0CD04" w14:textId="6A566E4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52.5 (323.5-2785.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5F582" w14:textId="79AB2C1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6 (6.9-61.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85B02" w14:textId="7462FCE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2346.4 (8525.8-70517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85351" w14:textId="1F46BCB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30.3 (144.1-122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0FA01" w14:textId="627607D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18 (-1.55--0.8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3DF50" w14:textId="02B9FD9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58 (-1.91--1.25)</w:t>
            </w:r>
          </w:p>
        </w:tc>
      </w:tr>
      <w:tr w:rsidR="00576C75" w:rsidRPr="0050102D" w14:paraId="3F27D801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35E92" w14:textId="5D20655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Thailan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FCA1B" w14:textId="573F3E0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02.2 (231.9-2210.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910BA" w14:textId="042414B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 (0.8-7.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37BC6" w14:textId="1C22D40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2617.3 (6506.6-58410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0415B" w14:textId="58257F7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6.3 (16.9-156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82597" w14:textId="4F8D0B1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03.1 (122.1-1516.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CA0D" w14:textId="56DD293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7 (0.1-1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23768" w14:textId="10BA415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289.3 (2799-32290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44CCC" w14:textId="65D1CA6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.3 (3-32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31AE8" w14:textId="399B321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6.04 (-6.37--5.7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063B" w14:textId="0A0EDE6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.9 (-6.25--5.55)</w:t>
            </w:r>
          </w:p>
        </w:tc>
      </w:tr>
      <w:tr w:rsidR="00576C75" w:rsidRPr="0050102D" w14:paraId="6539A026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67EA5" w14:textId="21341FD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Timor-Lest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56972" w14:textId="32E64F3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5.5 (10.9-75.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AE44D" w14:textId="11CBC62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.3 (3.9-29.2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260E" w14:textId="6E41E5A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87.1 (370.2-2426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1B6E3" w14:textId="23E5FF8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22.7 (100.4-699.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1E719" w14:textId="3F4DDFD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9.5 (30.3-264.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B929C" w14:textId="152C2E4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9.7 (3.9-3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42D0F" w14:textId="6986558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973.8 (876-7091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16FBE" w14:textId="2AE6EC1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56.7 (98.3-808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896F3" w14:textId="2D65A1E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77 (0.57-0.9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3DAB2" w14:textId="7CC4A3F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56 (0.32-0.79)</w:t>
            </w:r>
          </w:p>
        </w:tc>
      </w:tr>
      <w:tr w:rsidR="00576C75" w:rsidRPr="0050102D" w14:paraId="5E5F6DD1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C890" w14:textId="10648AA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Togo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38B2" w14:textId="78B1F03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7.6 (24.7-218.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3CC38" w14:textId="3F70D6B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.9 (2.3-20.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E6C16" w14:textId="55F4F59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546 (716.9-6026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58FD7" w14:textId="5831BD5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69.6 (52.6-462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BEAB8" w14:textId="22667AD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92.7 (81.6-709.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876DA" w14:textId="6B143A8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.1 (2.4-21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45327" w14:textId="04C4A6B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228.2 (2436.7-20269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6BD5B" w14:textId="0F7C00F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71.3 (56.2-490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B431F" w14:textId="38CA0F5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12 (-0.37-0.1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AC7CA" w14:textId="1BCB256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14 (-0.4-0.13)</w:t>
            </w:r>
          </w:p>
        </w:tc>
      </w:tr>
      <w:tr w:rsidR="00576C75" w:rsidRPr="0050102D" w14:paraId="70EB94D9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D82D" w14:textId="76C07F1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Tokelau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5E361" w14:textId="25E768B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1 (0-0.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0E073" w14:textId="1FE0134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.9 (1-11.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57F3" w14:textId="20851BF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8 (0.3-3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DB349" w14:textId="7FCE476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0.9 (24.3-281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3BF3B" w14:textId="505B268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 (0-0.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BE764" w14:textId="3DD8218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2 (0.4-4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8C092" w14:textId="1E3F710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7 (0.1-1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06155" w14:textId="4343A77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1.6 (9.4-11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2A782" w14:textId="60335AB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56 (-3.86--3.2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117D2" w14:textId="12E0D76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67 (-3.98--3.37)</w:t>
            </w:r>
          </w:p>
        </w:tc>
      </w:tr>
      <w:tr w:rsidR="00576C75" w:rsidRPr="0050102D" w14:paraId="3DC1B61A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A4690" w14:textId="41DE359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Tong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D45C" w14:textId="6F93264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7 (0.3-3.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CA34A" w14:textId="2EC5CB7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.4 (0.6-6.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12DDD" w14:textId="2CA740F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7.5 (9.6-93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96B46" w14:textId="31EBFEA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2.9 (16.6-164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53D2A" w14:textId="1E95BF2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5 (0.3-3.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3AEA" w14:textId="5159E90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9 (0.3-4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907DD" w14:textId="7B833BD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6.7 (6.8-79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6F7F" w14:textId="7BFF216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4.7 (8.2-97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5162E" w14:textId="5915400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29 (-1.5--1.0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0C1A5" w14:textId="4DDCCE5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52 (-1.73--1.31)</w:t>
            </w:r>
          </w:p>
        </w:tc>
      </w:tr>
      <w:tr w:rsidR="00576C75" w:rsidRPr="0050102D" w14:paraId="7B509BD0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3D125" w14:textId="42161DB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Trinidad and Tobago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B6025" w14:textId="7508A01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6.5 (29.7-269.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2DE7" w14:textId="2AE95D1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1.1 (4-36.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1D52E" w14:textId="3BCE727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029.7 (796.1-6862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C0C85" w14:textId="5239553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79.7 (93.9-824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916BE" w14:textId="729F972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2.8 (20.3-210.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5B5A" w14:textId="57BB257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.1 (1.1-11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F6DEE" w14:textId="1D023EE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712.5 (510.2-5004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8FC07" w14:textId="1D88397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5.4 (27.5-267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99E11" w14:textId="2C27499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.11 (-5.53--4.6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1C006" w14:textId="3A297CD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.03 (-5.49--4.58)</w:t>
            </w:r>
          </w:p>
        </w:tc>
      </w:tr>
      <w:tr w:rsidR="00576C75" w:rsidRPr="0050102D" w14:paraId="05266FE1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681A8" w14:textId="0A5464E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Tunis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F70E" w14:textId="635DC47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30.5 (193.6-1775.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A9294" w14:textId="302BB3B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4.4 (4.6-42.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5FDF9" w14:textId="74D14DD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6836.3 (5230.2-4515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D1ADD" w14:textId="53549E9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32.7 (102.7-907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C6F39" w14:textId="18618AD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31.3 (314-3254.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39681" w14:textId="246B7CC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.3 (2.6-26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1A090" w14:textId="276922D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9475.2 (7710-72856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99C03" w14:textId="01F0BB1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00.2 (58.1-55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307EB" w14:textId="48E86BB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12 (-2.24--1.9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37A44" w14:textId="1B2F2C4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26 (-2.39--2.13)</w:t>
            </w:r>
          </w:p>
        </w:tc>
      </w:tr>
      <w:tr w:rsidR="00576C75" w:rsidRPr="0050102D" w14:paraId="1E5E9D6B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EB0CE" w14:textId="4C6DB8D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Turke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8CCE" w14:textId="263F4FC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938.6 (1488.4-11955.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376A2" w14:textId="05FCE33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1.7 (4.5-38.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AD661" w14:textId="39A376A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9743.9 (42442.1-317927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F238C" w14:textId="311CDC5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13.8 (112.6-868.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A9AC" w14:textId="7AAECF5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149.6 (1482.8-12942.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0F00B" w14:textId="2E53AC7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.4 (1.7-15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5B78E" w14:textId="184B874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51470.4 (32525.5-269045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F8918" w14:textId="7027824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7.3 (35.8-296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B34A3" w14:textId="575D894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16 (-3.46--2.8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F1FAB" w14:textId="295E4AC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93 (-4.19--3.68)</w:t>
            </w:r>
          </w:p>
        </w:tc>
      </w:tr>
      <w:tr w:rsidR="00576C75" w:rsidRPr="0050102D" w14:paraId="120C599D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9D17D" w14:textId="45B208A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Turkmenista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6640E" w14:textId="17D5855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52.4 (149.6-1280.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9370A" w14:textId="6BBE247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5.4 (8.9-77.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5F30" w14:textId="4D7F54D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9090.9 (3914.5-31543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D8522" w14:textId="432CE61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91.5 (200.1-1662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95B3E" w14:textId="7AD2402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35.5 (208.1-1848.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E36F7" w14:textId="515BCB4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9.8 (5.8-53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F423F" w14:textId="2D1E521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185.9 (5459.8-44926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D64A5" w14:textId="2E9BF1C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26.4 (130.5-111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AEE26" w14:textId="517E63D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52 (-3.11--1.9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0A56" w14:textId="3D333D6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66 (-3.32--2)</w:t>
            </w:r>
          </w:p>
        </w:tc>
      </w:tr>
      <w:tr w:rsidR="00576C75" w:rsidRPr="0050102D" w14:paraId="44F15DF2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6A3BD" w14:textId="7CE9C74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Tuvalu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48359" w14:textId="726BBFE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8 (0.2-1.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FA035" w14:textId="04F187C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.8 (2.8-25.2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1F7E8" w14:textId="632DAF7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.2 (5.4-46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5346" w14:textId="0A68EF8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57.6 (76.1-652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9606" w14:textId="3A1770C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7 (0.1-1.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25BE" w14:textId="3AB53CD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.1 (1.4-14.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BC163" w14:textId="692972B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.7 (3.6-36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6EB3A" w14:textId="0F5F132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7.9 (34.7-34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AD800" w14:textId="44CEDB6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57 (-1.77--1.3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603A" w14:textId="3A77240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65 (-1.87--1.44)</w:t>
            </w:r>
          </w:p>
        </w:tc>
      </w:tr>
      <w:tr w:rsidR="00576C75" w:rsidRPr="0050102D" w14:paraId="0A68BED7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F4B0" w14:textId="0D0846F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Ugand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0F3BA" w14:textId="171B200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65.9 (51.7-493.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32713" w14:textId="0666DB3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.8 (0.9-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ECB29" w14:textId="19DFE69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356 (1493.4-13366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4B3C4" w14:textId="5ADB798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9.1 (21.7-200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1582C" w14:textId="1969C79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28.4 (75.5-814.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04E07" w14:textId="3FFC90E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.3 (0.6-6.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E254D" w14:textId="154865A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342.2 (2250.8-23476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F51B" w14:textId="0D848FE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4.5 (13.3-141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CE9A5" w14:textId="476837E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12 (-2.6--1.6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C3ACD" w14:textId="3A6AF6E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3 (-2.81--1.78)</w:t>
            </w:r>
          </w:p>
        </w:tc>
      </w:tr>
      <w:tr w:rsidR="00576C75" w:rsidRPr="0050102D" w14:paraId="12897924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F506" w14:textId="4D0BAC4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Ukrain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DECDA" w14:textId="549A09A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547.6 (2974.3-29687.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442D4" w14:textId="16DDE91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.9 (4.6-4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4C4D7" w14:textId="16E321C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33739.6 (62498.5-593865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02F76" w14:textId="34512F8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93.3 (92.6-874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CD62" w14:textId="6273A06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1600.5 (4068.9-39917.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90AD6" w14:textId="151ADD3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7.5 (5.2-50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16C3E" w14:textId="34AC803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94089.8 (77146.7-721986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385A" w14:textId="243F0E7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19.7 (102.8-947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8A685" w14:textId="57DE879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88 (-1.66--0.0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8FD47" w14:textId="4ABDE03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96 (-1.76--0.15)</w:t>
            </w:r>
          </w:p>
        </w:tc>
      </w:tr>
      <w:tr w:rsidR="00576C75" w:rsidRPr="0050102D" w14:paraId="721CCD5D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926BB" w14:textId="250D1AA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United Arab Emirat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FA6CD" w14:textId="149A11D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5 (10.7-103.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02A1" w14:textId="5D12644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.5 (2.3-25.5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4B394" w14:textId="50A32A6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59.2 (374.9-341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A0D7B" w14:textId="52A7C3F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01.2 (54.3-561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03EC" w14:textId="44AB78D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1.4 (38.4-356.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73F36" w14:textId="5EEC5B4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.1 (1.6-16.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0E995" w14:textId="028FB83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177.1 (1388.1-12512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F9C8" w14:textId="2277DE9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68.1 (30.8-309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42DA" w14:textId="67C3510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42 (-0.12-0.9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56CD3" w14:textId="1FC8DF5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64 (-1.06--0.22)</w:t>
            </w:r>
          </w:p>
        </w:tc>
      </w:tr>
      <w:tr w:rsidR="00576C75" w:rsidRPr="0050102D" w14:paraId="42DBAEEA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6C82" w14:textId="64621ED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United Kingdom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29DA7" w14:textId="013485F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705.9 (1871.7-17448.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6F51E" w14:textId="54E33B1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.6 (2.1-18.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7DDA" w14:textId="355D83D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90703.8 (37450-338298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6FB13" w14:textId="078D1C7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23 (45-393.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ACA6F" w14:textId="15131EF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766.6 (557.6-5436.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0FEA" w14:textId="0F08AFB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9 (0.4-3.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06D21" w14:textId="189BDE2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8534.9 (9828.2-91086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7851F" w14:textId="29552AB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9.7 (8.1-73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AD319" w14:textId="7FB8B49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.89 (-6.14--5.6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141F2" w14:textId="4EC534B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5.93 (-6.21--5.65)</w:t>
            </w:r>
          </w:p>
        </w:tc>
      </w:tr>
      <w:tr w:rsidR="00576C75" w:rsidRPr="0050102D" w14:paraId="354C4992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22439" w14:textId="53A2BB7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United Republic of Tanzan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450B0" w14:textId="6CE26E4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90.7 (100.3-88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82956" w14:textId="342CAD0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 (1-9.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68C77" w14:textId="73D10B4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134 (2975.6-25113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86A6" w14:textId="1283609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1.1 (24.8-215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56AD8" w14:textId="7ABBB57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21.7 (265.1-2639.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0A076" w14:textId="34423C8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 (1.1-11.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886FD" w14:textId="10BD382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0780.8 (8100.8-7497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F73A0" w14:textId="7E42B2B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1.8 (26.6-261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8130" w14:textId="127B719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31 (-0.03-0.6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FF3E4" w14:textId="301222B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22 (-0.14-0.57)</w:t>
            </w:r>
          </w:p>
        </w:tc>
      </w:tr>
      <w:tr w:rsidR="00576C75" w:rsidRPr="0050102D" w14:paraId="03C49727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346A" w14:textId="17E1EC6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United States of Americ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A033" w14:textId="5D88A10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1748.4 (7683.3-74730.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08844" w14:textId="65CFB01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.9 (2.4-22.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53F8" w14:textId="6A1F02D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14774.9 (153882.8-1414244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44F0" w14:textId="59F5592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64.5 (50.5-457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36328" w14:textId="3FAA3BD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6886.2 (6932.3-6667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FE9AB" w14:textId="78AFF7A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.2 (1.2-1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433F2" w14:textId="6AE8A0A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37234.7 (144967.3-1282830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70D4" w14:textId="7FE062E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7.2 (27.4-234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A4B69" w14:textId="561A8F5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67 (-2.87--2.4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BD62F" w14:textId="0DFB6B5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2.35 (-2.53--2.17)</w:t>
            </w:r>
          </w:p>
        </w:tc>
      </w:tr>
      <w:tr w:rsidR="00576C75" w:rsidRPr="0050102D" w14:paraId="3144C436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770FC" w14:textId="314295C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United States Virgin Island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647C3" w14:textId="6863EE8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.8 (1.4-14.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0A56" w14:textId="1DE96EF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.4 (2-20.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560E2" w14:textId="59A2295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0.5 (38.1-357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27733" w14:textId="22A8241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35.4 (43-422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3A2BD" w14:textId="2B2C157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.4 (0.7-8.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71AE0" w14:textId="01AAC98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7 (0.4-5.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D45F" w14:textId="162414D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3.9 (13.7-163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627EA" w14:textId="30360FD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4.6 (9.1-103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608F5" w14:textId="49D8EE9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6 (-5.27--3.9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28DC0" w14:textId="495FFD6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73 (-5.48--3.97)</w:t>
            </w:r>
          </w:p>
        </w:tc>
      </w:tr>
      <w:tr w:rsidR="00576C75" w:rsidRPr="0050102D" w14:paraId="76B5AAAF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80DB4" w14:textId="4F8E4F2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Urugua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2942C" w14:textId="3A70A65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91.9 (136.1-1177.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B3766" w14:textId="5CC8E9C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8.2 (3.6-3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90E9D" w14:textId="062EF38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817 (2999.1-24768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2463F" w14:textId="1D103DD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96.6 (81-660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B4FA" w14:textId="1B4A293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47.4 (61.5-611.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4CFB5" w14:textId="7FE3279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.8 (1-1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13A61" w14:textId="1F07409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671.5 (1240.2-11398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97D18" w14:textId="34BB91F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8.1 (24.5-215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E419" w14:textId="552B709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77 (-3.93--3.6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B7FE2" w14:textId="472C3F0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74 (-3.9--3.58)</w:t>
            </w:r>
          </w:p>
        </w:tc>
      </w:tr>
      <w:tr w:rsidR="00576C75" w:rsidRPr="0050102D" w14:paraId="1721F9F3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1F482" w14:textId="73152B9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Uzbekista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DFFA8" w14:textId="44972EB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020.5 (1060-8321.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5C778" w14:textId="3CD606D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6.6 (9.7-77.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20EC0" w14:textId="45EBAA1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0473.1 (26861.4-193076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CB285" w14:textId="0E7A236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29.6 (225.8-1663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58D5" w14:textId="432831C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0048.8 (1951-1726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1A5EB" w14:textId="6800C9F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6.3 (8.8-80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6E73D" w14:textId="25B5241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50266.4 (50662.5-419223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1D1D8" w14:textId="70D24C5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57 (188.7-1634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C3EA1" w14:textId="74FA3A7E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 (-0.4-0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BADA9" w14:textId="0D31671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3 (-0.72-0.12)</w:t>
            </w:r>
          </w:p>
        </w:tc>
      </w:tr>
      <w:tr w:rsidR="00576C75" w:rsidRPr="0050102D" w14:paraId="77FC3B3C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E92AE" w14:textId="0365ACA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Vanuatu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DE7EA" w14:textId="3546685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7 (1.4-13.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D985" w14:textId="5C961EC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 (2.2-23.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3912A" w14:textId="43E520D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35.8 (49.4-437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4EDE5" w14:textId="12602D0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11.1 (61.6-585.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74AEC" w14:textId="6B00A20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9.6 (4.1-37.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22CAE" w14:textId="3FF65AC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.1 (2.4-23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8ED18" w14:textId="76843E2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46.9 (140.7-1219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A26A" w14:textId="591E2AA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14 (66.1-597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F772E" w14:textId="5B191AE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11 (-0.21-0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BDBCF" w14:textId="1F862FB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0.14 (-0.23--0.04)</w:t>
            </w:r>
          </w:p>
        </w:tc>
      </w:tr>
      <w:tr w:rsidR="00576C75" w:rsidRPr="0050102D" w14:paraId="5EC1BE39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5EFD" w14:textId="434C3E5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Venezuela (Bolivarian Republic of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DE2DC" w14:textId="3965072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52.7 (221.2-2018.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4C852" w14:textId="02F86B4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.6 (2.4-22.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5C6AF" w14:textId="764DF75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1194.6 (6295.6-53445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3F9B2" w14:textId="2EE7DF0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95.1 (58-508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FE81" w14:textId="4278C85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335 (629.4-6060.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6505C" w14:textId="35682D4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.5 (2.1-20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5CDC9" w14:textId="3B78D90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1974.9 (16981.5-14616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4754F" w14:textId="306320D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70.1 (55.5-48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510A5" w14:textId="499892A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46 (-1.98--0.9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C6594" w14:textId="50AE8B6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56 (-2.1--1.01)</w:t>
            </w:r>
          </w:p>
        </w:tc>
      </w:tr>
      <w:tr w:rsidR="00576C75" w:rsidRPr="0050102D" w14:paraId="48BF2BCC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7A48" w14:textId="69C1AB9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Viet Nam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EF35F" w14:textId="63F9A09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138.4 (410.9-3816.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B6DD5" w14:textId="7F52444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.8 (1.1-10.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17AEA" w14:textId="0037E75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4038 (11049.6-93992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54AA2" w14:textId="6B49450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3 (26.8-231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D0AB5" w14:textId="585B0DE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26.9 (223.2-2682.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0A422" w14:textId="54A6777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.6 (0.3-3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9926" w14:textId="014E4C6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9630.9 (4970.3-59886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116C0" w14:textId="313E95D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0.9 (5.2-61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2BCB0" w14:textId="30563C66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3.86 (-4.07--3.6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6602" w14:textId="01C84C23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4.37 (-4.58--4.17)</w:t>
            </w:r>
          </w:p>
        </w:tc>
      </w:tr>
      <w:tr w:rsidR="00576C75" w:rsidRPr="0050102D" w14:paraId="00B8CA68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1F7A" w14:textId="14DEFFB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Yeme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47A84" w14:textId="5517025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029.2 (416.5-3600.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CE2B5" w14:textId="76768D0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4.3 (8.5-79.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21E7" w14:textId="1DA71BD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1854.3 (13500.1-110954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B8731" w14:textId="743FB7D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20.5 (232.7-1981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E2856" w14:textId="1DD4AA9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4735 (1070.5-8465.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344D" w14:textId="0425AAD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6.4 (7.9-65.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92545" w14:textId="0CD265A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39023.6 (32654.6-242649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7A3DA" w14:textId="34FABC0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62.3 (196.2-1536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5CF98" w14:textId="0771C47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01 (-1.2--0.8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9B531" w14:textId="7518ED1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-1.25 (-1.43--1.06)</w:t>
            </w:r>
          </w:p>
        </w:tc>
      </w:tr>
      <w:tr w:rsidR="00576C75" w:rsidRPr="0050102D" w14:paraId="7C875782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B4B3" w14:textId="7B8FB71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Zambi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6045A" w14:textId="26C0562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26 (25.3-218.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E762" w14:textId="39E8532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5 (1-8.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669A7" w14:textId="438C44F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720.5 (787.6-6394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FF758" w14:textId="19C4495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9.3 (24.4-204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0D658" w14:textId="089E6E79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76.4 (80.8-706.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ACB0" w14:textId="598010DA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6.1 (1.2-11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90B0" w14:textId="014FA24D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277.8 (2504.7-21216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784FC" w14:textId="3E64CE1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40.7 (30.1-264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5713E" w14:textId="562A3E6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28 (-0.02-0.5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62C1F" w14:textId="5F975E6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0.09 (-0.26-0.44)</w:t>
            </w:r>
          </w:p>
        </w:tc>
      </w:tr>
      <w:tr w:rsidR="00576C75" w:rsidRPr="0050102D" w14:paraId="7EDA74C7" w14:textId="77777777" w:rsidTr="00576C75">
        <w:trPr>
          <w:trHeight w:val="280"/>
        </w:trPr>
        <w:tc>
          <w:tcPr>
            <w:tcW w:w="6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35038B" w14:textId="1DC45FD7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Zimbabw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D5EC4C" w14:textId="62965A0B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50.3 (73-607.4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D702BE" w14:textId="2A41916F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1 (2.2-19.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90F26A" w14:textId="17D8F788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8847.3 (1903.8-15152.4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B0999D" w14:textId="0F758790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25.4 (47.4-389.5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01CBFD" w14:textId="2DE7236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999.8 (211.6-1712.4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FB8C58" w14:textId="565305E5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17 (3.5-29.6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43C0DF" w14:textId="4A163DB2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9198.6 (6481-50099.9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4AE7A2" w14:textId="719F255C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391.5 (83-667.2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A4E34D" w14:textId="388E50D4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14 (1.53-2.76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B0FCAD" w14:textId="3FBB6631" w:rsidR="00576C75" w:rsidRPr="0050102D" w:rsidRDefault="00576C75" w:rsidP="00576C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0102D">
              <w:rPr>
                <w:rFonts w:ascii="Times New Roman" w:eastAsia="等线" w:hAnsi="Times New Roman" w:cs="Times New Roman"/>
                <w:color w:val="000000"/>
                <w:szCs w:val="21"/>
              </w:rPr>
              <w:t>2.49 (1.8-3.19)</w:t>
            </w:r>
          </w:p>
        </w:tc>
      </w:tr>
    </w:tbl>
    <w:p w14:paraId="1DBEE0EB" w14:textId="3FFA5843" w:rsidR="004867E3" w:rsidRDefault="00000000">
      <w:pPr>
        <w:widowControl/>
        <w:tabs>
          <w:tab w:val="left" w:pos="360"/>
        </w:tabs>
        <w:spacing w:before="120" w:after="240"/>
        <w:jc w:val="left"/>
        <w:rPr>
          <w:rFonts w:ascii="Times New Roman" w:hAnsi="Times New Roman"/>
          <w:kern w:val="0"/>
          <w:sz w:val="24"/>
          <w:lang w:eastAsia="en-US"/>
        </w:rPr>
      </w:pPr>
      <w:r>
        <w:rPr>
          <w:rFonts w:ascii="Times New Roman" w:hAnsi="Times New Roman"/>
          <w:kern w:val="0"/>
          <w:sz w:val="24"/>
          <w:lang w:eastAsia="en-US"/>
        </w:rPr>
        <w:t xml:space="preserve">Supplementary Table 1. </w:t>
      </w:r>
      <w:r>
        <w:rPr>
          <w:rFonts w:ascii="Times New Roman" w:hAnsi="Times New Roman" w:hint="eastAsia"/>
          <w:kern w:val="0"/>
          <w:sz w:val="24"/>
          <w:lang w:eastAsia="en-US"/>
        </w:rPr>
        <w:t>I</w:t>
      </w:r>
      <w:r>
        <w:rPr>
          <w:rFonts w:ascii="Times New Roman" w:hAnsi="Times New Roman"/>
          <w:kern w:val="0"/>
          <w:sz w:val="24"/>
          <w:lang w:eastAsia="en-US"/>
        </w:rPr>
        <w:t xml:space="preserve">schemic heart disease mellitus burden attributable to </w:t>
      </w:r>
      <w:r>
        <w:rPr>
          <w:rFonts w:ascii="Times New Roman" w:hAnsi="Times New Roman" w:hint="eastAsia"/>
          <w:kern w:val="0"/>
          <w:sz w:val="24"/>
          <w:lang w:eastAsia="en-US"/>
        </w:rPr>
        <w:t>d</w:t>
      </w:r>
      <w:r>
        <w:rPr>
          <w:rFonts w:ascii="Times New Roman" w:hAnsi="Times New Roman"/>
          <w:kern w:val="0"/>
          <w:sz w:val="24"/>
          <w:lang w:eastAsia="en-US"/>
        </w:rPr>
        <w:t xml:space="preserve">iet low in seafood omega-3 fatty acids in 1990 and </w:t>
      </w:r>
      <w:r w:rsidR="00576C75">
        <w:rPr>
          <w:rFonts w:ascii="Times New Roman" w:hAnsi="Times New Roman"/>
          <w:kern w:val="0"/>
          <w:sz w:val="24"/>
          <w:lang w:eastAsia="en-US"/>
        </w:rPr>
        <w:t>2021</w:t>
      </w:r>
      <w:r>
        <w:rPr>
          <w:rFonts w:ascii="Times New Roman" w:hAnsi="Times New Roman"/>
          <w:kern w:val="0"/>
          <w:sz w:val="24"/>
          <w:lang w:eastAsia="en-US"/>
        </w:rPr>
        <w:t xml:space="preserve"> and its temporal trends from 1990 to </w:t>
      </w:r>
      <w:r w:rsidR="00576C75">
        <w:rPr>
          <w:rFonts w:ascii="Times New Roman" w:hAnsi="Times New Roman"/>
          <w:kern w:val="0"/>
          <w:sz w:val="24"/>
          <w:lang w:eastAsia="en-US"/>
        </w:rPr>
        <w:t>2021</w:t>
      </w:r>
      <w:r>
        <w:rPr>
          <w:rFonts w:ascii="Times New Roman" w:hAnsi="Times New Roman"/>
          <w:kern w:val="0"/>
          <w:sz w:val="24"/>
          <w:lang w:eastAsia="en-US"/>
        </w:rPr>
        <w:t xml:space="preserve"> by nation.</w:t>
      </w:r>
    </w:p>
    <w:sectPr w:rsidR="004867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62F50C" w14:textId="77777777" w:rsidR="00084C3C" w:rsidRDefault="00084C3C" w:rsidP="00576C75">
      <w:pPr>
        <w:rPr>
          <w:rFonts w:hint="eastAsia"/>
        </w:rPr>
      </w:pPr>
      <w:r>
        <w:separator/>
      </w:r>
    </w:p>
  </w:endnote>
  <w:endnote w:type="continuationSeparator" w:id="0">
    <w:p w14:paraId="27F4B457" w14:textId="77777777" w:rsidR="00084C3C" w:rsidRDefault="00084C3C" w:rsidP="00576C7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0DBD67" w14:textId="77777777" w:rsidR="00084C3C" w:rsidRDefault="00084C3C" w:rsidP="00576C75">
      <w:pPr>
        <w:rPr>
          <w:rFonts w:hint="eastAsia"/>
        </w:rPr>
      </w:pPr>
      <w:r>
        <w:separator/>
      </w:r>
    </w:p>
  </w:footnote>
  <w:footnote w:type="continuationSeparator" w:id="0">
    <w:p w14:paraId="5E88AB07" w14:textId="77777777" w:rsidR="00084C3C" w:rsidRDefault="00084C3C" w:rsidP="00576C7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gyNDRhNTY2NDQ3MTZhZjNkNGUyNGMyOGQ2MjIzYTYifQ=="/>
  </w:docVars>
  <w:rsids>
    <w:rsidRoot w:val="00610A95"/>
    <w:rsid w:val="00050F0C"/>
    <w:rsid w:val="00084C3C"/>
    <w:rsid w:val="000B5D08"/>
    <w:rsid w:val="00111574"/>
    <w:rsid w:val="00181CB3"/>
    <w:rsid w:val="001D213A"/>
    <w:rsid w:val="001E0E7D"/>
    <w:rsid w:val="00296BD9"/>
    <w:rsid w:val="0031221A"/>
    <w:rsid w:val="003163EF"/>
    <w:rsid w:val="00392BD8"/>
    <w:rsid w:val="004127D5"/>
    <w:rsid w:val="00440E6F"/>
    <w:rsid w:val="004867E3"/>
    <w:rsid w:val="00496097"/>
    <w:rsid w:val="004A4273"/>
    <w:rsid w:val="004A5C8F"/>
    <w:rsid w:val="004F0568"/>
    <w:rsid w:val="0050102D"/>
    <w:rsid w:val="00576C75"/>
    <w:rsid w:val="00610A95"/>
    <w:rsid w:val="006728FD"/>
    <w:rsid w:val="00797FEB"/>
    <w:rsid w:val="00854BC7"/>
    <w:rsid w:val="009C7E57"/>
    <w:rsid w:val="009D4792"/>
    <w:rsid w:val="00A01E37"/>
    <w:rsid w:val="00A6799B"/>
    <w:rsid w:val="00AD3C1C"/>
    <w:rsid w:val="00B65D2E"/>
    <w:rsid w:val="00B830B7"/>
    <w:rsid w:val="00BD0B4B"/>
    <w:rsid w:val="00CC77EF"/>
    <w:rsid w:val="00D64533"/>
    <w:rsid w:val="00EB049D"/>
    <w:rsid w:val="00EF0896"/>
    <w:rsid w:val="6EF46189"/>
    <w:rsid w:val="7C17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62F2BC"/>
  <w15:docId w15:val="{122CB630-0661-4DBC-BFD8-9316C4033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0"/>
    <w:next w:val="a"/>
    <w:link w:val="10"/>
    <w:autoRedefine/>
    <w:uiPriority w:val="9"/>
    <w:qFormat/>
    <w:pPr>
      <w:widowControl/>
      <w:spacing w:before="240" w:after="652" w:line="276" w:lineRule="auto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autoRedefine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autoRedefine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autoRedefine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autoRedefine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autoRedefine/>
    <w:uiPriority w:val="34"/>
    <w:qFormat/>
    <w:pPr>
      <w:ind w:firstLineChars="200" w:firstLine="420"/>
    </w:pPr>
  </w:style>
  <w:style w:type="paragraph" w:styleId="a4">
    <w:name w:val="footer"/>
    <w:basedOn w:val="a"/>
    <w:link w:val="a5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a9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a">
    <w:name w:val="Title"/>
    <w:basedOn w:val="a"/>
    <w:next w:val="a"/>
    <w:link w:val="ab"/>
    <w:autoRedefine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table" w:styleId="ac">
    <w:name w:val="Table Grid"/>
    <w:basedOn w:val="a2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FollowedHyperlink"/>
    <w:basedOn w:val="a1"/>
    <w:autoRedefine/>
    <w:uiPriority w:val="99"/>
    <w:semiHidden/>
    <w:unhideWhenUsed/>
    <w:qFormat/>
    <w:rPr>
      <w:color w:val="954F72"/>
      <w:u w:val="single"/>
    </w:rPr>
  </w:style>
  <w:style w:type="character" w:styleId="ae">
    <w:name w:val="Hyperlink"/>
    <w:basedOn w:val="a1"/>
    <w:uiPriority w:val="99"/>
    <w:semiHidden/>
    <w:unhideWhenUsed/>
    <w:rPr>
      <w:color w:val="0563C1"/>
      <w:u w:val="single"/>
    </w:rPr>
  </w:style>
  <w:style w:type="character" w:customStyle="1" w:styleId="a7">
    <w:name w:val="页眉 字符"/>
    <w:basedOn w:val="a1"/>
    <w:link w:val="a6"/>
    <w:autoRedefine/>
    <w:uiPriority w:val="99"/>
    <w:rPr>
      <w:sz w:val="18"/>
      <w:szCs w:val="18"/>
    </w:rPr>
  </w:style>
  <w:style w:type="character" w:customStyle="1" w:styleId="a5">
    <w:name w:val="页脚 字符"/>
    <w:basedOn w:val="a1"/>
    <w:link w:val="a4"/>
    <w:autoRedefine/>
    <w:uiPriority w:val="99"/>
    <w:qFormat/>
    <w:rPr>
      <w:sz w:val="18"/>
      <w:szCs w:val="18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1"/>
    <w:link w:val="1"/>
    <w:uiPriority w:val="9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font0">
    <w:name w:val="font0"/>
    <w:basedOn w:val="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5">
    <w:name w:val="font5"/>
    <w:basedOn w:val="a"/>
    <w:autoRedefine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autoRedefine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20">
    <w:name w:val="标题 2 字符"/>
    <w:basedOn w:val="a1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character" w:customStyle="1" w:styleId="30">
    <w:name w:val="标题 3 字符"/>
    <w:basedOn w:val="a1"/>
    <w:link w:val="3"/>
    <w:autoRedefine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character" w:customStyle="1" w:styleId="40">
    <w:name w:val="标题 4 字符"/>
    <w:basedOn w:val="a1"/>
    <w:link w:val="4"/>
    <w:autoRedefine/>
    <w:uiPriority w:val="9"/>
    <w:semiHidden/>
    <w:qFormat/>
    <w:rPr>
      <w:rFonts w:cstheme="majorBidi"/>
      <w:color w:val="2F5496" w:themeColor="accent1" w:themeShade="BF"/>
      <w:sz w:val="28"/>
      <w:szCs w:val="28"/>
      <w14:ligatures w14:val="standardContextual"/>
    </w:rPr>
  </w:style>
  <w:style w:type="character" w:customStyle="1" w:styleId="50">
    <w:name w:val="标题 5 字符"/>
    <w:basedOn w:val="a1"/>
    <w:link w:val="5"/>
    <w:autoRedefine/>
    <w:uiPriority w:val="9"/>
    <w:semiHidden/>
    <w:qFormat/>
    <w:rPr>
      <w:rFonts w:cstheme="majorBidi"/>
      <w:color w:val="2F5496" w:themeColor="accent1" w:themeShade="BF"/>
      <w:sz w:val="24"/>
      <w:szCs w:val="24"/>
      <w14:ligatures w14:val="standardContextual"/>
    </w:rPr>
  </w:style>
  <w:style w:type="character" w:customStyle="1" w:styleId="60">
    <w:name w:val="标题 6 字符"/>
    <w:basedOn w:val="a1"/>
    <w:link w:val="6"/>
    <w:uiPriority w:val="9"/>
    <w:semiHidden/>
    <w:qFormat/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character" w:customStyle="1" w:styleId="70">
    <w:name w:val="标题 7 字符"/>
    <w:basedOn w:val="a1"/>
    <w:link w:val="7"/>
    <w:autoRedefine/>
    <w:uiPriority w:val="9"/>
    <w:semiHidden/>
    <w:qFormat/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character" w:customStyle="1" w:styleId="80">
    <w:name w:val="标题 8 字符"/>
    <w:basedOn w:val="a1"/>
    <w:link w:val="8"/>
    <w:autoRedefine/>
    <w:uiPriority w:val="9"/>
    <w:semiHidden/>
    <w:qFormat/>
    <w:rPr>
      <w:rFonts w:cstheme="majorBidi"/>
      <w:color w:val="595959" w:themeColor="text1" w:themeTint="A6"/>
      <w:sz w:val="22"/>
      <w:szCs w:val="24"/>
      <w14:ligatures w14:val="standardContextual"/>
    </w:rPr>
  </w:style>
  <w:style w:type="character" w:customStyle="1" w:styleId="90">
    <w:name w:val="标题 9 字符"/>
    <w:basedOn w:val="a1"/>
    <w:link w:val="9"/>
    <w:uiPriority w:val="9"/>
    <w:semiHidden/>
    <w:qFormat/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customStyle="1" w:styleId="ab">
    <w:name w:val="标题 字符"/>
    <w:basedOn w:val="a1"/>
    <w:link w:val="aa"/>
    <w:autoRedefine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9">
    <w:name w:val="副标题 字符"/>
    <w:basedOn w:val="a1"/>
    <w:link w:val="a8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f">
    <w:name w:val="Quote"/>
    <w:basedOn w:val="a"/>
    <w:next w:val="a"/>
    <w:link w:val="af0"/>
    <w:autoRedefine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f0">
    <w:name w:val="引用 字符"/>
    <w:basedOn w:val="a1"/>
    <w:link w:val="af"/>
    <w:autoRedefine/>
    <w:uiPriority w:val="29"/>
    <w:qFormat/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11">
    <w:name w:val="明显强调1"/>
    <w:basedOn w:val="a1"/>
    <w:autoRedefine/>
    <w:uiPriority w:val="21"/>
    <w:qFormat/>
    <w:rPr>
      <w:i/>
      <w:iCs/>
      <w:color w:val="2F5496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f2">
    <w:name w:val="明显引用 字符"/>
    <w:basedOn w:val="a1"/>
    <w:link w:val="af1"/>
    <w:autoRedefine/>
    <w:uiPriority w:val="30"/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12">
    <w:name w:val="明显参考1"/>
    <w:basedOn w:val="a1"/>
    <w:autoRedefine/>
    <w:uiPriority w:val="32"/>
    <w:qFormat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8</Pages>
  <Words>6178</Words>
  <Characters>35216</Characters>
  <Application>Microsoft Office Word</Application>
  <DocSecurity>0</DocSecurity>
  <Lines>293</Lines>
  <Paragraphs>82</Paragraphs>
  <ScaleCrop>false</ScaleCrop>
  <Company/>
  <LinksUpToDate>false</LinksUpToDate>
  <CharactersWithSpaces>4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新越 杨</dc:creator>
  <cp:lastModifiedBy>蕾 陈</cp:lastModifiedBy>
  <cp:revision>5</cp:revision>
  <dcterms:created xsi:type="dcterms:W3CDTF">2024-03-31T11:30:00Z</dcterms:created>
  <dcterms:modified xsi:type="dcterms:W3CDTF">2024-11-06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4F0AEC34A0D44DFB7A3BEBBA2F85659_13</vt:lpwstr>
  </property>
</Properties>
</file>